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60F" w:rsidRDefault="00586077" w:rsidP="003F4F7F">
      <w:pPr>
        <w:pStyle w:val="Titel"/>
        <w:rPr>
          <w:rFonts w:ascii="Times New Roman" w:hAnsi="Times New Roman" w:cs="Times New Roman"/>
          <w:sz w:val="40"/>
          <w:u w:val="single"/>
          <w:lang w:val="en-US"/>
        </w:rPr>
      </w:pPr>
      <w:r w:rsidRPr="003F4F7F">
        <w:rPr>
          <w:rFonts w:ascii="Times New Roman" w:hAnsi="Times New Roman" w:cs="Times New Roman"/>
          <w:sz w:val="40"/>
          <w:u w:val="single"/>
          <w:lang w:val="en-US"/>
        </w:rPr>
        <w:t>Table S2</w:t>
      </w:r>
      <w:r w:rsidR="0045160F" w:rsidRPr="003F4F7F">
        <w:rPr>
          <w:rFonts w:ascii="Times New Roman" w:hAnsi="Times New Roman" w:cs="Times New Roman"/>
          <w:sz w:val="40"/>
          <w:u w:val="single"/>
          <w:lang w:val="en-US"/>
        </w:rPr>
        <w:t xml:space="preserve">. </w:t>
      </w:r>
      <w:r w:rsidR="00015B03">
        <w:rPr>
          <w:rFonts w:ascii="Times New Roman" w:hAnsi="Times New Roman" w:cs="Times New Roman"/>
          <w:sz w:val="40"/>
          <w:u w:val="single"/>
          <w:lang w:val="en-US"/>
        </w:rPr>
        <w:t>Description of p</w:t>
      </w:r>
      <w:r w:rsidR="0045160F" w:rsidRPr="003F4F7F">
        <w:rPr>
          <w:rFonts w:ascii="Times New Roman" w:hAnsi="Times New Roman" w:cs="Times New Roman"/>
          <w:sz w:val="40"/>
          <w:u w:val="single"/>
          <w:lang w:val="en-US"/>
        </w:rPr>
        <w:t>rotozo</w:t>
      </w:r>
      <w:bookmarkStart w:id="0" w:name="_GoBack"/>
      <w:bookmarkEnd w:id="0"/>
      <w:r w:rsidR="0045160F" w:rsidRPr="003F4F7F">
        <w:rPr>
          <w:rFonts w:ascii="Times New Roman" w:hAnsi="Times New Roman" w:cs="Times New Roman"/>
          <w:sz w:val="40"/>
          <w:u w:val="single"/>
          <w:lang w:val="en-US"/>
        </w:rPr>
        <w:t xml:space="preserve">an and metazoan parasites </w:t>
      </w:r>
      <w:r w:rsidR="00015B03">
        <w:rPr>
          <w:rFonts w:ascii="Times New Roman" w:hAnsi="Times New Roman" w:cs="Times New Roman"/>
          <w:sz w:val="40"/>
          <w:u w:val="single"/>
          <w:lang w:val="en-US"/>
        </w:rPr>
        <w:t>associated with wild bees</w:t>
      </w:r>
      <w:r w:rsidR="0045160F" w:rsidRPr="003F4F7F">
        <w:rPr>
          <w:rFonts w:ascii="Times New Roman" w:hAnsi="Times New Roman" w:cs="Times New Roman"/>
          <w:sz w:val="40"/>
          <w:u w:val="single"/>
          <w:lang w:val="en-US"/>
        </w:rPr>
        <w:t>.</w:t>
      </w:r>
    </w:p>
    <w:p w:rsidR="003F4F7F" w:rsidRPr="003F4F7F" w:rsidRDefault="003F4F7F" w:rsidP="0057553E">
      <w:pPr>
        <w:rPr>
          <w:lang w:val="en-US" w:eastAsia="zh-CN"/>
        </w:rPr>
      </w:pPr>
    </w:p>
    <w:p w:rsidR="00A13E83" w:rsidRDefault="0037436B" w:rsidP="00A13E83">
      <w:pPr>
        <w:rPr>
          <w:rFonts w:ascii="Times New Roman" w:hAnsi="Times New Roman" w:cs="Times New Roman"/>
          <w:lang w:val="en-GB"/>
        </w:rPr>
      </w:pPr>
      <w:r w:rsidRPr="0037436B">
        <w:rPr>
          <w:rFonts w:ascii="Times New Roman" w:hAnsi="Times New Roman" w:cs="Times New Roman"/>
          <w:lang w:val="en-GB"/>
        </w:rPr>
        <w:tab/>
      </w:r>
      <w:r w:rsidR="00A13E83">
        <w:rPr>
          <w:rFonts w:ascii="Times New Roman" w:hAnsi="Times New Roman" w:cs="Times New Roman"/>
          <w:lang w:val="en-GB"/>
        </w:rPr>
        <w:t xml:space="preserve">CLC/Trinity contigs are available from </w:t>
      </w:r>
      <w:hyperlink r:id="rId6" w:history="1">
        <w:r w:rsidR="00A13E83" w:rsidRPr="004A46F0">
          <w:rPr>
            <w:rStyle w:val="Hyperlink"/>
            <w:rFonts w:ascii="Times New Roman" w:hAnsi="Times New Roman" w:cs="Times New Roman"/>
            <w:lang w:val="en-GB"/>
          </w:rPr>
          <w:t>https://figshare.com/collections/Study_of_the_virome_of_8_wild_bee_species_in_Belgium/3902704</w:t>
        </w:r>
      </w:hyperlink>
    </w:p>
    <w:tbl>
      <w:tblPr>
        <w:tblStyle w:val="Lichtearcering"/>
        <w:tblW w:w="141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57"/>
        <w:gridCol w:w="1803"/>
        <w:gridCol w:w="1001"/>
        <w:gridCol w:w="1017"/>
        <w:gridCol w:w="8764"/>
      </w:tblGrid>
      <w:tr w:rsidR="0037436B" w:rsidRPr="0037436B" w:rsidTr="00122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37436B" w:rsidRPr="0037436B" w:rsidRDefault="00374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803" w:type="dxa"/>
          </w:tcPr>
          <w:p w:rsidR="0037436B" w:rsidRPr="0037436B" w:rsidRDefault="0037436B" w:rsidP="003743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Taxonomy</w:t>
            </w:r>
          </w:p>
        </w:tc>
        <w:tc>
          <w:tcPr>
            <w:tcW w:w="1001" w:type="dxa"/>
          </w:tcPr>
          <w:p w:rsidR="0037436B" w:rsidRPr="0037436B" w:rsidRDefault="0037436B" w:rsidP="003743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17" w:type="dxa"/>
          </w:tcPr>
          <w:p w:rsidR="0037436B" w:rsidRPr="0037436B" w:rsidRDefault="003743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19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T-PCR +</w:t>
            </w:r>
            <w:r w:rsidR="001331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8764" w:type="dxa"/>
          </w:tcPr>
          <w:p w:rsidR="0037436B" w:rsidRPr="0037436B" w:rsidRDefault="003743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37436B" w:rsidRPr="00015B03" w:rsidTr="0012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37436B" w:rsidRPr="0037436B" w:rsidRDefault="0037436B" w:rsidP="0037436B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rithidia bombi</w:t>
            </w:r>
          </w:p>
          <w:p w:rsidR="0037436B" w:rsidRPr="0037436B" w:rsidRDefault="0037436B" w:rsidP="00762F87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1803" w:type="dxa"/>
          </w:tcPr>
          <w:p w:rsidR="0037436B" w:rsidRPr="0037436B" w:rsidRDefault="0037436B" w:rsidP="00762F87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>Flagellata</w:t>
            </w:r>
          </w:p>
          <w:p w:rsidR="0037436B" w:rsidRPr="0037436B" w:rsidRDefault="0037436B" w:rsidP="00762F87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>Kinetoplastida</w:t>
            </w:r>
          </w:p>
          <w:p w:rsidR="0037436B" w:rsidRPr="0037436B" w:rsidRDefault="0037436B" w:rsidP="00762F87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36B">
              <w:rPr>
                <w:rFonts w:ascii="Times New Roman" w:hAnsi="Times New Roman" w:cs="Times New Roman"/>
                <w:i/>
                <w:sz w:val="18"/>
                <w:szCs w:val="18"/>
              </w:rPr>
              <w:t>Trypanosomatidae</w:t>
            </w:r>
          </w:p>
        </w:tc>
        <w:tc>
          <w:tcPr>
            <w:tcW w:w="1001" w:type="dxa"/>
          </w:tcPr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Bter1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uble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Bter2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ted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Bter4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thick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thick"/>
              </w:rPr>
              <w:t>Bpas1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DotDash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DotDash"/>
              </w:rPr>
              <w:t>Bpas2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wave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wave"/>
              </w:rPr>
              <w:t>Bpas4</w:t>
            </w:r>
          </w:p>
          <w:p w:rsidR="0037436B" w:rsidRPr="00D24282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4282">
              <w:rPr>
                <w:rFonts w:ascii="Times New Roman" w:hAnsi="Times New Roman" w:cs="Times New Roman"/>
                <w:i/>
                <w:sz w:val="18"/>
                <w:szCs w:val="18"/>
              </w:rPr>
              <w:t>Ocor4</w:t>
            </w:r>
          </w:p>
        </w:tc>
        <w:tc>
          <w:tcPr>
            <w:tcW w:w="1017" w:type="dxa"/>
          </w:tcPr>
          <w:p w:rsidR="0037436B" w:rsidRPr="0037436B" w:rsidRDefault="0037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32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86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thick"/>
              </w:rPr>
              <w:t>1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DotDash"/>
              </w:rPr>
              <w:t>24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DotDash"/>
              </w:rPr>
              <w:t>26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DotDash"/>
              </w:rPr>
              <w:t>30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wave"/>
              </w:rPr>
              <w:t>91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i/>
                <w:sz w:val="18"/>
                <w:szCs w:val="18"/>
              </w:rPr>
              <w:t>74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i/>
                <w:sz w:val="18"/>
                <w:szCs w:val="18"/>
              </w:rPr>
              <w:t>78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i/>
                <w:sz w:val="18"/>
                <w:szCs w:val="18"/>
              </w:rPr>
              <w:t>81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8764" w:type="dxa"/>
          </w:tcPr>
          <w:p w:rsidR="0037436B" w:rsidRPr="00C7665F" w:rsidRDefault="009F57D5" w:rsidP="003B7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>One of two monoxenous, trypanosome parasite</w:t>
            </w:r>
            <w:r w:rsidR="00820B36" w:rsidRPr="0057553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 of bumble bee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pa&lt;/Author&gt;&lt;Year&gt;1988&lt;/Year&gt;&lt;RecNum&gt;61&lt;/RecNum&gt;&lt;DisplayText&gt;(Lipa &amp;amp; Triggiani, 1988)&lt;/DisplayText&gt;&lt;record&gt;&lt;rec-number&gt;61&lt;/rec-number&gt;&lt;foreign-keys&gt;&lt;key app="EN" db-id="vs9esf50cs9vrmef0d5vwxelfax5tx9w0sae" timestamp="1451556314"&gt;61&lt;/key&gt;&lt;/foreign-keys&gt;&lt;ref-type name="Journal Article"&gt;17&lt;/ref-type&gt;&lt;contributors&gt;&lt;authors&gt;&lt;author&gt;Lipa, J. J.&lt;/author&gt;&lt;author&gt;Triggiani, O.&lt;/author&gt;&lt;/authors&gt;&lt;/contributors&gt;&lt;auth-address&gt;Lipa, Jj&amp;#xD;Inst Plant Protect,Dept Pest &amp;amp; Dis Control,Miczurina 20,Pl-60318 Poznan,Poland&amp;#xD;Inst Plant Protect,Dept Pest &amp;amp; Dis Control,Miczurina 20,Pl-60318 Poznan,Poland&amp;#xD;Univ Bari,Ist Entomol Agraria,I-70126 Bari,Italy&lt;/auth-address&gt;&lt;titles&gt;&lt;title&gt;Crithidia-Bombi Sp N. A Flagellated Parasite of a Bumblebee Bombus-Terrestris L (Hymenoptera, Apidae)&lt;/title&gt;&lt;secondary-title&gt;Acta Protozoologica&lt;/secondary-title&gt;&lt;alt-title&gt;Acta Protozool&lt;/alt-title&gt;&lt;/titles&gt;&lt;periodical&gt;&lt;full-title&gt;Acta Protozoologica&lt;/full-title&gt;&lt;abbr-1&gt;Acta Protozool&lt;/abbr-1&gt;&lt;/periodical&gt;&lt;alt-periodical&gt;&lt;full-title&gt;Acta Protozoologica&lt;/full-title&gt;&lt;abbr-1&gt;Acta Protozool&lt;/abbr-1&gt;&lt;/alt-periodical&gt;&lt;pages&gt;287-&amp;amp;&lt;/pages&gt;&lt;volume&gt;27&lt;/volume&gt;&lt;number&gt;3-4&lt;/number&gt;&lt;dates&gt;&lt;year&gt;1988&lt;/year&gt;&lt;/dates&gt;&lt;isbn&gt;0065-1583&lt;/isbn&gt;&lt;accession-num&gt;WOS:A1988T736500009&lt;/accession-num&gt;&lt;urls&gt;&lt;related-urls&gt;&lt;url&gt;&amp;lt;Go to ISI&amp;gt;://WOS:A1988T736500009&lt;/url&gt;&lt;/related-urls&gt;&lt;/urls&gt;&lt;language&gt;English&lt;/language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 w:rsidRPr="0057553E">
              <w:rPr>
                <w:rFonts w:ascii="Times New Roman" w:hAnsi="Times New Roman" w:cs="Times New Roman"/>
                <w:noProof/>
                <w:sz w:val="18"/>
                <w:szCs w:val="18"/>
              </w:rPr>
              <w:t>(Lipa &amp; Triggiani, 1988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820B36"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other is </w:t>
            </w:r>
            <w:r w:rsidRPr="005755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expoeki </w: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htaWQtSGVtcGVsPC9BdXRob3I+PFllYXI+MjAxMDwv
WWVhcj48UmVjTnVtPjgzPC9SZWNOdW0+PERpc3BsYXlUZXh0PihSLiBTY2htaWQtSGVtcGVsICZh
bXA7IFRvZ25henpvLCAyMDEwKTwvRGlzcGxheVRleHQ+PHJlY29yZD48cmVjLW51bWJlcj44Mzwv
cmVjLW51bWJlcj48Zm9yZWlnbi1rZXlzPjxrZXkgYXBwPSJFTiIgZGItaWQ9InZzOWVzZjUwY3M5
dnJtZWYwZDV2d3hlbGZheDV0eDl3MHNhZSIgdGltZXN0YW1wPSIxNDUxOTA1OTIzIj44Mzwva2V5
PjwvZm9yZWlnbi1rZXlzPjxyZWYtdHlwZSBuYW1lPSJKb3VybmFsIEFydGljbGUiPjE3PC9yZWYt
dHlwZT48Y29udHJpYnV0b3JzPjxhdXRob3JzPjxhdXRob3I+U2NobWlkLUhlbXBlbCwgUi48L2F1
dGhvcj48YXV0aG9yPlRvZ25henpvLCBNLjwvYXV0aG9yPjwvYXV0aG9ycz48L2NvbnRyaWJ1dG9y
cz48YXV0aC1hZGRyZXNzPlNjaG1pZC1IZW1wZWwsIFImI3hEO0VUSCwgSW5zdCBJbnRlZ3JhdCBC
aW9sIElCWiwgVW5pdiBTdHIgMTYsIENILTgwOTIgWnVyaWNoLCBTd2l0emVybGFuZCYjeEQ7RVRI
LCBJbnN0IEludGVncmF0IEJpb2wgSUJaLCBVbml2IFN0ciAxNiwgQ0gtODA5MiBadXJpY2gsIFN3
aXR6ZXJsYW5kJiN4RDtFVEgsIEluc3QgSW50ZWdyYXQgQmlvbCBJQlosIENILTgwOTIgWnVyaWNo
LCBTd2l0emVybGFuZDwvYXV0aC1hZGRyZXNzPjx0aXRsZXM+PHRpdGxlPk1vbGVjdWxhciBEaXZl
cmdlbmNlIERlZmluZXMgVHdvIERpc3RpbmN0IExpbmVhZ2VzIG9mIENyaXRoaWRpYSBib21iaSAo
VHJ5cGFub3NvbWF0aWRhZSksIFBhcmFzaXRlcyBvZiBCdW1ibGViZWVzPC90aXRsZT48c2Vjb25k
YXJ5LXRpdGxlPkpvdXJuYWwgb2YgRXVrYXJ5b3RpYyBNaWNyb2Jpb2xvZ3k8L3NlY29uZGFyeS10
aXRsZT48YWx0LXRpdGxlPkogRXVrYXJ5b3QgTWljcm9iaW9sPC9hbHQtdGl0bGU+PC90aXRsZXM+
PHBlcmlvZGljYWw+PGZ1bGwtdGl0bGU+Sm91cm5hbCBvZiBFdWthcnlvdGljIE1pY3JvYmlvbG9n
eTwvZnVsbC10aXRsZT48YWJici0xPkogRXVrYXJ5b3QgTWljcm9iaW9sPC9hYmJyLTE+PC9wZXJp
b2RpY2FsPjxhbHQtcGVyaW9kaWNhbD48ZnVsbC10aXRsZT5Kb3VybmFsIG9mIEV1a2FyeW90aWMg
TWljcm9iaW9sb2d5PC9mdWxsLXRpdGxlPjxhYmJyLTE+SiBFdWthcnlvdCBNaWNyb2Jpb2w8L2Fi
YnItMT48L2FsdC1wZXJpb2RpY2FsPjxwYWdlcz4zMzctMzQ1PC9wYWdlcz48dm9sdW1lPjU3PC92
b2x1bWU+PG51bWJlcj40PC9udW1iZXI+PGtleXdvcmRzPjxrZXl3b3JkPmN5dCBiPC9rZXl3b3Jk
PjxrZXl3b3JkPmdnYXBkaDwva2V5d29yZD48a2V5d29yZD5pdHMxPC9rZXl3b3JkPjxrZXl3b3Jk
Pm5ldyBzcGVjaWVzPC9rZXl3b3JkPjxrZXl3b3JkPnNzdSBycm5hPC9rZXl3b3JkPjxrZXl3b3Jk
PnRyeXBhbm9zb21lczwva2V5d29yZD48a2V5d29yZD5zcGxpY2VkIGxlYWRlciBybmE8L2tleXdv
cmQ+PGtleXdvcmQ+c3VidW5pdCByaWJvc29tYWwtcm5hPC9rZXl3b3JkPjxrZXl3b3JkPmhpc3Rv
cmljYWwgYmlvZ2VvZ3JhcGh5PC9rZXl3b3JkPjxrZXl3b3JkPmluc2VjdCB0cnlwYW5vc29tYXRp
ZHM8L2tleXdvcmQ+PGtleXdvcmQ+bGVpc2htYW5pYSB2aWFubmlhPC9rZXl3b3JkPjxrZXl3b3Jk
PmdlbnVzIGNyaXRoaWRpYTwva2V5d29yZD48a2V5d29yZD5iZWVzIGJvbWJ1czwva2V5d29yZD48
a2V5d29yZD5jb3N0YS1yaWNhPC9rZXl3b3JkPjxrZXl3b3JkPnBoeWxvZ2VueTwva2V5d29yZD48
a2V5d29yZD5hcGlkYWU8L2tleXdvcmQ+PC9rZXl3b3Jkcz48ZGF0ZXM+PHllYXI+MjAxMDwveWVh
cj48cHViLWRhdGVzPjxkYXRlPkp1bC1BdWc8L2RhdGU+PC9wdWItZGF0ZXM+PC9kYXRlcz48aXNi
bj4xMDY2LTUyMzQ8L2lzYm4+PGFjY2Vzc2lvbi1udW0+V09TOjAwMDI3OTgzODMwMDAwNTwvYWNj
ZXNzaW9uLW51bT48dXJscz48cmVsYXRlZC11cmxzPjx1cmw+Jmx0O0dvIHRvIElTSSZndDs6Ly9X
T1M6MDAwMjc5ODM4MzAwMDA1PC91cmw+PC9yZWxhdGVkLXVybHM+PC91cmxzPjxlbGVjdHJvbmlj
LXJlc291cmNlLW51bT4xMC4xMTExL2ouMTU1MC03NDA4LjIwMTAuMDA0ODAueDwvZWxlY3Ryb25p
Yy1yZXNvdXJjZS1udW0+PGxhbmd1YWdlPkVuZ2xpc2g8L2xhbmd1YWdlPjwvcmVjb3JkPjwvQ2l0
ZT48L0VuZE5vdGU+
</w:fldData>
              </w:fldChar>
            </w:r>
            <w:r w:rsidR="003B74F6" w:rsidRPr="00015B0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htaWQtSGVtcGVsPC9BdXRob3I+PFllYXI+MjAxMDwv
WWVhcj48UmVjTnVtPjgzPC9SZWNOdW0+PERpc3BsYXlUZXh0PihSLiBTY2htaWQtSGVtcGVsICZh
bXA7IFRvZ25henpvLCAyMDEwKTwvRGlzcGxheVRleHQ+PHJlY29yZD48cmVjLW51bWJlcj44Mzwv
cmVjLW51bWJlcj48Zm9yZWlnbi1rZXlzPjxrZXkgYXBwPSJFTiIgZGItaWQ9InZzOWVzZjUwY3M5
dnJtZWYwZDV2d3hlbGZheDV0eDl3MHNhZSIgdGltZXN0YW1wPSIxNDUxOTA1OTIzIj44Mzwva2V5
PjwvZm9yZWlnbi1rZXlzPjxyZWYtdHlwZSBuYW1lPSJKb3VybmFsIEFydGljbGUiPjE3PC9yZWYt
dHlwZT48Y29udHJpYnV0b3JzPjxhdXRob3JzPjxhdXRob3I+U2NobWlkLUhlbXBlbCwgUi48L2F1
dGhvcj48YXV0aG9yPlRvZ25henpvLCBNLjwvYXV0aG9yPjwvYXV0aG9ycz48L2NvbnRyaWJ1dG9y
cz48YXV0aC1hZGRyZXNzPlNjaG1pZC1IZW1wZWwsIFImI3hEO0VUSCwgSW5zdCBJbnRlZ3JhdCBC
aW9sIElCWiwgVW5pdiBTdHIgMTYsIENILTgwOTIgWnVyaWNoLCBTd2l0emVybGFuZCYjeEQ7RVRI
LCBJbnN0IEludGVncmF0IEJpb2wgSUJaLCBVbml2IFN0ciAxNiwgQ0gtODA5MiBadXJpY2gsIFN3
aXR6ZXJsYW5kJiN4RDtFVEgsIEluc3QgSW50ZWdyYXQgQmlvbCBJQlosIENILTgwOTIgWnVyaWNo
LCBTd2l0emVybGFuZDwvYXV0aC1hZGRyZXNzPjx0aXRsZXM+PHRpdGxlPk1vbGVjdWxhciBEaXZl
cmdlbmNlIERlZmluZXMgVHdvIERpc3RpbmN0IExpbmVhZ2VzIG9mIENyaXRoaWRpYSBib21iaSAo
VHJ5cGFub3NvbWF0aWRhZSksIFBhcmFzaXRlcyBvZiBCdW1ibGViZWVzPC90aXRsZT48c2Vjb25k
YXJ5LXRpdGxlPkpvdXJuYWwgb2YgRXVrYXJ5b3RpYyBNaWNyb2Jpb2xvZ3k8L3NlY29uZGFyeS10
aXRsZT48YWx0LXRpdGxlPkogRXVrYXJ5b3QgTWljcm9iaW9sPC9hbHQtdGl0bGU+PC90aXRsZXM+
PHBlcmlvZGljYWw+PGZ1bGwtdGl0bGU+Sm91cm5hbCBvZiBFdWthcnlvdGljIE1pY3JvYmlvbG9n
eTwvZnVsbC10aXRsZT48YWJici0xPkogRXVrYXJ5b3QgTWljcm9iaW9sPC9hYmJyLTE+PC9wZXJp
b2RpY2FsPjxhbHQtcGVyaW9kaWNhbD48ZnVsbC10aXRsZT5Kb3VybmFsIG9mIEV1a2FyeW90aWMg
TWljcm9iaW9sb2d5PC9mdWxsLXRpdGxlPjxhYmJyLTE+SiBFdWthcnlvdCBNaWNyb2Jpb2w8L2Fi
YnItMT48L2FsdC1wZXJpb2RpY2FsPjxwYWdlcz4zMzctMzQ1PC9wYWdlcz48dm9sdW1lPjU3PC92
b2x1bWU+PG51bWJlcj40PC9udW1iZXI+PGtleXdvcmRzPjxrZXl3b3JkPmN5dCBiPC9rZXl3b3Jk
PjxrZXl3b3JkPmdnYXBkaDwva2V5d29yZD48a2V5d29yZD5pdHMxPC9rZXl3b3JkPjxrZXl3b3Jk
Pm5ldyBzcGVjaWVzPC9rZXl3b3JkPjxrZXl3b3JkPnNzdSBycm5hPC9rZXl3b3JkPjxrZXl3b3Jk
PnRyeXBhbm9zb21lczwva2V5d29yZD48a2V5d29yZD5zcGxpY2VkIGxlYWRlciBybmE8L2tleXdv
cmQ+PGtleXdvcmQ+c3VidW5pdCByaWJvc29tYWwtcm5hPC9rZXl3b3JkPjxrZXl3b3JkPmhpc3Rv
cmljYWwgYmlvZ2VvZ3JhcGh5PC9rZXl3b3JkPjxrZXl3b3JkPmluc2VjdCB0cnlwYW5vc29tYXRp
ZHM8L2tleXdvcmQ+PGtleXdvcmQ+bGVpc2htYW5pYSB2aWFubmlhPC9rZXl3b3JkPjxrZXl3b3Jk
PmdlbnVzIGNyaXRoaWRpYTwva2V5d29yZD48a2V5d29yZD5iZWVzIGJvbWJ1czwva2V5d29yZD48
a2V5d29yZD5jb3N0YS1yaWNhPC9rZXl3b3JkPjxrZXl3b3JkPnBoeWxvZ2VueTwva2V5d29yZD48
a2V5d29yZD5hcGlkYWU8L2tleXdvcmQ+PC9rZXl3b3Jkcz48ZGF0ZXM+PHllYXI+MjAxMDwveWVh
cj48cHViLWRhdGVzPjxkYXRlPkp1bC1BdWc8L2RhdGU+PC9wdWItZGF0ZXM+PC9kYXRlcz48aXNi
bj4xMDY2LTUyMzQ8L2lzYm4+PGFjY2Vzc2lvbi1udW0+V09TOjAwMDI3OTgzODMwMDAwNTwvYWNj
ZXNzaW9uLW51bT48dXJscz48cmVsYXRlZC11cmxzPjx1cmw+Jmx0O0dvIHRvIElTSSZndDs6Ly9X
T1M6MDAwMjc5ODM4MzAwMDA1PC91cmw+PC9yZWxhdGVkLXVybHM+PC91cmxzPjxlbGVjdHJvbmlj
LXJlc291cmNlLW51bT4xMC4xMTExL2ouMTU1MC03NDA4LjIwMTAuMDA0ODAueDwvZWxlY3Ryb25p
Yy1yZXNvdXJjZS1udW0+PGxhbmd1YWdlPkVuZ2xpc2g8L2xhbmd1YWdlPjwvcmVjb3JkPjwvQ2l0
ZT48L0VuZE5vdGU+
</w:fldData>
              </w:fldChar>
            </w:r>
            <w:r w:rsidR="003B74F6" w:rsidRPr="00015B0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B74F6" w:rsidRPr="003B74F6">
              <w:rPr>
                <w:rFonts w:ascii="Times New Roman" w:hAnsi="Times New Roman" w:cs="Times New Roman"/>
                <w:noProof/>
                <w:sz w:val="18"/>
                <w:szCs w:val="18"/>
              </w:rPr>
              <w:t>(R. Schmid-Hempel &amp; Tognazzo, 2010)</w: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, phylogenetically related to </w:t>
            </w:r>
            <w:r w:rsidRPr="005755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rithidia mellificae </w:t>
            </w: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5755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tmaria passim </w:t>
            </w: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57553E">
              <w:rPr>
                <w:rFonts w:ascii="Times New Roman" w:hAnsi="Times New Roman" w:cs="Times New Roman"/>
                <w:i/>
                <w:sz w:val="18"/>
                <w:szCs w:val="18"/>
              </w:rPr>
              <w:t>Apis mellifera</w:t>
            </w:r>
            <w:r w:rsidRPr="005755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0B36" w:rsidRPr="005755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0B3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bombi </w:t>
            </w:r>
            <w:r w:rsidR="00820B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s the fitness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hibernating queens by 40 %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rown&lt;/Author&gt;&lt;Year&gt;2003&lt;/Year&gt;&lt;RecNum&gt;79&lt;/RecNum&gt;&lt;DisplayText&gt;(Brown, Schmid-Hempel, &amp;amp; Schmid-Hempel, 2003)&lt;/DisplayText&gt;&lt;record&gt;&lt;rec-number&gt;79&lt;/rec-number&gt;&lt;foreign-keys&gt;&lt;key app="EN" db-id="vs9esf50cs9vrmef0d5vwxelfax5tx9w0sae" timestamp="1451903225"&gt;79&lt;/key&gt;&lt;/foreign-keys&gt;&lt;ref-type name="Journal Article"&gt;17&lt;/ref-type&gt;&lt;contributors&gt;&lt;authors&gt;&lt;author&gt;Brown, M. J. F.&lt;/author&gt;&lt;author&gt;Schmid-Hempel, R.&lt;/author&gt;&lt;author&gt;Schmid-Hempel, P.&lt;/author&gt;&lt;/authors&gt;&lt;/contributors&gt;&lt;auth-address&gt;Brown, MJF&amp;#xD;Univ Dublin Trinity Coll, Dept Zool, Dublin 2, Ireland&amp;#xD;Univ Dublin Trinity Coll, Dept Zool, Dublin 2, Ireland&amp;#xD;Univ Dublin Trinity Coll, Dept Zool, Dublin 2, Ireland&amp;#xD;ETH Zentrum NW, ETH Zurich, CH-8092 Zurich, Switzerland&lt;/auth-address&gt;&lt;titles&gt;&lt;title&gt;Strong context-dependent virulence in a host-parasite system: reconciling genetic evidence with theory&lt;/title&gt;&lt;secondary-title&gt;Journal of Animal Ecology&lt;/secondary-title&gt;&lt;alt-title&gt;J Anim Ecol&lt;/alt-title&gt;&lt;/titles&gt;&lt;alt-periodical&gt;&lt;full-title&gt;J Anim Ecol&lt;/full-title&gt;&lt;/alt-periodical&gt;&lt;pages&gt;994-1002&lt;/pages&gt;&lt;volume&gt;72&lt;/volume&gt;&lt;number&gt;6&lt;/number&gt;&lt;keywords&gt;&lt;keyword&gt;bombus terrestris&lt;/keyword&gt;&lt;keyword&gt;crithidia bombi&lt;/keyword&gt;&lt;keyword&gt;host-parasite interaction&lt;/keyword&gt;&lt;keyword&gt;trypanosome&lt;/keyword&gt;&lt;keyword&gt;bombus-terrestris&lt;/keyword&gt;&lt;keyword&gt;bumble-bee&lt;/keyword&gt;&lt;keyword&gt;crithidia-bombi&lt;/keyword&gt;&lt;keyword&gt;social insect&lt;/keyword&gt;&lt;keyword&gt;transmission&lt;/keyword&gt;&lt;keyword&gt;selection&lt;/keyword&gt;&lt;keyword&gt;colonies&lt;/keyword&gt;&lt;keyword&gt;consequences&lt;/keyword&gt;&lt;keyword&gt;reproduction&lt;/keyword&gt;&lt;keyword&gt;populations&lt;/keyword&gt;&lt;/keywords&gt;&lt;dates&gt;&lt;year&gt;2003&lt;/year&gt;&lt;pub-dates&gt;&lt;date&gt;Nov&lt;/date&gt;&lt;/pub-dates&gt;&lt;/dates&gt;&lt;isbn&gt;0021-8790&lt;/isbn&gt;&lt;accession-num&gt;WOS:000186432900009&lt;/accession-num&gt;&lt;urls&gt;&lt;related-urls&gt;&lt;url&gt;&amp;lt;Go to ISI&amp;gt;://WOS:000186432900009&lt;/url&gt;&lt;/related-urls&gt;&lt;/urls&gt;&lt;electronic-resource-num&gt;DOI 10.1046/j.1365-2656.2003.00770.x&lt;/electronic-resource-num&gt;&lt;language&gt;English&lt;/language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rown, Schmid-Hempel, &amp; Schmid-Hempel, 2003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820B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us affects colony success and reproduction. The prevalence of this parasite in </w:t>
            </w:r>
            <w:r w:rsidR="00CE47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terrestris</w:t>
            </w:r>
            <w:r w:rsidR="00CE47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eens has been re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rted to be as high as 47.5 %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ykoff&lt;/Author&gt;&lt;Year&gt;1991&lt;/Year&gt;&lt;RecNum&gt;278&lt;/RecNum&gt;&lt;DisplayText&gt;(Shykoff &amp;amp; Schmid-Hempel, 1991)&lt;/DisplayText&gt;&lt;record&gt;&lt;rec-number&gt;278&lt;/rec-number&gt;&lt;foreign-keys&gt;&lt;key app="EN" db-id="vs9esf50cs9vrmef0d5vwxelfax5tx9w0sae" timestamp="1507844308"&gt;278&lt;/key&gt;&lt;/foreign-keys&gt;&lt;ref-type name="Journal Article"&gt;17&lt;/ref-type&gt;&lt;contributors&gt;&lt;authors&gt;&lt;author&gt;Shykoff, J.&lt;/author&gt;&lt;author&gt;Schmid-Hempel, P.&lt;/author&gt;&lt;/authors&gt;&lt;/contributors&gt;&lt;titles&gt;&lt;title&gt;Incidence and effects of four parasites in natural populations of bumble bees in Switzerland&lt;/title&gt;&lt;secondary-title&gt;Apidologie&lt;/secondary-title&gt;&lt;/titles&gt;&lt;periodical&gt;&lt;full-title&gt;Apidologie&lt;/full-title&gt;&lt;abbr-1&gt;Apidologie&lt;/abbr-1&gt;&lt;/periodical&gt;&lt;pages&gt;117-125&lt;/pages&gt;&lt;volume&gt;22&lt;/volume&gt;&lt;dates&gt;&lt;year&gt;1991&lt;/year&gt;&lt;/dates&gt;&lt;urls&gt;&lt;/urls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Shykoff &amp; Schmid-Hempel, 1991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CE47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C76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earlier work, we detected </w:t>
            </w:r>
            <w:r w:rsidR="00C7665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bombi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solitary bee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XZvZXQ8L0F1dGhvcj48WWVhcj4yMDE0PC9ZZWFyPjxS
ZWNOdW0+Mjg8L1JlY051bT48RGlzcGxheVRleHQ+KFJhdm9ldCBldCBhbC4sIDIwMTQ7IFNjaG9v
bnZhZXJlIGV0IGFsLiwgMjAxNik8L0Rpc3BsYXlUZXh0PjxyZWNvcmQ+PHJlYy1udW1iZXI+Mjg8
L3JlYy1udW1iZXI+PGZvcmVpZ24ta2V5cz48a2V5IGFwcD0iRU4iIGRiLWlkPSJ2czllc2Y1MGNz
OXZybWVmMGQ1dnd4ZWxmYXg1dHg5dzBzYWUiIHRpbWVzdGFtcD0iMTQ0MTcwMTg3OSI+Mjg8L2tl
eT48L2ZvcmVpZ24ta2V5cz48cmVmLXR5cGUgbmFtZT0iSm91cm5hbCBBcnRpY2xlIj4xNzwvcmVm
LXR5cGU+PGNvbnRyaWJ1dG9ycz48YXV0aG9ycz48YXV0aG9yPlJhdm9ldCwgSi48L2F1dGhvcj48
YXV0aG9yPkRlIFNtZXQsIEwuPC9hdXRob3I+PGF1dGhvcj5NZWV1cywgSS48L2F1dGhvcj48YXV0
aG9yPlNtYWdnaGUsIEcuPC9hdXRob3I+PGF1dGhvcj5XZW5zZWxlZXJzLCBULjwvYXV0aG9yPjxh
dXRob3I+ZGUgR3JhYWYsIEQuIEMuPC9hdXRob3I+PC9hdXRob3JzPjwvY29udHJpYnV0b3JzPjxh
dXRoLWFkZHJlc3M+TGFib3JhdG9yeSBvZiBab29waHlzaW9sb2d5LCBHaGVudCBVbml2ZXJzaXR5
LCBCLTkwMDAgR2hlbnQsIEJlbGdpdW0uIEVsZWN0cm9uaWMgYWRkcmVzczogSm9yZ2VuLlJhdm9l
dEBVR2VudC5iZS4mI3hEO0xhYm9yYXRvcnkgb2YgWm9vcGh5c2lvbG9neSwgR2hlbnQgVW5pdmVy
c2l0eSwgQi05MDAwIEdoZW50LCBCZWxnaXVtLiYjeEQ7TGFib3JhdG9yeSBvZiBBZ3Jvem9vbG9n
eSwgR2hlbnQgVW5pdmVyc2l0eSwgQi05MDAwIEdoZW50LCBCZWxnaXVtLiYjeEQ7TGFib3JhdG9y
eSBvZiBTb2Npb2Vjb2xvZ3kgYW5kIFNvY2lhbCBFdm9sdXRpb24sIEsuVS4gTGV1dmVuLCBCLTMw
MDAgTGV1dmVuLCBCZWxnaXVtLjwvYXV0aC1hZGRyZXNzPjx0aXRsZXM+PHRpdGxlPldpZGVzcHJl
YWQgb2NjdXJyZW5jZSBvZiBob25leSBiZWUgcGF0aG9nZW5zIGluIHNvbGl0YXJ5IGJlZXM8L3Rp
dGxlPjxzZWNvbmRhcnktdGl0bGU+SiBJbnZlcnRlYnIgUGF0aG9sPC9zZWNvbmRhcnktdGl0bGU+
PC90aXRsZXM+PHBlcmlvZGljYWw+PGZ1bGwtdGl0bGU+SiBJbnZlcnRlYnIgUGF0aG9sPC9mdWxs
LXRpdGxlPjwvcGVyaW9kaWNhbD48cGFnZXM+NTUtODwvcGFnZXM+PHZvbHVtZT4xMjI8L3ZvbHVt
ZT48a2V5d29yZHM+PGtleXdvcmQ+QW5pbWFsczwva2V5d29yZD48a2V5d29yZD5CZWVzLyptaWNy
b2Jpb2xvZ3k8L2tleXdvcmQ+PGtleXdvcmQ+QXBpcyBtZWxsaWZlcmEgRmlsYW1lbnRvdXMgVmly
dXM8L2tleXdvcmQ+PGtleXdvcmQ+Q3JpdGhpZGlhIG1lbGxpZmljYWU8L2tleXdvcmQ+PGtleXdv
cmQ+SG9uZXkgYmVlczwva2V5d29yZD48a2V5d29yZD5MYWtlIFNpbmFpIFZpcnVzPC9rZXl3b3Jk
PjxrZXl3b3JkPlBhdGhvZ2Vuczwva2V5d29yZD48L2tleXdvcmRzPjxkYXRlcz48eWVhcj4yMDE0
PC95ZWFyPjxwdWItZGF0ZXM+PGRhdGU+T2N0PC9kYXRlPjwvcHViLWRhdGVzPjwvZGF0ZXM+PGlz
Ym4+MTA5Ni0wODA1IChFbGVjdHJvbmljKSYjeEQ7MDAyMi0yMDExIChMaW5raW5nKTwvaXNibj48
YWNjZXNzaW9uLW51bT4yNTE5NjQ3MDwvYWNjZXNzaW9uLW51bT48dXJscz48cmVsYXRlZC11cmxz
Pjx1cmw+aHR0cDovL3d3dy5uY2JpLm5sbS5uaWguZ292L3B1Ym1lZC8yNTE5NjQ3MDwvdXJsPjwv
cmVsYXRlZC11cmxzPjwvdXJscz48ZWxlY3Ryb25pYy1yZXNvdXJjZS1udW0+MTAuMTAxNi9qLmpp
cC4yMDE0LjA4LjAwNzwvZWxlY3Ryb25pYy1yZXNvdXJjZS1udW0+PC9yZWNvcmQ+PC9DaXRlPjxD
aXRlPjxBdXRob3I+U2Nob29udmFlcmU8L0F1dGhvcj48WWVhcj4yMDE2PC9ZZWFyPjxSZWNOdW0+
MjA1PC9SZWNOdW0+PHJlY29yZD48cmVjLW51bWJlcj4yMDU8L3JlYy1udW1iZXI+PGZvcmVpZ24t
a2V5cz48a2V5IGFwcD0iRU4iIGRiLWlkPSJ2czllc2Y1MGNzOXZybWVmMGQ1dnd4ZWxmYXg1dHg5
dzBzYWUiIHRpbWVzdGFtcD0iMTUwNTQzMzMzMSI+MjA1PC9rZXk+PC9mb3JlaWduLWtleXM+PHJl
Zi10eXBlIG5hbWU9IkpvdXJuYWwgQXJ0aWNsZSI+MTc8L3JlZi10eXBlPjxjb250cmlidXRvcnM+
PGF1dGhvcnM+PGF1dGhvcj5TY2hvb252YWVyZSwgSy48L2F1dGhvcj48YXV0aG9yPkRlIFNtZXQs
IEwuPC9hdXRob3I+PGF1dGhvcj5TbWFnZ2hlLCBHLjwvYXV0aG9yPjxhdXRob3I+VmllcnN0cmFl
dGUsIEEuPC9hdXRob3I+PGF1dGhvcj5CcmFlY2ttYW4sIEIuIFAuPC9hdXRob3I+PGF1dGhvcj5k
ZSBHcmFhZiwgRC4gQy48L2F1dGhvcj48L2F1dGhvcnM+PC9jb250cmlidXRvcnM+PGF1dGgtYWRk
cmVzcz5MYWJvcmF0b3J5IG9mIE1vbGVjdWxhciBFbnRvbW9sb2d5IGFuZCBCZWUgUGF0aG9sb2d5
LCBEZXBhcnRtZW50IG9mIEJpb2NoZW1pc3RyeSBhbmQgTWljcm9iaW9sb2d5LCBGYWN1bHR5IG9m
IFNjaWVuY2VzLCBHaGVudCBVbml2ZXJzaXR5LCBHaGVudCwgQmVsZ2l1bS4mI3hEO0xhYm9yYXRv
cnkgb2YgQWdyb3pvb2xvZ3ksIERlcGFydG1lbnQgb2YgQ3JvcCBQcm90ZWN0aW9uLCBGYWN1bHR5
IG9mIEJpb3NjaWVuY2UgRW5naW5lZXJpbmcsIEdoZW50IFVuaXZlcnNpdHksIEdoZW50LCBCZWxn
aXVtLiYjeEQ7TGFib3JhdG9yeSBvZiBBZ2VpbmcgUGh5c2lvbG9neSBhbmQgTW9sZWN1bGFyIEV2
b2x1dGlvbiwgRGVwYXJ0bWVudCBvZiBCaW9sb2d5LCBHaGVudCBVbml2ZXJzaXR5LCBHaGVudCwg
QmVsZ2l1bS48L2F1dGgtYWRkcmVzcz48dGl0bGVzPjx0aXRsZT5VbmJpYXNlZCBSTkEgU2hvdGd1
biBNZXRhZ2Vub21pY3MgaW4gU29jaWFsIGFuZCBTb2xpdGFyeSBXaWxkIEJlZXMgRGV0ZWN0cyBB
c3NvY2lhdGlvbnMgd2l0aCBFdWthcnlvdGUgUGFyYXNpdGVzIGFuZCBOZXcgVmlydXNlczwvdGl0
bGU+PHNlY29uZGFyeS10aXRsZT5QTG9TIE9uZTwvc2Vjb25kYXJ5LXRpdGxlPjwvdGl0bGVzPjxw
ZXJpb2RpY2FsPjxmdWxsLXRpdGxlPlBMb1MgT25lPC9mdWxsLXRpdGxlPjwvcGVyaW9kaWNhbD48
cGFnZXM+ZTAxNjg0NTY8L3BhZ2VzPjx2b2x1bWU+MTE8L3ZvbHVtZT48bnVtYmVyPjEyPC9udW1i
ZXI+PGtleXdvcmRzPjxrZXl3b3JkPkFuaW1hbHM8L2tleXdvcmQ+PGtleXdvcmQ+QmVlcy9jbGFz
c2lmaWNhdGlvbi8qZ2VuZXRpY3MvcGFyYXNpdG9sb2d5L3Zpcm9sb2d5PC9rZXl3b3JkPjxrZXl3
b3JkPkV1a2FyeW90YS8qZ2VuZXRpY3M8L2tleXdvcmQ+PGtleXdvcmQ+Kk1ldGFnZW5vbWljczwv
a2V5d29yZD48a2V5d29yZD5QYXJhc2l0ZXMvKmdlbmV0aWNzPC9rZXl3b3JkPjxrZXl3b3JkPlJO
QSBWaXJ1c2VzLypnZW5ldGljczwva2V5d29yZD48L2tleXdvcmRzPjxkYXRlcz48eWVhcj4yMDE2
PC95ZWFyPjwvZGF0ZXM+PGlzYm4+MTkzMi02MjAzIChFbGVjdHJvbmljKSYjeEQ7MTkzMi02MjAz
IChMaW5raW5nKTwvaXNibj48YWNjZXNzaW9uLW51bT4yODAwNjAwMjwvYWNjZXNzaW9uLW51bT48
dXJscz48cmVsYXRlZC11cmxzPjx1cmw+aHR0cDovL3d3dy5uY2JpLm5sbS5uaWguZ292L3B1Ym1l
ZC8yODAwNjAwMjwvdXJsPjwvcmVsYXRlZC11cmxzPjwvdXJscz48Y3VzdG9tMj5QTUM1MTc5MDA5
IGZvbGxvd2luZyBjb21wZXRpbmcgaW50ZXJlc3RzOiBDby1hdXRob3IgUHJvZi4gR3V5IFNtYWdn
aGUgaXMgYSBQTG9TIE9ORSBFZGl0b3JpYWwgQm9hcmQgbWVtYmVyLiBUaGlzIGRvZXMgbm90IGFs
dGVyIHRoZSBhdXRob3JzJmFwb3M7IGFkaGVyZW5jZSB0byBhbGwgUExPUyBPTkUgcG9saWNpZXMg
b24gc2hhcmluZyBkYXRhIGFuZCBzYW1wbGVzLjwvY3VzdG9tMj48ZWxlY3Ryb25pYy1yZXNvdXJj
ZS1udW0+MTAuMTM3MS9qb3VybmFsLnBvbmUuMDE2ODQ1NjwvZWxlY3Ryb25pYy1yZXNvdXJjZS1u
dW0+PC9yZWNvcmQ+PC9DaXRlPjwvRW5kTm90ZT4A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XZvZXQ8L0F1dGhvcj48WWVhcj4yMDE0PC9ZZWFyPjxS
ZWNOdW0+Mjg8L1JlY051bT48RGlzcGxheVRleHQ+KFJhdm9ldCBldCBhbC4sIDIwMTQ7IFNjaG9v
bnZhZXJlIGV0IGFsLiwgMjAxNik8L0Rpc3BsYXlUZXh0PjxyZWNvcmQ+PHJlYy1udW1iZXI+Mjg8
L3JlYy1udW1iZXI+PGZvcmVpZ24ta2V5cz48a2V5IGFwcD0iRU4iIGRiLWlkPSJ2czllc2Y1MGNz
OXZybWVmMGQ1dnd4ZWxmYXg1dHg5dzBzYWUiIHRpbWVzdGFtcD0iMTQ0MTcwMTg3OSI+Mjg8L2tl
eT48L2ZvcmVpZ24ta2V5cz48cmVmLXR5cGUgbmFtZT0iSm91cm5hbCBBcnRpY2xlIj4xNzwvcmVm
LXR5cGU+PGNvbnRyaWJ1dG9ycz48YXV0aG9ycz48YXV0aG9yPlJhdm9ldCwgSi48L2F1dGhvcj48
YXV0aG9yPkRlIFNtZXQsIEwuPC9hdXRob3I+PGF1dGhvcj5NZWV1cywgSS48L2F1dGhvcj48YXV0
aG9yPlNtYWdnaGUsIEcuPC9hdXRob3I+PGF1dGhvcj5XZW5zZWxlZXJzLCBULjwvYXV0aG9yPjxh
dXRob3I+ZGUgR3JhYWYsIEQuIEMuPC9hdXRob3I+PC9hdXRob3JzPjwvY29udHJpYnV0b3JzPjxh
dXRoLWFkZHJlc3M+TGFib3JhdG9yeSBvZiBab29waHlzaW9sb2d5LCBHaGVudCBVbml2ZXJzaXR5
LCBCLTkwMDAgR2hlbnQsIEJlbGdpdW0uIEVsZWN0cm9uaWMgYWRkcmVzczogSm9yZ2VuLlJhdm9l
dEBVR2VudC5iZS4mI3hEO0xhYm9yYXRvcnkgb2YgWm9vcGh5c2lvbG9neSwgR2hlbnQgVW5pdmVy
c2l0eSwgQi05MDAwIEdoZW50LCBCZWxnaXVtLiYjeEQ7TGFib3JhdG9yeSBvZiBBZ3Jvem9vbG9n
eSwgR2hlbnQgVW5pdmVyc2l0eSwgQi05MDAwIEdoZW50LCBCZWxnaXVtLiYjeEQ7TGFib3JhdG9y
eSBvZiBTb2Npb2Vjb2xvZ3kgYW5kIFNvY2lhbCBFdm9sdXRpb24sIEsuVS4gTGV1dmVuLCBCLTMw
MDAgTGV1dmVuLCBCZWxnaXVtLjwvYXV0aC1hZGRyZXNzPjx0aXRsZXM+PHRpdGxlPldpZGVzcHJl
YWQgb2NjdXJyZW5jZSBvZiBob25leSBiZWUgcGF0aG9nZW5zIGluIHNvbGl0YXJ5IGJlZXM8L3Rp
dGxlPjxzZWNvbmRhcnktdGl0bGU+SiBJbnZlcnRlYnIgUGF0aG9sPC9zZWNvbmRhcnktdGl0bGU+
PC90aXRsZXM+PHBlcmlvZGljYWw+PGZ1bGwtdGl0bGU+SiBJbnZlcnRlYnIgUGF0aG9sPC9mdWxs
LXRpdGxlPjwvcGVyaW9kaWNhbD48cGFnZXM+NTUtODwvcGFnZXM+PHZvbHVtZT4xMjI8L3ZvbHVt
ZT48a2V5d29yZHM+PGtleXdvcmQ+QW5pbWFsczwva2V5d29yZD48a2V5d29yZD5CZWVzLyptaWNy
b2Jpb2xvZ3k8L2tleXdvcmQ+PGtleXdvcmQ+QXBpcyBtZWxsaWZlcmEgRmlsYW1lbnRvdXMgVmly
dXM8L2tleXdvcmQ+PGtleXdvcmQ+Q3JpdGhpZGlhIG1lbGxpZmljYWU8L2tleXdvcmQ+PGtleXdv
cmQ+SG9uZXkgYmVlczwva2V5d29yZD48a2V5d29yZD5MYWtlIFNpbmFpIFZpcnVzPC9rZXl3b3Jk
PjxrZXl3b3JkPlBhdGhvZ2Vuczwva2V5d29yZD48L2tleXdvcmRzPjxkYXRlcz48eWVhcj4yMDE0
PC95ZWFyPjxwdWItZGF0ZXM+PGRhdGU+T2N0PC9kYXRlPjwvcHViLWRhdGVzPjwvZGF0ZXM+PGlz
Ym4+MTA5Ni0wODA1IChFbGVjdHJvbmljKSYjeEQ7MDAyMi0yMDExIChMaW5raW5nKTwvaXNibj48
YWNjZXNzaW9uLW51bT4yNTE5NjQ3MDwvYWNjZXNzaW9uLW51bT48dXJscz48cmVsYXRlZC11cmxz
Pjx1cmw+aHR0cDovL3d3dy5uY2JpLm5sbS5uaWguZ292L3B1Ym1lZC8yNTE5NjQ3MDwvdXJsPjwv
cmVsYXRlZC11cmxzPjwvdXJscz48ZWxlY3Ryb25pYy1yZXNvdXJjZS1udW0+MTAuMTAxNi9qLmpp
cC4yMDE0LjA4LjAwNzwvZWxlY3Ryb25pYy1yZXNvdXJjZS1udW0+PC9yZWNvcmQ+PC9DaXRlPjxD
aXRlPjxBdXRob3I+U2Nob29udmFlcmU8L0F1dGhvcj48WWVhcj4yMDE2PC9ZZWFyPjxSZWNOdW0+
MjA1PC9SZWNOdW0+PHJlY29yZD48cmVjLW51bWJlcj4yMDU8L3JlYy1udW1iZXI+PGZvcmVpZ24t
a2V5cz48a2V5IGFwcD0iRU4iIGRiLWlkPSJ2czllc2Y1MGNzOXZybWVmMGQ1dnd4ZWxmYXg1dHg5
dzBzYWUiIHRpbWVzdGFtcD0iMTUwNTQzMzMzMSI+MjA1PC9rZXk+PC9mb3JlaWduLWtleXM+PHJl
Zi10eXBlIG5hbWU9IkpvdXJuYWwgQXJ0aWNsZSI+MTc8L3JlZi10eXBlPjxjb250cmlidXRvcnM+
PGF1dGhvcnM+PGF1dGhvcj5TY2hvb252YWVyZSwgSy48L2F1dGhvcj48YXV0aG9yPkRlIFNtZXQs
IEwuPC9hdXRob3I+PGF1dGhvcj5TbWFnZ2hlLCBHLjwvYXV0aG9yPjxhdXRob3I+VmllcnN0cmFl
dGUsIEEuPC9hdXRob3I+PGF1dGhvcj5CcmFlY2ttYW4sIEIuIFAuPC9hdXRob3I+PGF1dGhvcj5k
ZSBHcmFhZiwgRC4gQy48L2F1dGhvcj48L2F1dGhvcnM+PC9jb250cmlidXRvcnM+PGF1dGgtYWRk
cmVzcz5MYWJvcmF0b3J5IG9mIE1vbGVjdWxhciBFbnRvbW9sb2d5IGFuZCBCZWUgUGF0aG9sb2d5
LCBEZXBhcnRtZW50IG9mIEJpb2NoZW1pc3RyeSBhbmQgTWljcm9iaW9sb2d5LCBGYWN1bHR5IG9m
IFNjaWVuY2VzLCBHaGVudCBVbml2ZXJzaXR5LCBHaGVudCwgQmVsZ2l1bS4mI3hEO0xhYm9yYXRv
cnkgb2YgQWdyb3pvb2xvZ3ksIERlcGFydG1lbnQgb2YgQ3JvcCBQcm90ZWN0aW9uLCBGYWN1bHR5
IG9mIEJpb3NjaWVuY2UgRW5naW5lZXJpbmcsIEdoZW50IFVuaXZlcnNpdHksIEdoZW50LCBCZWxn
aXVtLiYjeEQ7TGFib3JhdG9yeSBvZiBBZ2VpbmcgUGh5c2lvbG9neSBhbmQgTW9sZWN1bGFyIEV2
b2x1dGlvbiwgRGVwYXJ0bWVudCBvZiBCaW9sb2d5LCBHaGVudCBVbml2ZXJzaXR5LCBHaGVudCwg
QmVsZ2l1bS48L2F1dGgtYWRkcmVzcz48dGl0bGVzPjx0aXRsZT5VbmJpYXNlZCBSTkEgU2hvdGd1
biBNZXRhZ2Vub21pY3MgaW4gU29jaWFsIGFuZCBTb2xpdGFyeSBXaWxkIEJlZXMgRGV0ZWN0cyBB
c3NvY2lhdGlvbnMgd2l0aCBFdWthcnlvdGUgUGFyYXNpdGVzIGFuZCBOZXcgVmlydXNlczwvdGl0
bGU+PHNlY29uZGFyeS10aXRsZT5QTG9TIE9uZTwvc2Vjb25kYXJ5LXRpdGxlPjwvdGl0bGVzPjxw
ZXJpb2RpY2FsPjxmdWxsLXRpdGxlPlBMb1MgT25lPC9mdWxsLXRpdGxlPjwvcGVyaW9kaWNhbD48
cGFnZXM+ZTAxNjg0NTY8L3BhZ2VzPjx2b2x1bWU+MTE8L3ZvbHVtZT48bnVtYmVyPjEyPC9udW1i
ZXI+PGtleXdvcmRzPjxrZXl3b3JkPkFuaW1hbHM8L2tleXdvcmQ+PGtleXdvcmQ+QmVlcy9jbGFz
c2lmaWNhdGlvbi8qZ2VuZXRpY3MvcGFyYXNpdG9sb2d5L3Zpcm9sb2d5PC9rZXl3b3JkPjxrZXl3
b3JkPkV1a2FyeW90YS8qZ2VuZXRpY3M8L2tleXdvcmQ+PGtleXdvcmQ+Kk1ldGFnZW5vbWljczwv
a2V5d29yZD48a2V5d29yZD5QYXJhc2l0ZXMvKmdlbmV0aWNzPC9rZXl3b3JkPjxrZXl3b3JkPlJO
QSBWaXJ1c2VzLypnZW5ldGljczwva2V5d29yZD48L2tleXdvcmRzPjxkYXRlcz48eWVhcj4yMDE2
PC95ZWFyPjwvZGF0ZXM+PGlzYm4+MTkzMi02MjAzIChFbGVjdHJvbmljKSYjeEQ7MTkzMi02MjAz
IChMaW5raW5nKTwvaXNibj48YWNjZXNzaW9uLW51bT4yODAwNjAwMjwvYWNjZXNzaW9uLW51bT48
dXJscz48cmVsYXRlZC11cmxzPjx1cmw+aHR0cDovL3d3dy5uY2JpLm5sbS5uaWguZ292L3B1Ym1l
ZC8yODAwNjAwMjwvdXJsPjwvcmVsYXRlZC11cmxzPjwvdXJscz48Y3VzdG9tMj5QTUM1MTc5MDA5
IGZvbGxvd2luZyBjb21wZXRpbmcgaW50ZXJlc3RzOiBDby1hdXRob3IgUHJvZi4gR3V5IFNtYWdn
aGUgaXMgYSBQTG9TIE9ORSBFZGl0b3JpYWwgQm9hcmQgbWVtYmVyLiBUaGlzIGRvZXMgbm90IGFs
dGVyIHRoZSBhdXRob3JzJmFwb3M7IGFkaGVyZW5jZSB0byBhbGwgUExPUyBPTkUgcG9saWNpZXMg
b24gc2hhcmluZyBkYXRhIGFuZCBzYW1wbGVzLjwvY3VzdG9tMj48ZWxlY3Ryb25pYy1yZXNvdXJj
ZS1udW0+MTAuMTM3MS9qb3VybmFsLnBvbmUuMDE2ODQ1NjwvZWxlY3Ryb25pYy1yZXNvdXJjZS1u
dW0+PC9yZWNvcmQ+PC9DaXRlPjwvRW5kTm90ZT4A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Ravoet et al., 2014; Schoonvaere et al., 2016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C76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e presence here of a disti</w:t>
            </w:r>
            <w:r w:rsidR="006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t parasite transcriptome in </w:t>
            </w:r>
            <w:r w:rsidR="006E095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. cornuta </w:t>
            </w:r>
            <w:r w:rsidR="006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es that it establishes infestations comparable to those observed in bumble bees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1131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11319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bombi </w:t>
            </w:r>
            <w:r w:rsidR="001131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nscriptome 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</w:t>
            </w:r>
            <w:r w:rsidR="001131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ed by 1655 contigs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131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Ocor4 library. </w:t>
            </w:r>
          </w:p>
        </w:tc>
      </w:tr>
      <w:tr w:rsidR="006E0958" w:rsidRPr="00015B03" w:rsidTr="0012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CC70CA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rithidia pragensis</w:t>
            </w:r>
          </w:p>
        </w:tc>
        <w:tc>
          <w:tcPr>
            <w:tcW w:w="1803" w:type="dxa"/>
          </w:tcPr>
          <w:p w:rsidR="006E0958" w:rsidRPr="00CC70CA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gellata</w:t>
            </w:r>
          </w:p>
          <w:p w:rsidR="006E0958" w:rsidRPr="00CC70CA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netoplastida</w:t>
            </w:r>
          </w:p>
          <w:p w:rsidR="006E0958" w:rsidRPr="00CC70CA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ypanosomatidae</w:t>
            </w:r>
          </w:p>
        </w:tc>
        <w:tc>
          <w:tcPr>
            <w:tcW w:w="1001" w:type="dxa"/>
          </w:tcPr>
          <w:p w:rsidR="006E0958" w:rsidRPr="00CC70CA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r1</w:t>
            </w:r>
          </w:p>
        </w:tc>
        <w:tc>
          <w:tcPr>
            <w:tcW w:w="1017" w:type="dxa"/>
          </w:tcPr>
          <w:p w:rsidR="006E0958" w:rsidRPr="00CC70CA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764" w:type="dxa"/>
          </w:tcPr>
          <w:p w:rsidR="006E0958" w:rsidRPr="007177E1" w:rsidRDefault="006E0958" w:rsidP="0057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iginally </w:t>
            </w:r>
            <w:r w:rsidR="007177E1"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acterized</w:t>
            </w:r>
            <w:r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fly </w:t>
            </w:r>
            <w:r w:rsidRPr="007177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dilura albipes </w:t>
            </w:r>
            <w:r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Diptera: </w:t>
            </w:r>
            <w:r w:rsidRPr="007177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athophagidae</w:t>
            </w:r>
            <w:r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9A2C82"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the molecular and ultrastructure level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Yurchenko&lt;/Author&gt;&lt;Year&gt;2014&lt;/Year&gt;&lt;RecNum&gt;257&lt;/RecNum&gt;&lt;DisplayText&gt;(Yurchenko et al., 2014)&lt;/DisplayText&gt;&lt;record&gt;&lt;rec-number&gt;257&lt;/rec-number&gt;&lt;foreign-keys&gt;&lt;key app="EN" db-id="vs9esf50cs9vrmef0d5vwxelfax5tx9w0sae" timestamp="1507821546"&gt;257&lt;/key&gt;&lt;/foreign-keys&gt;&lt;ref-type name="Journal Article"&gt;17&lt;/ref-type&gt;&lt;contributors&gt;&lt;authors&gt;&lt;author&gt;Yurchenko, V.&lt;/author&gt;&lt;author&gt;Votypka, J.&lt;/author&gt;&lt;author&gt;Tesarova, M.&lt;/author&gt;&lt;author&gt;Klepetkova, H.&lt;/author&gt;&lt;author&gt;Kraeva, N.&lt;/author&gt;&lt;author&gt;Jirku, M.&lt;/author&gt;&lt;author&gt;Lukes, J.&lt;/author&gt;&lt;/authors&gt;&lt;/contributors&gt;&lt;titles&gt;&lt;title&gt;Ultrastructure and molecular phylogeny of four new species of monoxenous trypanosomatids from flies (Diptera: Brachycera) with redefinition of the genus Wallaceina&lt;/title&gt;&lt;secondary-title&gt;Folia Parasitol (Praha)&lt;/secondary-title&gt;&lt;/titles&gt;&lt;periodical&gt;&lt;full-title&gt;Folia Parasitol (Praha)&lt;/full-title&gt;&lt;/periodical&gt;&lt;pages&gt;97-112&lt;/pages&gt;&lt;volume&gt;61&lt;/volume&gt;&lt;number&gt;2&lt;/number&gt;&lt;keywords&gt;&lt;keyword&gt;Animals&lt;/keyword&gt;&lt;keyword&gt;Diptera/*parasitology&lt;/keyword&gt;&lt;keyword&gt;Host-Parasite Interactions&lt;/keyword&gt;&lt;keyword&gt;*Phylogeny&lt;/keyword&gt;&lt;keyword&gt;Species Specificity&lt;/keyword&gt;&lt;keyword&gt;Trypanosomatina/*genetics/*ultrastructure&lt;/keyword&gt;&lt;/keywords&gt;&lt;dates&gt;&lt;year&gt;2014&lt;/year&gt;&lt;pub-dates&gt;&lt;date&gt;Apr&lt;/date&gt;&lt;/pub-dates&gt;&lt;/dates&gt;&lt;isbn&gt;0015-5683 (Print)&amp;#xD;0015-5683 (Linking)&lt;/isbn&gt;&lt;accession-num&gt;24822316&lt;/accession-num&gt;&lt;urls&gt;&lt;related-urls&gt;&lt;url&gt;http://www.ncbi.nlm.nih.gov/pubmed/24822316&lt;/url&gt;&lt;/related-urls&gt;&lt;/urls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Yurchenko et al., 2014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A2C82" w:rsidRP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9A2C82" w:rsidRPr="009A2C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om the 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ite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criptome</w:t>
            </w:r>
            <w:r w:rsidR="0018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2C82" w:rsidRPr="009A2C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nd that</w:t>
            </w:r>
            <w:r w:rsidR="009A2C82" w:rsidRPr="009A2C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-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DH transcript</w:t>
            </w:r>
            <w:r w:rsidR="0018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Ocor1_contig_9703, clcdenovo)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s identical to that of </w:t>
            </w:r>
            <w:r w:rsidR="007177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pragensis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F482060)</w:t>
            </w:r>
            <w:r w:rsidR="009A2C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sequence had 99 % nt identity (827/828 identities) to </w:t>
            </w:r>
            <w:r w:rsidR="002B7AF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pragensis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</w:t>
            </w:r>
            <w:r w:rsid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</w:t>
            </w:r>
            <w:r w:rsidR="0018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arently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similar</w:t>
            </w:r>
            <w:r w:rsid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cleotide was in fact a degenerate base S (G or C) in the reference sequence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C in </w:t>
            </w:r>
            <w:r w:rsidR="0018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r1_contig_9703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. Interestingly, the authors who described </w:t>
            </w:r>
            <w:r w:rsidR="007177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pragensis </w:t>
            </w:r>
            <w:r w:rsidR="005755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instrText xml:space="preserve"> ADDIN EN.CITE &lt;EndNote&gt;&lt;Cite&gt;&lt;Author&gt;Yurchenko&lt;/Author&gt;&lt;Year&gt;2014&lt;/Year&gt;&lt;RecNum&gt;257&lt;/RecNum&gt;&lt;DisplayText&gt;(Yurchenko et al., 2014)&lt;/DisplayText&gt;&lt;record&gt;&lt;rec-number&gt;257&lt;/rec-number&gt;&lt;foreign-keys&gt;&lt;key app="EN" db-id="vs9esf50cs9vrmef0d5vwxelfax5tx9w0sae" timestamp="1507821546"&gt;257&lt;/key&gt;&lt;/foreign-keys&gt;&lt;ref-type name="Journal Article"&gt;17&lt;/ref-type&gt;&lt;contributors&gt;&lt;authors&gt;&lt;author&gt;Yurchenko, V.&lt;/author&gt;&lt;author&gt;Votypka, J.&lt;/author&gt;&lt;author&gt;Tesarova, M.&lt;/author&gt;&lt;author&gt;Klepetkova, H.&lt;/author&gt;&lt;author&gt;Kraeva, N.&lt;/author&gt;&lt;author&gt;Jirku, M.&lt;/author&gt;&lt;author&gt;Lukes, J.&lt;/author&gt;&lt;/authors&gt;&lt;/contributors&gt;&lt;titles&gt;&lt;title&gt;Ultrastructure and molecular phylogeny of four new species of monoxenous trypanosomatids from flies (Diptera: Brachycera) with redefinition of the genus Wallaceina&lt;/title&gt;&lt;secondary-title&gt;Folia Parasitol (Praha)&lt;/secondary-title&gt;&lt;/titles&gt;&lt;periodical&gt;&lt;full-title&gt;Folia Parasitol (Praha)&lt;/full-title&gt;&lt;/periodical&gt;&lt;pages&gt;97-112&lt;/pages&gt;&lt;volume&gt;61&lt;/volume&gt;&lt;number&gt;2&lt;/number&gt;&lt;keywords&gt;&lt;keyword&gt;Animals&lt;/keyword&gt;&lt;keyword&gt;Diptera/*parasitology&lt;/keyword&gt;&lt;keyword&gt;Host-Parasite Interactions&lt;/keyword&gt;&lt;keyword&gt;*Phylogeny&lt;/keyword&gt;&lt;keyword&gt;Species Specificity&lt;/keyword&gt;&lt;keyword&gt;Trypanosomatina/*genetics/*ultrastructure&lt;/keyword&gt;&lt;/keywords&gt;&lt;dates&gt;&lt;year&gt;2014&lt;/year&gt;&lt;pub-dates&gt;&lt;date&gt;Apr&lt;/date&gt;&lt;/pub-dates&gt;&lt;/dates&gt;&lt;isbn&gt;0015-5683 (Print)&amp;#xD;0015-5683 (Linking)&lt;/isbn&gt;&lt;accession-num&gt;24822316&lt;/accession-num&gt;&lt;urls&gt;&lt;related-urls&gt;&lt;url&gt;http://www.ncbi.nlm.nih.gov/pubmed/24822316&lt;/url&gt;&lt;/related-urls&gt;&lt;/urls&gt;&lt;/record&gt;&lt;/Cite&gt;&lt;/EndNote&gt;</w:instrText>
            </w:r>
            <w:r w:rsidR="005755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(Yurchenko et al., 2014)</w:t>
            </w:r>
            <w:r w:rsidR="005755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end"/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so found viral particles in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mitochondrial lumen of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is parasite by ultrastructural data and they associated this observation with dsRNA viruses of the family </w:t>
            </w:r>
            <w:r w:rsidR="007177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otiviridae. </w:t>
            </w:r>
            <w:r w:rsidR="00717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ther</w:t>
            </w:r>
            <w:r w:rsidR="004F1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toti-like viruses detected in </w:t>
            </w:r>
            <w:r w:rsidR="004F11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. cornuta 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other bees </w:t>
            </w:r>
            <w:r w:rsidR="004F1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associated</w:t>
            </w:r>
            <w:r w:rsidR="009F0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trypanosome infestation remains to be investigated</w:t>
            </w:r>
            <w:r w:rsidR="004F1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Ocor1 library counted 29</w:t>
            </w:r>
            <w:r w:rsidR="001131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contigs that correspond to this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asite’s transcriptome.</w:t>
            </w:r>
          </w:p>
        </w:tc>
      </w:tr>
      <w:tr w:rsidR="006E0958" w:rsidRPr="00015B03" w:rsidTr="0012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2B7AFD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osema bombi</w:t>
            </w:r>
          </w:p>
        </w:tc>
        <w:tc>
          <w:tcPr>
            <w:tcW w:w="1803" w:type="dxa"/>
          </w:tcPr>
          <w:p w:rsidR="006E0958" w:rsidRPr="002B7AFD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gi</w:t>
            </w:r>
          </w:p>
          <w:p w:rsidR="006E0958" w:rsidRPr="002B7AFD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sporidia</w:t>
            </w:r>
          </w:p>
          <w:p w:rsidR="006E0958" w:rsidRPr="002B7AFD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sematidae</w:t>
            </w:r>
          </w:p>
        </w:tc>
        <w:tc>
          <w:tcPr>
            <w:tcW w:w="1001" w:type="dxa"/>
          </w:tcPr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cry3</w:t>
            </w:r>
          </w:p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  <w:t>Bpas3</w:t>
            </w:r>
          </w:p>
        </w:tc>
        <w:tc>
          <w:tcPr>
            <w:tcW w:w="1017" w:type="dxa"/>
          </w:tcPr>
          <w:p w:rsidR="006E0958" w:rsidRPr="002B7AFD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123</w:t>
            </w: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  <w:t>63</w:t>
            </w:r>
          </w:p>
        </w:tc>
        <w:tc>
          <w:tcPr>
            <w:tcW w:w="8764" w:type="dxa"/>
          </w:tcPr>
          <w:p w:rsidR="006E0958" w:rsidRPr="00B86B61" w:rsidRDefault="000B7E8E" w:rsidP="00575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obligate intracellular parasite of bumble bees</w:t>
            </w:r>
            <w:r w:rsidR="00BB6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t 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hylogenetically</w:t>
            </w:r>
            <w:r w:rsidR="0018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ated to </w:t>
            </w:r>
            <w:r w:rsidR="0056767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apis </w:t>
            </w:r>
            <w:r w:rsidR="005676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="0056767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neumanni, </w:t>
            </w:r>
            <w:r w:rsidR="00BB6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llowed by </w:t>
            </w:r>
            <w:r w:rsidR="00BB688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thomsoni, </w:t>
            </w:r>
            <w:r w:rsidR="0056767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. portugal</w:t>
            </w:r>
            <w:r w:rsidR="00BB6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BB688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ceranae. </w:t>
            </w:r>
            <w:r w:rsidR="00BB6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imary site of spore development are the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pighian tubule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civor&lt;/Author&gt;&lt;Year&gt;1995&lt;/Year&gt;&lt;RecNum&gt;90&lt;/RecNum&gt;&lt;DisplayText&gt;(Mcivor &amp;amp; Malone, 1995)&lt;/DisplayText&gt;&lt;record&gt;&lt;rec-number&gt;90&lt;/rec-number&gt;&lt;foreign-keys&gt;&lt;key app="EN" db-id="vs9esf50cs9vrmef0d5vwxelfax5tx9w0sae" timestamp="1451979296"&gt;90&lt;/key&gt;&lt;/foreign-keys&gt;&lt;ref-type name="Journal Article"&gt;17&lt;/ref-type&gt;&lt;contributors&gt;&lt;authors&gt;&lt;author&gt;Mcivor, C. A.&lt;/author&gt;&lt;author&gt;Malone, L. A.&lt;/author&gt;&lt;/authors&gt;&lt;/contributors&gt;&lt;auth-address&gt;Hort &amp;amp; Food Res Inst New Zealand,Auckland,New Zealand&lt;/auth-address&gt;&lt;titles&gt;&lt;title&gt;&lt;style face="italic" font="default" size="100%"&gt;Nosema bombi&lt;/style&gt;&lt;style face="normal" font="default" size="100%"&gt;, a Microsporidian Pathogen of the Bumble Bee &lt;/style&gt;&lt;style face="italic" font="default" size="100%"&gt;Bombus terrestris&lt;/style&gt;&lt;style face="normal" font="default" size="100%"&gt; (L)&lt;/style&gt;&lt;/title&gt;&lt;secondary-title&gt;New Zealand Journal of Zoology&lt;/secondary-title&gt;&lt;alt-title&gt;New Zeal J Zool&lt;/alt-title&gt;&lt;/titles&gt;&lt;periodical&gt;&lt;full-title&gt;New Zealand Journal of Zoology&lt;/full-title&gt;&lt;abbr-1&gt;New Zeal J Zool&lt;/abbr-1&gt;&lt;/periodical&gt;&lt;alt-periodical&gt;&lt;full-title&gt;New Zealand Journal of Zoology&lt;/full-title&gt;&lt;abbr-1&gt;New Zeal J Zool&lt;/abbr-1&gt;&lt;/alt-periodical&gt;&lt;pages&gt;25-31&lt;/pages&gt;&lt;volume&gt;22&lt;/volume&gt;&lt;number&gt;1&lt;/number&gt;&lt;keywords&gt;&lt;keyword&gt;hymenoptera&lt;/keyword&gt;&lt;keyword&gt;bombus terrestris&lt;/keyword&gt;&lt;keyword&gt;bumble bee&lt;/keyword&gt;&lt;keyword&gt;microsporidia&lt;/keyword&gt;&lt;keyword&gt;nosema bombi&lt;/keyword&gt;&lt;keyword&gt;morphology&lt;/keyword&gt;&lt;keyword&gt;spore&lt;/keyword&gt;&lt;/keywords&gt;&lt;dates&gt;&lt;year&gt;1995&lt;/year&gt;&lt;pub-dates&gt;&lt;date&gt;Mar&lt;/date&gt;&lt;/pub-dates&gt;&lt;/dates&gt;&lt;isbn&gt;0301-4223&lt;/isbn&gt;&lt;accession-num&gt;WOS:A1995RQ16300003&lt;/accession-num&gt;&lt;urls&gt;&lt;related-urls&gt;&lt;url&gt;&amp;lt;Go to ISI&amp;gt;://WOS:A1995RQ16300003&lt;/url&gt;&lt;/related-urls&gt;&lt;/urls&gt;&lt;language&gt;English&lt;/language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civor &amp; Malone, 1995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8F7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ut extends secondarily to other tissues i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luding midgut and fat bodie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cfarlane&lt;/Author&gt;&lt;Year&gt;1995&lt;/Year&gt;&lt;RecNum&gt;51&lt;/RecNum&gt;&lt;DisplayText&gt;(Macfarlane, Lipa, &amp;amp; Liu, 1995)&lt;/DisplayText&gt;&lt;record&gt;&lt;rec-number&gt;51&lt;/rec-number&gt;&lt;foreign-keys&gt;&lt;key app="EN" db-id="vs9esf50cs9vrmef0d5vwxelfax5tx9w0sae" timestamp="1451551685"&gt;51&lt;/key&gt;&lt;/foreign-keys&gt;&lt;ref-type name="Journal Article"&gt;17&lt;/ref-type&gt;&lt;contributors&gt;&lt;authors&gt;&lt;author&gt;Macfarlane, R. P.&lt;/author&gt;&lt;author&gt;Lipa, J. J.&lt;/author&gt;&lt;author&gt;Liu, H. J.&lt;/author&gt;&lt;/authors&gt;&lt;/contributors&gt;&lt;auth-address&gt;Macfarlane, RP&amp;#xD;Buzzuniversal,33 Woodside Common,Christchurch,New Zealand&amp;#xD;Buzzuniversal,33 Woodside Common,Christchurch,New Zealand&amp;#xD;Inst Plant Protect,Dept Biol Control,Pl-60318 Poznan,Poland&lt;/auth-address&gt;&lt;titles&gt;&lt;title&gt;Bumble bee pathogens and internal enemies&lt;/title&gt;&lt;secondary-title&gt;Bee World&lt;/secondary-title&gt;&lt;alt-title&gt;Bee World&lt;/alt-title&gt;&lt;/titles&gt;&lt;periodical&gt;&lt;full-title&gt;Bee World&lt;/full-title&gt;&lt;abbr-1&gt;Bee World&lt;/abbr-1&gt;&lt;/periodical&gt;&lt;alt-periodical&gt;&lt;full-title&gt;Bee World&lt;/full-title&gt;&lt;abbr-1&gt;Bee World&lt;/abbr-1&gt;&lt;/alt-periodical&gt;&lt;pages&gt;130-148&lt;/pages&gt;&lt;volume&gt;76&lt;/volume&gt;&lt;number&gt;3&lt;/number&gt;&lt;keywords&gt;&lt;keyword&gt;natural-populations&lt;/keyword&gt;&lt;keyword&gt;flies conopidae&lt;/keyword&gt;&lt;keyword&gt;apis-mellifera&lt;/keyword&gt;&lt;keyword&gt;new-zealand&lt;/keyword&gt;&lt;keyword&gt;hymenoptera&lt;/keyword&gt;&lt;keyword&gt;bombus&lt;/keyword&gt;&lt;keyword&gt;apidae&lt;/keyword&gt;&lt;keyword&gt;parasites&lt;/keyword&gt;&lt;keyword&gt;reproduction&lt;/keyword&gt;&lt;keyword&gt;diptera&lt;/keyword&gt;&lt;/keywords&gt;&lt;dates&gt;&lt;year&gt;1995&lt;/year&gt;&lt;/dates&gt;&lt;isbn&gt;0005-772x&lt;/isbn&gt;&lt;accession-num&gt;WOS:A1995RW87100004&lt;/accession-num&gt;&lt;urls&gt;&lt;related-urls&gt;&lt;url&gt;&amp;lt;Go to ISI&amp;gt;://WOS:A1995RW87100004&lt;/url&gt;&lt;/related-urls&gt;&lt;/urls&gt;&lt;language&gt;English&lt;/language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acfarlane, Lipa, &amp; Liu, 1995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B6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BB688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. bombi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station negatively impacts the colony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unding capability of queen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2l2b3I8L0F1dGhvcj48WWVhcj4xOTk1PC9ZZWFyPjxS
ZWNOdW0+OTA8L1JlY051bT48RGlzcGxheVRleHQ+KE1jaXZvciAmYW1wOyBNYWxvbmUsIDE5OTU7
IHZhbiBkZXIgU3RlZW4sIDIwMDgpPC9EaXNwbGF5VGV4dD48cmVjb3JkPjxyZWMtbnVtYmVyPjkw
PC9yZWMtbnVtYmVyPjxmb3JlaWduLWtleXM+PGtleSBhcHA9IkVOIiBkYi1pZD0idnM5ZXNmNTBj
czl2cm1lZjBkNXZ3eGVsZmF4NXR4OXcwc2FlIiB0aW1lc3RhbXA9IjE0NTE5NzkyOTYiPjkwPC9r
ZXk+PC9mb3JlaWduLWtleXM+PHJlZi10eXBlIG5hbWU9IkpvdXJuYWwgQXJ0aWNsZSI+MTc8L3Jl
Zi10eXBlPjxjb250cmlidXRvcnM+PGF1dGhvcnM+PGF1dGhvcj5NY2l2b3IsIEMuIEEuPC9hdXRo
b3I+PGF1dGhvcj5NYWxvbmUsIEwuIEEuPC9hdXRob3I+PC9hdXRob3JzPjwvY29udHJpYnV0b3Jz
PjxhdXRoLWFkZHJlc3M+SG9ydCAmYW1wOyBGb29kIFJlcyBJbnN0IE5ldyBaZWFsYW5kLEF1Y2ts
YW5kLE5ldyBaZWFsYW5kPC9hdXRoLWFkZHJlc3M+PHRpdGxlcz48dGl0bGU+PHN0eWxlIGZhY2U9
Iml0YWxpYyIgZm9udD0iZGVmYXVsdCIgc2l6ZT0iMTAwJSI+Tm9zZW1hIGJvbWJpPC9zdHlsZT48
c3R5bGUgZmFjZT0ibm9ybWFsIiBmb250PSJkZWZhdWx0IiBzaXplPSIxMDAlIj4sIGEgTWljcm9z
cG9yaWRpYW4gUGF0aG9nZW4gb2YgdGhlIEJ1bWJsZSBCZWUgPC9zdHlsZT48c3R5bGUgZmFjZT0i
aXRhbGljIiBmb250PSJkZWZhdWx0IiBzaXplPSIxMDAlIj5Cb21idXMgdGVycmVzdHJpczwvc3R5
bGU+PHN0eWxlIGZhY2U9Im5vcm1hbCIgZm9udD0iZGVmYXVsdCIgc2l6ZT0iMTAwJSI+IChMKTwv
c3R5bGU+PC90aXRsZT48c2Vjb25kYXJ5LXRpdGxlPk5ldyBaZWFsYW5kIEpvdXJuYWwgb2YgWm9v
bG9neTwvc2Vjb25kYXJ5LXRpdGxlPjxhbHQtdGl0bGU+TmV3IFplYWwgSiBab29sPC9hbHQtdGl0
bGU+PC90aXRsZXM+PHBlcmlvZGljYWw+PGZ1bGwtdGl0bGU+TmV3IFplYWxhbmQgSm91cm5hbCBv
ZiBab29sb2d5PC9mdWxsLXRpdGxlPjxhYmJyLTE+TmV3IFplYWwgSiBab29sPC9hYmJyLTE+PC9w
ZXJpb2RpY2FsPjxhbHQtcGVyaW9kaWNhbD48ZnVsbC10aXRsZT5OZXcgWmVhbGFuZCBKb3VybmFs
IG9mIFpvb2xvZ3k8L2Z1bGwtdGl0bGU+PGFiYnItMT5OZXcgWmVhbCBKIFpvb2w8L2FiYnItMT48
L2FsdC1wZXJpb2RpY2FsPjxwYWdlcz4yNS0zMTwvcGFnZXM+PHZvbHVtZT4yMjwvdm9sdW1lPjxu
dW1iZXI+MTwvbnVtYmVyPjxrZXl3b3Jkcz48a2V5d29yZD5oeW1lbm9wdGVyYTwva2V5d29yZD48
a2V5d29yZD5ib21idXMgdGVycmVzdHJpczwva2V5d29yZD48a2V5d29yZD5idW1ibGUgYmVlPC9r
ZXl3b3JkPjxrZXl3b3JkPm1pY3Jvc3BvcmlkaWE8L2tleXdvcmQ+PGtleXdvcmQ+bm9zZW1hIGJv
bWJpPC9rZXl3b3JkPjxrZXl3b3JkPm1vcnBob2xvZ3k8L2tleXdvcmQ+PGtleXdvcmQ+c3BvcmU8
L2tleXdvcmQ+PC9rZXl3b3Jkcz48ZGF0ZXM+PHllYXI+MTk5NTwveWVhcj48cHViLWRhdGVzPjxk
YXRlPk1hcjwvZGF0ZT48L3B1Yi1kYXRlcz48L2RhdGVzPjxpc2JuPjAzMDEtNDIyMzwvaXNibj48
YWNjZXNzaW9uLW51bT5XT1M6QTE5OTVSUTE2MzAwMDAzPC9hY2Nlc3Npb24tbnVtPjx1cmxzPjxy
ZWxhdGVkLXVybHM+PHVybD4mbHQ7R28gdG8gSVNJJmd0OzovL1dPUzpBMTk5NVJRMTYzMDAwMDM8
L3VybD48L3JlbGF0ZWQtdXJscz48L3VybHM+PGxhbmd1YWdlPkVuZ2xpc2g8L2xhbmd1YWdlPjwv
cmVjb3JkPjwvQ2l0ZT48Q2l0ZT48QXV0aG9yPnZhbiBkZXIgU3RlZW48L0F1dGhvcj48WWVhcj4y
MDA4PC9ZZWFyPjxSZWNOdW0+Mjc5PC9SZWNOdW0+PHJlY29yZD48cmVjLW51bWJlcj4yNzk8L3Jl
Yy1udW1iZXI+PGZvcmVpZ24ta2V5cz48a2V5IGFwcD0iRU4iIGRiLWlkPSJ2czllc2Y1MGNzOXZy
bWVmMGQ1dnd4ZWxmYXg1dHg5dzBzYWUiIHRpbWVzdGFtcD0iMTUwNzg0NDYxNSI+Mjc5PC9rZXk+
PC9mb3JlaWduLWtleXM+PHJlZi10eXBlIG5hbWU9IkpvdXJuYWwgQXJ0aWNsZSI+MTc8L3JlZi10
eXBlPjxjb250cmlidXRvcnM+PGF1dGhvcnM+PGF1dGhvcj52YW4gZGVyIFN0ZWVuLCBKLiBKLiBN
LjwvYXV0aG9yPjwvYXV0aG9ycz48L2NvbnRyaWJ1dG9ycz48dGl0bGVzPjx0aXRsZT48c3R5bGUg
ZmFjZT0ibm9ybWFsIiBmb250PSJkZWZhdWx0IiBzaXplPSIxMDAlIj5JbmZlY3Rpb24gYW5kIHRy
YW5zbWlzc2lvbiBvZiA8L3N0eWxlPjxzdHlsZSBmYWNlPSJpdGFsaWMiIGZvbnQ9ImRlZmF1bHQi
IHNpemU9IjEwMCUiPk5vc2VtYSBib21iaSA8L3N0eWxlPjxzdHlsZSBmYWNlPSJub3JtYWwiIGZv
bnQ9ImRlZmF1bHQiIHNpemU9IjEwMCUiPmluIDwvc3R5bGU+PHN0eWxlIGZhY2U9Iml0YWxpYyIg
Zm9udD0iZGVmYXVsdCIgc2l6ZT0iMTAwJSI+Qm9tYnVzIHRlcnJlc3RyaXMgPC9zdHlsZT48c3R5
bGUgZmFjZT0ibm9ybWFsIiBmb250PSJkZWZhdWx0IiBzaXplPSIxMDAlIj5jb2xvbmllcyBhbmQg
aXRzIGVmZmVjdCBvbiBoaWJlcm5hdGlvbiwgbWF0aW5nIGFuZCBjb2xvbnkgZm91bmRpbmc8L3N0
eWxlPjwvdGl0bGU+PHNlY29uZGFyeS10aXRsZT5BcGlkb2xvZ2llPC9zZWNvbmRhcnktdGl0bGU+
PC90aXRsZXM+PHBlcmlvZGljYWw+PGZ1bGwtdGl0bGU+QXBpZG9sb2dpZTwvZnVsbC10aXRsZT48
YWJici0xPkFwaWRvbG9naWU8L2FiYnItMT48L3BlcmlvZGljYWw+PHBhZ2VzPjI3My0yODI8L3Bh
Z2VzPjx2b2x1bWU+Mzk8L3ZvbHVtZT48bnVtYmVyPjI8L251bWJlcj48ZGF0ZXM+PHllYXI+MjAw
ODwveWVhcj48L2RhdGVzPjx1cmxzPjwvdXJscz48L3JlY29yZD48L0NpdGU+PC9FbmROb3RlPn=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2l2b3I8L0F1dGhvcj48WWVhcj4xOTk1PC9ZZWFyPjxS
ZWNOdW0+OTA8L1JlY051bT48RGlzcGxheVRleHQ+KE1jaXZvciAmYW1wOyBNYWxvbmUsIDE5OTU7
IHZhbiBkZXIgU3RlZW4sIDIwMDgpPC9EaXNwbGF5VGV4dD48cmVjb3JkPjxyZWMtbnVtYmVyPjkw
PC9yZWMtbnVtYmVyPjxmb3JlaWduLWtleXM+PGtleSBhcHA9IkVOIiBkYi1pZD0idnM5ZXNmNTBj
czl2cm1lZjBkNXZ3eGVsZmF4NXR4OXcwc2FlIiB0aW1lc3RhbXA9IjE0NTE5NzkyOTYiPjkwPC9r
ZXk+PC9mb3JlaWduLWtleXM+PHJlZi10eXBlIG5hbWU9IkpvdXJuYWwgQXJ0aWNsZSI+MTc8L3Jl
Zi10eXBlPjxjb250cmlidXRvcnM+PGF1dGhvcnM+PGF1dGhvcj5NY2l2b3IsIEMuIEEuPC9hdXRo
b3I+PGF1dGhvcj5NYWxvbmUsIEwuIEEuPC9hdXRob3I+PC9hdXRob3JzPjwvY29udHJpYnV0b3Jz
PjxhdXRoLWFkZHJlc3M+SG9ydCAmYW1wOyBGb29kIFJlcyBJbnN0IE5ldyBaZWFsYW5kLEF1Y2ts
YW5kLE5ldyBaZWFsYW5kPC9hdXRoLWFkZHJlc3M+PHRpdGxlcz48dGl0bGU+PHN0eWxlIGZhY2U9
Iml0YWxpYyIgZm9udD0iZGVmYXVsdCIgc2l6ZT0iMTAwJSI+Tm9zZW1hIGJvbWJpPC9zdHlsZT48
c3R5bGUgZmFjZT0ibm9ybWFsIiBmb250PSJkZWZhdWx0IiBzaXplPSIxMDAlIj4sIGEgTWljcm9z
cG9yaWRpYW4gUGF0aG9nZW4gb2YgdGhlIEJ1bWJsZSBCZWUgPC9zdHlsZT48c3R5bGUgZmFjZT0i
aXRhbGljIiBmb250PSJkZWZhdWx0IiBzaXplPSIxMDAlIj5Cb21idXMgdGVycmVzdHJpczwvc3R5
bGU+PHN0eWxlIGZhY2U9Im5vcm1hbCIgZm9udD0iZGVmYXVsdCIgc2l6ZT0iMTAwJSI+IChMKTwv
c3R5bGU+PC90aXRsZT48c2Vjb25kYXJ5LXRpdGxlPk5ldyBaZWFsYW5kIEpvdXJuYWwgb2YgWm9v
bG9neTwvc2Vjb25kYXJ5LXRpdGxlPjxhbHQtdGl0bGU+TmV3IFplYWwgSiBab29sPC9hbHQtdGl0
bGU+PC90aXRsZXM+PHBlcmlvZGljYWw+PGZ1bGwtdGl0bGU+TmV3IFplYWxhbmQgSm91cm5hbCBv
ZiBab29sb2d5PC9mdWxsLXRpdGxlPjxhYmJyLTE+TmV3IFplYWwgSiBab29sPC9hYmJyLTE+PC9w
ZXJpb2RpY2FsPjxhbHQtcGVyaW9kaWNhbD48ZnVsbC10aXRsZT5OZXcgWmVhbGFuZCBKb3VybmFs
IG9mIFpvb2xvZ3k8L2Z1bGwtdGl0bGU+PGFiYnItMT5OZXcgWmVhbCBKIFpvb2w8L2FiYnItMT48
L2FsdC1wZXJpb2RpY2FsPjxwYWdlcz4yNS0zMTwvcGFnZXM+PHZvbHVtZT4yMjwvdm9sdW1lPjxu
dW1iZXI+MTwvbnVtYmVyPjxrZXl3b3Jkcz48a2V5d29yZD5oeW1lbm9wdGVyYTwva2V5d29yZD48
a2V5d29yZD5ib21idXMgdGVycmVzdHJpczwva2V5d29yZD48a2V5d29yZD5idW1ibGUgYmVlPC9r
ZXl3b3JkPjxrZXl3b3JkPm1pY3Jvc3BvcmlkaWE8L2tleXdvcmQ+PGtleXdvcmQ+bm9zZW1hIGJv
bWJpPC9rZXl3b3JkPjxrZXl3b3JkPm1vcnBob2xvZ3k8L2tleXdvcmQ+PGtleXdvcmQ+c3BvcmU8
L2tleXdvcmQ+PC9rZXl3b3Jkcz48ZGF0ZXM+PHllYXI+MTk5NTwveWVhcj48cHViLWRhdGVzPjxk
YXRlPk1hcjwvZGF0ZT48L3B1Yi1kYXRlcz48L2RhdGVzPjxpc2JuPjAzMDEtNDIyMzwvaXNibj48
YWNjZXNzaW9uLW51bT5XT1M6QTE5OTVSUTE2MzAwMDAzPC9hY2Nlc3Npb24tbnVtPjx1cmxzPjxy
ZWxhdGVkLXVybHM+PHVybD4mbHQ7R28gdG8gSVNJJmd0OzovL1dPUzpBMTk5NVJRMTYzMDAwMDM8
L3VybD48L3JlbGF0ZWQtdXJscz48L3VybHM+PGxhbmd1YWdlPkVuZ2xpc2g8L2xhbmd1YWdlPjwv
cmVjb3JkPjwvQ2l0ZT48Q2l0ZT48QXV0aG9yPnZhbiBkZXIgU3RlZW48L0F1dGhvcj48WWVhcj4y
MDA4PC9ZZWFyPjxSZWNOdW0+Mjc5PC9SZWNOdW0+PHJlY29yZD48cmVjLW51bWJlcj4yNzk8L3Jl
Yy1udW1iZXI+PGZvcmVpZ24ta2V5cz48a2V5IGFwcD0iRU4iIGRiLWlkPSJ2czllc2Y1MGNzOXZy
bWVmMGQ1dnd4ZWxmYXg1dHg5dzBzYWUiIHRpbWVzdGFtcD0iMTUwNzg0NDYxNSI+Mjc5PC9rZXk+
PC9mb3JlaWduLWtleXM+PHJlZi10eXBlIG5hbWU9IkpvdXJuYWwgQXJ0aWNsZSI+MTc8L3JlZi10
eXBlPjxjb250cmlidXRvcnM+PGF1dGhvcnM+PGF1dGhvcj52YW4gZGVyIFN0ZWVuLCBKLiBKLiBN
LjwvYXV0aG9yPjwvYXV0aG9ycz48L2NvbnRyaWJ1dG9ycz48dGl0bGVzPjx0aXRsZT48c3R5bGUg
ZmFjZT0ibm9ybWFsIiBmb250PSJkZWZhdWx0IiBzaXplPSIxMDAlIj5JbmZlY3Rpb24gYW5kIHRy
YW5zbWlzc2lvbiBvZiA8L3N0eWxlPjxzdHlsZSBmYWNlPSJpdGFsaWMiIGZvbnQ9ImRlZmF1bHQi
IHNpemU9IjEwMCUiPk5vc2VtYSBib21iaSA8L3N0eWxlPjxzdHlsZSBmYWNlPSJub3JtYWwiIGZv
bnQ9ImRlZmF1bHQiIHNpemU9IjEwMCUiPmluIDwvc3R5bGU+PHN0eWxlIGZhY2U9Iml0YWxpYyIg
Zm9udD0iZGVmYXVsdCIgc2l6ZT0iMTAwJSI+Qm9tYnVzIHRlcnJlc3RyaXMgPC9zdHlsZT48c3R5
bGUgZmFjZT0ibm9ybWFsIiBmb250PSJkZWZhdWx0IiBzaXplPSIxMDAlIj5jb2xvbmllcyBhbmQg
aXRzIGVmZmVjdCBvbiBoaWJlcm5hdGlvbiwgbWF0aW5nIGFuZCBjb2xvbnkgZm91bmRpbmc8L3N0
eWxlPjwvdGl0bGU+PHNlY29uZGFyeS10aXRsZT5BcGlkb2xvZ2llPC9zZWNvbmRhcnktdGl0bGU+
PC90aXRsZXM+PHBlcmlvZGljYWw+PGZ1bGwtdGl0bGU+QXBpZG9sb2dpZTwvZnVsbC10aXRsZT48
YWJici0xPkFwaWRvbG9naWU8L2FiYnItMT48L3BlcmlvZGljYWw+PHBhZ2VzPjI3My0yODI8L3Bh
Z2VzPjx2b2x1bWU+Mzk8L3ZvbHVtZT48bnVtYmVyPjI8L251bWJlcj48ZGF0ZXM+PHllYXI+MjAw
ODwveWVhcj48L2RhdGVzPjx1cmxzPjwvdXJscz48L3JlY29yZD48L0NpdGU+PC9FbmROb3RlPn=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civor &amp; Malone, 1995; van der Steen, 2008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8F7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us </w:t>
            </w:r>
            <w:r w:rsidR="008F7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s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oduction. </w:t>
            </w:r>
            <w:r w:rsidR="00C51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revalence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4D41E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bombi </w:t>
            </w:r>
            <w:r w:rsidR="00C51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s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ng queens range</w:t>
            </w:r>
            <w:r w:rsidR="00C51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D41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0 to 100 %</w:t>
            </w:r>
            <w:r w:rsidR="008F7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Ccm93biwgMjAxNzsgTWFjZmFybGFu
ZSBldCBhbC4sIDE5OTUpPC9EaXNwbGF5VGV4dD48cmVjb3JkPjxyZWMtbnVtYmVyPjUxPC9yZWMt
bnVtYmVyPjxmb3JlaWduLWtleXM+PGtleSBhcHA9IkVOIiBkYi1pZD0idnM5ZXNmNTBjczl2cm1l
ZjBkNXZ3eGVsZmF4NXR4OXcwc2FlIiB0aW1lc3RhbXA9IjE0NTE1NTE2ODUiPjUxPC9rZXk+PC9m
b3JlaWduLWtleXM+PHJlZi10eXBlIG5hbWU9IkpvdXJuYWwgQXJ0aWNsZSI+MTc8L3JlZi10eXBl
Pjxjb250cmlidXRvcnM+PGF1dGhvcnM+PGF1dGhvcj5NYWNmYXJsYW5lLCBSLiBQLjwvYXV0aG9y
PjxhdXRob3I+TGlwYSwgSi4gSi48L2F1dGhvcj48YXV0aG9yPkxpdSwgSC4gSi48L2F1dGhvcj48
L2F1dGhvcnM+PC9jb250cmlidXRvcnM+PGF1dGgtYWRkcmVzcz5NYWNmYXJsYW5lLCBSUCYjeEQ7
QnV6enVuaXZlcnNhbCwzMyBXb29kc2lkZSBDb21tb24sQ2hyaXN0Y2h1cmNoLE5ldyBaZWFsYW5k
JiN4RDtCdXp6dW5pdmVyc2FsLDMzIFdvb2RzaWRlIENvbW1vbixDaHJpc3RjaHVyY2gsTmV3IFpl
YWxhbmQmI3hEO0luc3QgUGxhbnQgUHJvdGVjdCxEZXB0IEJpb2wgQ29udHJvbCxQbC02MDMxOCBQ
b3puYW4sUG9sYW5kPC9hdXRoLWFkZHJlc3M+PHRpdGxlcz48dGl0bGU+QnVtYmxlIGJlZSBwYXRo
b2dlbnMgYW5kIGludGVybmFsIGVuZW1pZXM8L3RpdGxlPjxzZWNvbmRhcnktdGl0bGU+QmVlIFdv
cmxkPC9zZWNvbmRhcnktdGl0bGU+PGFsdC10aXRsZT5CZWUgV29ybGQ8L2FsdC10aXRsZT48L3Rp
dGxlcz48cGVyaW9kaWNhbD48ZnVsbC10aXRsZT5CZWUgV29ybGQ8L2Z1bGwtdGl0bGU+PGFiYnIt
MT5CZWUgV29ybGQ8L2FiYnItMT48L3BlcmlvZGljYWw+PGFsdC1wZXJpb2RpY2FsPjxmdWxsLXRp
dGxlPkJlZSBXb3JsZDwvZnVsbC10aXRsZT48YWJici0xPkJlZSBXb3JsZDwvYWJici0xPjwvYWx0
LXBlcmlvZGljYWw+PHBhZ2VzPjEzMC0xNDg8L3BhZ2VzPjx2b2x1bWU+NzY8L3ZvbHVtZT48bnVt
YmVyPjM8L251bWJlcj48a2V5d29yZHM+PGtleXdvcmQ+bmF0dXJhbC1wb3B1bGF0aW9uczwva2V5
d29yZD48a2V5d29yZD5mbGllcyBjb25vcGlkYWU8L2tleXdvcmQ+PGtleXdvcmQ+YXBpcy1tZWxs
aWZlcmE8L2tleXdvcmQ+PGtleXdvcmQ+bmV3LXplYWxhbmQ8L2tleXdvcmQ+PGtleXdvcmQ+aHlt
ZW5vcHRlcmE8L2tleXdvcmQ+PGtleXdvcmQ+Ym9tYnVzPC9rZXl3b3JkPjxrZXl3b3JkPmFwaWRh
ZTwva2V5d29yZD48a2V5d29yZD5wYXJhc2l0ZXM8L2tleXdvcmQ+PGtleXdvcmQ+cmVwcm9kdWN0
aW9uPC9rZXl3b3JkPjxrZXl3b3JkPmRpcHRlcmE8L2tleXdvcmQ+PC9rZXl3b3Jkcz48ZGF0ZXM+
PHllYXI+MTk5NTwveWVhcj48L2RhdGVzPjxpc2JuPjAwMDUtNzcyeDwvaXNibj48YWNjZXNzaW9u
LW51bT5XT1M6QTE5OTVSVzg3MTAwMDA0PC9hY2Nlc3Npb24tbnVtPjx1cmxzPjxyZWxhdGVkLXVy
bHM+PHVybD4mbHQ7R28gdG8gSVNJJmd0OzovL1dPUzpBMTk5NVJXODcxMDAwMDQ8L3VybD48L3Jl
bGF0ZWQtdXJscz48L3VybHM+PGxhbmd1YWdlPkVuZ2xpc2g8L2xhbmd1YWdlPjwvcmVjb3JkPjwv
Q2l0ZT48Q2l0ZT48QXV0aG9yPkJyb3duPC9BdXRob3I+PFllYXI+MjAxNzwvWWVhcj48UmVjTnVt
PjIwNzwvUmVjTnVtPjxyZWNvcmQ+PHJlYy1udW1iZXI+MjA3PC9yZWMtbnVtYmVyPjxmb3JlaWdu
LWtleXM+PGtleSBhcHA9IkVOIiBkYi1pZD0idnM5ZXNmNTBjczl2cm1lZjBkNXZ3eGVsZmF4NXR4
OXcwc2FlIiB0aW1lc3RhbXA9IjE1MDU0MzM1MDMiPjIwNzwva2V5PjwvZm9yZWlnbi1rZXlzPjxy
ZWYtdHlwZSBuYW1lPSJKb3VybmFsIEFydGljbGUiPjE3PC9yZWYtdHlwZT48Y29udHJpYnV0b3Jz
PjxhdXRob3JzPjxhdXRob3I+QnJvd24sIE0uIEouIEYuPC9hdXRob3I+PC9hdXRob3JzPjwvY29u
dHJpYnV0b3JzPjxhdXRoLWFkZHJlc3M+U2Nob29sIG9mIEJpb2xvZ2ljYWwgU2NpZW5jZXMsIFJv
eWFsIEhvbGxvd2F5IFVuaXZlcnNpdHkgb2YgTG9uZG9uLCBFZ2hhbSwgVFcyMCAwRVgsIFVLLiBF
bGVjdHJvbmljIGFkZHJlc3M6IG1hcmsuYnJvd25Acmh1bC5hYy51ay48L2F1dGgtYWRkcmVzcz48
dGl0bGVzPjx0aXRsZT5NaWNyb3Nwb3JpZGlhOiBBbiBFbWVyZ2luZyBUaHJlYXQgdG8gQnVtYmxl
YmVlcz88L3RpdGxlPjxzZWNvbmRhcnktdGl0bGU+VHJlbmRzIFBhcmFzaXRvbDwvc2Vjb25kYXJ5
LXRpdGxlPjwvdGl0bGVzPjxwZXJpb2RpY2FsPjxmdWxsLXRpdGxlPlRyZW5kcyBQYXJhc2l0b2w8
L2Z1bGwtdGl0bGU+PC9wZXJpb2RpY2FsPjxrZXl3b3Jkcz48a2V5d29yZD5Cb21idXM8L2tleXdv
cmQ+PGtleXdvcmQ+Tm9zZW1hIGJvbWJpPC9rZXl3b3JkPjxrZXl3b3JkPk5vc2VtYSBjZXJhbmFl
PC9rZXl3b3JkPjxrZXl3b3JkPlR1YnVsaW5vc2VtYSBwYW1wZWFuYTwva2V5d29yZD48a2V5d29y
ZD5lbWVyZ2luZyBpbmZlY3Rpb3VzIGRpc2Vhc2U8L2tleXdvcmQ+PC9rZXl3b3Jkcz48ZGF0ZXM+
PHllYXI+MjAxNzwveWVhcj48cHViLWRhdGVzPjxkYXRlPkp1biAyNjwvZGF0ZT48L3B1Yi1kYXRl
cz48L2RhdGVzPjxpc2JuPjE0NzEtNTAwNyAoRWxlY3Ryb25pYykmI3hEOzE0NzEtNDkyMiAoTGlu
a2luZyk8L2lzYm4+PGFjY2Vzc2lvbi1udW0+Mjg2NjMwOTk8L2FjY2Vzc2lvbi1udW0+PHVybHM+
PHJlbGF0ZWQtdXJscz48dXJsPmh0dHA6Ly93d3cubmNiaS5ubG0ubmloLmdvdi9wdWJtZWQvMjg2
NjMwOTk8L3VybD48L3JlbGF0ZWQtdXJscz48L3VybHM+PGVsZWN0cm9uaWMtcmVzb3VyY2UtbnVt
PjEwLjEwMTYvai5wdC4yMDE3LjA2LjAwMTwvZWxlY3Ryb25pYy1yZXNvdXJjZS1udW0+PC9yZWNv
cmQ+PC9DaXRlPjwvRW5kTm90ZT4A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Ccm93biwgMjAxNzsgTWFjZmFybGFu
ZSBldCBhbC4sIDE5OTUpPC9EaXNwbGF5VGV4dD48cmVjb3JkPjxyZWMtbnVtYmVyPjUxPC9yZWMt
bnVtYmVyPjxmb3JlaWduLWtleXM+PGtleSBhcHA9IkVOIiBkYi1pZD0idnM5ZXNmNTBjczl2cm1l
ZjBkNXZ3eGVsZmF4NXR4OXcwc2FlIiB0aW1lc3RhbXA9IjE0NTE1NTE2ODUiPjUxPC9rZXk+PC9m
b3JlaWduLWtleXM+PHJlZi10eXBlIG5hbWU9IkpvdXJuYWwgQXJ0aWNsZSI+MTc8L3JlZi10eXBl
Pjxjb250cmlidXRvcnM+PGF1dGhvcnM+PGF1dGhvcj5NYWNmYXJsYW5lLCBSLiBQLjwvYXV0aG9y
PjxhdXRob3I+TGlwYSwgSi4gSi48L2F1dGhvcj48YXV0aG9yPkxpdSwgSC4gSi48L2F1dGhvcj48
L2F1dGhvcnM+PC9jb250cmlidXRvcnM+PGF1dGgtYWRkcmVzcz5NYWNmYXJsYW5lLCBSUCYjeEQ7
QnV6enVuaXZlcnNhbCwzMyBXb29kc2lkZSBDb21tb24sQ2hyaXN0Y2h1cmNoLE5ldyBaZWFsYW5k
JiN4RDtCdXp6dW5pdmVyc2FsLDMzIFdvb2RzaWRlIENvbW1vbixDaHJpc3RjaHVyY2gsTmV3IFpl
YWxhbmQmI3hEO0luc3QgUGxhbnQgUHJvdGVjdCxEZXB0IEJpb2wgQ29udHJvbCxQbC02MDMxOCBQ
b3puYW4sUG9sYW5kPC9hdXRoLWFkZHJlc3M+PHRpdGxlcz48dGl0bGU+QnVtYmxlIGJlZSBwYXRo
b2dlbnMgYW5kIGludGVybmFsIGVuZW1pZXM8L3RpdGxlPjxzZWNvbmRhcnktdGl0bGU+QmVlIFdv
cmxkPC9zZWNvbmRhcnktdGl0bGU+PGFsdC10aXRsZT5CZWUgV29ybGQ8L2FsdC10aXRsZT48L3Rp
dGxlcz48cGVyaW9kaWNhbD48ZnVsbC10aXRsZT5CZWUgV29ybGQ8L2Z1bGwtdGl0bGU+PGFiYnIt
MT5CZWUgV29ybGQ8L2FiYnItMT48L3BlcmlvZGljYWw+PGFsdC1wZXJpb2RpY2FsPjxmdWxsLXRp
dGxlPkJlZSBXb3JsZDwvZnVsbC10aXRsZT48YWJici0xPkJlZSBXb3JsZDwvYWJici0xPjwvYWx0
LXBlcmlvZGljYWw+PHBhZ2VzPjEzMC0xNDg8L3BhZ2VzPjx2b2x1bWU+NzY8L3ZvbHVtZT48bnVt
YmVyPjM8L251bWJlcj48a2V5d29yZHM+PGtleXdvcmQ+bmF0dXJhbC1wb3B1bGF0aW9uczwva2V5
d29yZD48a2V5d29yZD5mbGllcyBjb25vcGlkYWU8L2tleXdvcmQ+PGtleXdvcmQ+YXBpcy1tZWxs
aWZlcmE8L2tleXdvcmQ+PGtleXdvcmQ+bmV3LXplYWxhbmQ8L2tleXdvcmQ+PGtleXdvcmQ+aHlt
ZW5vcHRlcmE8L2tleXdvcmQ+PGtleXdvcmQ+Ym9tYnVzPC9rZXl3b3JkPjxrZXl3b3JkPmFwaWRh
ZTwva2V5d29yZD48a2V5d29yZD5wYXJhc2l0ZXM8L2tleXdvcmQ+PGtleXdvcmQ+cmVwcm9kdWN0
aW9uPC9rZXl3b3JkPjxrZXl3b3JkPmRpcHRlcmE8L2tleXdvcmQ+PC9rZXl3b3Jkcz48ZGF0ZXM+
PHllYXI+MTk5NTwveWVhcj48L2RhdGVzPjxpc2JuPjAwMDUtNzcyeDwvaXNibj48YWNjZXNzaW9u
LW51bT5XT1M6QTE5OTVSVzg3MTAwMDA0PC9hY2Nlc3Npb24tbnVtPjx1cmxzPjxyZWxhdGVkLXVy
bHM+PHVybD4mbHQ7R28gdG8gSVNJJmd0OzovL1dPUzpBMTk5NVJXODcxMDAwMDQ8L3VybD48L3Jl
bGF0ZWQtdXJscz48L3VybHM+PGxhbmd1YWdlPkVuZ2xpc2g8L2xhbmd1YWdlPjwvcmVjb3JkPjwv
Q2l0ZT48Q2l0ZT48QXV0aG9yPkJyb3duPC9BdXRob3I+PFllYXI+MjAxNzwvWWVhcj48UmVjTnVt
PjIwNzwvUmVjTnVtPjxyZWNvcmQ+PHJlYy1udW1iZXI+MjA3PC9yZWMtbnVtYmVyPjxmb3JlaWdu
LWtleXM+PGtleSBhcHA9IkVOIiBkYi1pZD0idnM5ZXNmNTBjczl2cm1lZjBkNXZ3eGVsZmF4NXR4
OXcwc2FlIiB0aW1lc3RhbXA9IjE1MDU0MzM1MDMiPjIwNzwva2V5PjwvZm9yZWlnbi1rZXlzPjxy
ZWYtdHlwZSBuYW1lPSJKb3VybmFsIEFydGljbGUiPjE3PC9yZWYtdHlwZT48Y29udHJpYnV0b3Jz
PjxhdXRob3JzPjxhdXRob3I+QnJvd24sIE0uIEouIEYuPC9hdXRob3I+PC9hdXRob3JzPjwvY29u
dHJpYnV0b3JzPjxhdXRoLWFkZHJlc3M+U2Nob29sIG9mIEJpb2xvZ2ljYWwgU2NpZW5jZXMsIFJv
eWFsIEhvbGxvd2F5IFVuaXZlcnNpdHkgb2YgTG9uZG9uLCBFZ2hhbSwgVFcyMCAwRVgsIFVLLiBF
bGVjdHJvbmljIGFkZHJlc3M6IG1hcmsuYnJvd25Acmh1bC5hYy51ay48L2F1dGgtYWRkcmVzcz48
dGl0bGVzPjx0aXRsZT5NaWNyb3Nwb3JpZGlhOiBBbiBFbWVyZ2luZyBUaHJlYXQgdG8gQnVtYmxl
YmVlcz88L3RpdGxlPjxzZWNvbmRhcnktdGl0bGU+VHJlbmRzIFBhcmFzaXRvbDwvc2Vjb25kYXJ5
LXRpdGxlPjwvdGl0bGVzPjxwZXJpb2RpY2FsPjxmdWxsLXRpdGxlPlRyZW5kcyBQYXJhc2l0b2w8
L2Z1bGwtdGl0bGU+PC9wZXJpb2RpY2FsPjxrZXl3b3Jkcz48a2V5d29yZD5Cb21idXM8L2tleXdv
cmQ+PGtleXdvcmQ+Tm9zZW1hIGJvbWJpPC9rZXl3b3JkPjxrZXl3b3JkPk5vc2VtYSBjZXJhbmFl
PC9rZXl3b3JkPjxrZXl3b3JkPlR1YnVsaW5vc2VtYSBwYW1wZWFuYTwva2V5d29yZD48a2V5d29y
ZD5lbWVyZ2luZyBpbmZlY3Rpb3VzIGRpc2Vhc2U8L2tleXdvcmQ+PC9rZXl3b3Jkcz48ZGF0ZXM+
PHllYXI+MjAxNzwveWVhcj48cHViLWRhdGVzPjxkYXRlPkp1biAyNjwvZGF0ZT48L3B1Yi1kYXRl
cz48L2RhdGVzPjxpc2JuPjE0NzEtNTAwNyAoRWxlY3Ryb25pYykmI3hEOzE0NzEtNDkyMiAoTGlu
a2luZyk8L2lzYm4+PGFjY2Vzc2lvbi1udW0+Mjg2NjMwOTk8L2FjY2Vzc2lvbi1udW0+PHVybHM+
PHJlbGF0ZWQtdXJscz48dXJsPmh0dHA6Ly93d3cubmNiaS5ubG0ubmloLmdvdi9wdWJtZWQvMjg2
NjMwOTk8L3VybD48L3JlbGF0ZWQtdXJscz48L3VybHM+PGVsZWN0cm9uaWMtcmVzb3VyY2UtbnVt
PjEwLjEwMTYvai5wdC4yMDE3LjA2LjAwMTwvZWxlY3Ryb25pYy1yZXNvdXJjZS1udW0+PC9yZWNv
cmQ+PC9DaXRlPjwvRW5kTm90ZT4A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rown, 2017; Macfarlane et al., 1995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Here, 1018 contigs of library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cry3 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862 contigs of library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pas3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ustered in Microsporidia (or taxa below) and represent 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</w:t>
            </w:r>
            <w:r w:rsidR="00842F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asite’s transcriptome.  </w:t>
            </w:r>
          </w:p>
        </w:tc>
      </w:tr>
      <w:tr w:rsidR="006E0958" w:rsidRPr="00015B03" w:rsidTr="0012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2B7AFD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osema thomsoni</w:t>
            </w:r>
          </w:p>
        </w:tc>
        <w:tc>
          <w:tcPr>
            <w:tcW w:w="1803" w:type="dxa"/>
          </w:tcPr>
          <w:p w:rsidR="006E0958" w:rsidRPr="002B7AFD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gi</w:t>
            </w:r>
          </w:p>
          <w:p w:rsidR="006E0958" w:rsidRPr="002B7AFD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sporidia</w:t>
            </w:r>
          </w:p>
          <w:p w:rsidR="006E0958" w:rsidRPr="002B7AFD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sematidae</w:t>
            </w:r>
          </w:p>
        </w:tc>
        <w:tc>
          <w:tcPr>
            <w:tcW w:w="1001" w:type="dxa"/>
          </w:tcPr>
          <w:p w:rsidR="006E0958" w:rsidRPr="002B7AFD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ae2</w:t>
            </w:r>
          </w:p>
        </w:tc>
        <w:tc>
          <w:tcPr>
            <w:tcW w:w="1017" w:type="dxa"/>
          </w:tcPr>
          <w:p w:rsidR="006E0958" w:rsidRPr="000B7E8E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7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  <w:r w:rsidRPr="000B7E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55, 172</w:t>
            </w:r>
          </w:p>
        </w:tc>
        <w:tc>
          <w:tcPr>
            <w:tcW w:w="8764" w:type="dxa"/>
          </w:tcPr>
          <w:p w:rsidR="006E0958" w:rsidRPr="00B86B61" w:rsidRDefault="008F74B4" w:rsidP="0057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iginally characterized in the moth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horistoneura conflictana </w:t>
            </w:r>
            <w:r w:rsidR="00EE3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Lepidoptera: </w:t>
            </w:r>
            <w:r w:rsidR="00EE3E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ortricidae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ilson&lt;/Author&gt;&lt;Year&gt;1971&lt;/Year&gt;&lt;RecNum&gt;280&lt;/RecNum&gt;&lt;DisplayText&gt;(Wilson &amp;amp; Burke, 1971)&lt;/DisplayText&gt;&lt;record&gt;&lt;rec-number&gt;280&lt;/rec-number&gt;&lt;foreign-keys&gt;&lt;key app="EN" db-id="vs9esf50cs9vrmef0d5vwxelfax5tx9w0sae" timestamp="1507844696"&gt;280&lt;/key&gt;&lt;/foreign-keys&gt;&lt;ref-type name="Journal Article"&gt;17&lt;/ref-type&gt;&lt;contributors&gt;&lt;authors&gt;&lt;author&gt;Wilson, G. G.&lt;/author&gt;&lt;author&gt;Burke, J. M.&lt;/author&gt;&lt;/authors&gt;&lt;/contributors&gt;&lt;titles&gt;&lt;title&gt;Nosema thomsoni n. sp., a microsporidian from Choristoneura conflictana (Lepidoptera: Tortricidae)&lt;/title&gt;&lt;secondary-title&gt;Can J Zool&lt;/secondary-title&gt;&lt;/titles&gt;&lt;periodical&gt;&lt;full-title&gt;Can J Zool&lt;/full-title&gt;&lt;/periodical&gt;&lt;pages&gt;786-8&lt;/pages&gt;&lt;volume&gt;49&lt;/volume&gt;&lt;number&gt;5&lt;/number&gt;&lt;keywords&gt;&lt;keyword&gt;Animals&lt;/keyword&gt;&lt;keyword&gt;Eukaryota/classification/growth &amp;amp; development&lt;/keyword&gt;&lt;keyword&gt;*Insects&lt;/keyword&gt;&lt;/keywords&gt;&lt;dates&gt;&lt;year&gt;1971&lt;/year&gt;&lt;pub-dates&gt;&lt;date&gt;May&lt;/date&gt;&lt;/pub-dates&gt;&lt;/dates&gt;&lt;isbn&gt;0008-4301 (Print)&amp;#xD;0008-4301 (Linking)&lt;/isbn&gt;&lt;accession-num&gt;5557911&lt;/accession-num&gt;&lt;urls&gt;&lt;related-urls&gt;&lt;url&gt;http://www.ncbi.nlm.nih.gov/pubmed/5557911&lt;/url&gt;&lt;/related-urls&gt;&lt;/urls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Wilson &amp; Burke, 1971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EE3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nd later close relatives to </w:t>
            </w:r>
            <w:r w:rsidR="00EE3E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. thomsoni</w:t>
            </w:r>
            <w:r w:rsidR="00EE3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reported in </w:t>
            </w:r>
            <w:r w:rsidR="00EE3E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rmonia axyridis</w:t>
            </w:r>
            <w:r w:rsidR="00EE3EE7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Vilcinskas&lt;/Author&gt;&lt;Year&gt;2013&lt;/Year&gt;&lt;RecNum&gt;281&lt;/RecNum&gt;&lt;DisplayText&gt;(Vilcinskas, Stoecker, Schmidtberg, Rohrich, &amp;amp; Vogel, 2013)&lt;/DisplayText&gt;&lt;record&gt;&lt;rec-number&gt;281&lt;/rec-number&gt;&lt;foreign-key</w:instrText>
            </w:r>
            <w:r w:rsidR="0057553E" w:rsidRPr="00015B0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instrText>s&gt;&lt;key app="EN" db-id="vs9esf50cs9vrmef0d5vwxelfax5tx9w0sae" timestamp="1507844837"&gt;281&lt;/key&gt;&lt;/foreign-keys&gt;&lt;ref-type name="Journal Article"&gt;17&lt;/ref-type&gt;&lt;contributors&gt;&lt;authors&gt;&lt;author&gt;Vilcinskas, A.&lt;/author&gt;&lt;author&gt;Stoecker, K.&lt;/author&gt;&lt;author&gt;Schmidtberg, H.&lt;/author&gt;&lt;author&gt;Rohrich, C. R.&lt;/author&gt;&lt;author&gt;Vogel, H.&lt;/author&gt;&lt;/authors&gt;&lt;/contributors&gt;&lt;auth-address&gt;Institute of Phytopathology and Applied Zoology, Heinrich-Buff-Ring 26-32, Justus-Liebig-University of Giessen, D-35392 Giessen, Germany. andreas.vilcinskas@agrar.uni-giessen.de&lt;/auth-address&gt;&lt;titles&gt;&lt;title&gt;Invasive harlequin ladybird carries biological weapons against native competitors&lt;/title&gt;&lt;secondary-title&gt;Science&lt;/secondary-title&gt;&lt;/titles&gt;&lt;periodical&gt;&lt;full-title&gt;Science&lt;/full-title&gt;&lt;/periodical&gt;&lt;pages&gt;862-3&lt;/pages&gt;&lt;volume&gt;340&lt;/volume&gt;&lt;number&gt;6134&lt;/number&gt;&lt;keywords&gt;&lt;keyword&gt;Animals&lt;/keyword&gt;&lt;keyword&gt;Beetles/*parasitology/*physiology&lt;/keyword&gt;&lt;keyword&gt;*Food Chain&lt;/keyword&gt;&lt;keyword&gt;Hemocytes/parasitology&lt;/keyword&gt;&lt;keyword&gt;Hemolymph/parasitology&lt;/keyword&gt;&lt;keyword&gt;*Introduced Species&lt;/keyword&gt;&lt;keyword&gt;Nosema/*physiology/ultrastructure&lt;/keyword&gt;&lt;/keywords&gt;&lt;dates&gt;&lt;year&gt;2013&lt;/year&gt;&lt;pub-dates&gt;&lt;date&gt;May 17&lt;/date&gt;&lt;/pub-dates&gt;&lt;/dates&gt;&lt;isbn&gt;1095-9203 (Electronic)&amp;#xD;0036-8075 (Linking)&lt;/isbn&gt;&lt;accession-num&gt;23687046&lt;/accession-num&gt;&lt;urls&gt;&lt;related-urls&gt;&lt;url&gt;http://www.ncbi.nlm.nih.gov/pubmed/23687046&lt;/url&gt;&lt;/related-urls&gt;&lt;/urls&gt;&lt;elec</w:instrTex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instrText>tronic-resource-num&gt;10.1126/science.1234032&lt;/electronic-resource-num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 w:rsidRPr="0057553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(Vilcinskas, Stoecker, Schmidtberg, Rohrich, &amp; Vogel, 2013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EE3EE7" w:rsidRPr="0057553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and </w:t>
            </w:r>
            <w:r w:rsidR="00EE3EE7" w:rsidRPr="0057553E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 xml:space="preserve">Andrena vaga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instrText xml:space="preserve"> ADDIN EN.CITE &lt;EndNote&gt;&lt;Cite&gt;&lt;Author&gt;Ravoet&lt;/Author&gt;&lt;Year&gt;2014&lt;/Year&gt;&lt;RecNum&gt;28&lt;/RecNum&gt;&lt;DisplayText&gt;(Ravoet et al., 2014)&lt;/DisplayText&gt;&lt;record&gt;&lt;rec-number&gt;28&lt;/rec-number&gt;&lt;foreign-keys&gt;&lt;key app="EN" db-id="vs9esf50cs9vrmef0d5vwxelfax5tx9w0sae" timestamp="1441701879"&gt;28&lt;/key&gt;&lt;/foreign-keys&gt;&lt;ref-type name="Journal Article"&gt;17&lt;/ref-type&gt;&lt;contributors&gt;&lt;authors&gt;&lt;author&gt;Ravoet, J.&lt;/author&gt;&lt;author&gt;De Smet, L.&lt;/author&gt;&lt;author&gt;Meeus, I.&lt;/author&gt;&lt;author&gt;Smagghe, G.&lt;/author&gt;&lt;author&gt;Wenseleers, T.&lt;/author&gt;&lt;author&gt;de Graaf, D. C.&lt;/author&gt;&lt;/authors&gt;&lt;/contributors&gt;&lt;auth-address&gt;Laboratory of Zoophysiology, Ghent University, B-9000 Ghent, Belgium. Electronic address: Jorgen.Ravoet@UGent.be.&amp;#xD;Laboratory of Zoophysiology, Ghent University, B-9000 Ghent, Belgium.&amp;#xD;Laboratory of Agrozoology, Ghent University, B-9000 Ghent, Belgium.&amp;#xD;Laboratory of Socioecology and Social Evolution, K.U. Leuven, B-3000 Leuven, Belgium.&lt;/auth-address&gt;&lt;titles&gt;&lt;title&gt;Widespread occurrence of honey bee pathogens in solitary bees&lt;/title&gt;&lt;secondary-title&gt;J Invertebr Pathol&lt;/secondary-title&gt;&lt;/titles&gt;&lt;periodical&gt;&lt;full-title&gt;J Invertebr Pathol&lt;/full-title&gt;&lt;/periodical&gt;&lt;pages&gt;55-8&lt;/pages&gt;&lt;volume&gt;122&lt;/volume&gt;&lt;keywords&gt;&lt;keyword&gt;Animals&lt;/keyword&gt;&lt;keyword&gt;Bees/*microbiology&lt;/keyword&gt;&lt;keyword&gt;Apis mellifera Filamentous Virus&lt;/keyword&gt;&lt;keyword&gt;Crithidia mellificae&lt;/keyword&gt;&lt;keyword&gt;Honey bees&lt;/keyword&gt;&lt;keyword&gt;Lake Sinai Virus&lt;/keyword&gt;&lt;keyword&gt;Pathogens&lt;/keyword&gt;&lt;/keywords&gt;&lt;dates&gt;&lt;year&gt;2014&lt;/year&gt;&lt;pub-dates&gt;&lt;date&gt;Oct&lt;/date&gt;&lt;/pub-dates&gt;&lt;/dates&gt;&lt;isbn&gt;1096-0805 (Electronic)&amp;#xD;0022-2011 (Linking)&lt;/isbn&gt;&lt;accession-num&gt;25196470&lt;/accession-num&gt;&lt;urls&gt;&lt;related-urls&gt;&lt;url&gt;http://www.ncbi.nlm.nih.gov/pubmed/25196470&lt;/url&gt;&lt;/related-urls&gt;&lt;/urls&gt;&lt;electronic-resource-num&gt;10.1016/j.jip.2014.08.007&lt;/electronic-resource-num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 w:rsidRPr="0057553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(Ravoet et al., 2014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EE3EE7" w:rsidRPr="0057553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. </w:t>
            </w:r>
            <w:r w:rsidR="00B86B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thomsoni 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 phylogenetically more related to </w:t>
            </w:r>
            <w:r w:rsidR="00B86B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. ceranae 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n to </w:t>
            </w:r>
            <w:r w:rsidR="00B86B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. bombi</w:t>
            </w:r>
            <w:r w:rsid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Here, 620 contigs of the Ahae2 library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ustered in Microsporidia (or taxa below) and represent the parasite’s transcriptome.</w:t>
            </w:r>
          </w:p>
        </w:tc>
      </w:tr>
      <w:tr w:rsidR="00CC70CA" w:rsidRPr="00015B03" w:rsidTr="0012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0B7E8E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B7E8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Tubulinosema </w:t>
            </w:r>
            <w:r w:rsidRPr="000B7E8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1803" w:type="dxa"/>
          </w:tcPr>
          <w:p w:rsidR="006E0958" w:rsidRPr="000B7E8E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7E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sporidia</w:t>
            </w:r>
          </w:p>
          <w:p w:rsidR="006E0958" w:rsidRPr="000B7E8E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7E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ubulinosematidae</w:t>
            </w:r>
          </w:p>
        </w:tc>
        <w:tc>
          <w:tcPr>
            <w:tcW w:w="1001" w:type="dxa"/>
          </w:tcPr>
          <w:p w:rsidR="006E0958" w:rsidRPr="0056767D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E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as</w:t>
            </w:r>
            <w:r w:rsidRPr="005676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17" w:type="dxa"/>
          </w:tcPr>
          <w:p w:rsidR="006E0958" w:rsidRPr="00B86B61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764" w:type="dxa"/>
          </w:tcPr>
          <w:p w:rsidR="006E0958" w:rsidRPr="00B86B61" w:rsidRDefault="00B27DCA" w:rsidP="00575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mbers of the family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ubulinosematida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obligate intracellular parasites of insects but infections are reported in i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munosuppressed human patient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oudhary&lt;/Author&gt;&lt;Year&gt;2011&lt;/Year&gt;&lt;RecNum&gt;282&lt;/RecNum&gt;&lt;DisplayText&gt;(Choudhary et al., 2011)&lt;/DisplayText&gt;&lt;record&gt;&lt;rec-number&gt;282&lt;/rec-number&gt;&lt;foreign-keys&gt;&lt;key app="EN" db-id="vs9esf50cs9vrmef0d5vwxelfax5tx9w0sae" timestamp="1507844917"&gt;282&lt;/key&gt;&lt;/foreign-keys&gt;&lt;ref-type name="Journal Article"&gt;17&lt;/ref-type&gt;&lt;contributors&gt;&lt;authors&gt;&lt;author&gt;Choudhary, M. M.&lt;/author&gt;&lt;author&gt;Metcalfe, M. G.&lt;/author&gt;&lt;author&gt;Arrambide, K.&lt;/author&gt;&lt;author&gt;Bern, C.&lt;/author&gt;&lt;author&gt;Visvesvara, G. S.&lt;/author&gt;&lt;author&gt;Pieniazek, N. J.&lt;/author&gt;&lt;author&gt;Bandea, R. D.&lt;/author&gt;&lt;author&gt;Deleon-Carnes, M.&lt;/author&gt;&lt;author&gt;Adem, P.&lt;/author&gt;&lt;author&gt;Choudhary, M. M.&lt;/author&gt;&lt;author&gt;Zaki, S. R.&lt;/author&gt;&lt;author&gt;Saeed, M. U.&lt;/author&gt;&lt;/authors&gt;&lt;/contributors&gt;&lt;auth-address&gt;Cleveland Clinic Foundation, Department of Internal Medicine, 9500 Euclid Foundation, NA10, Cleveland, OH 44195, USA. choudhm@ccf.org&lt;/auth-address&gt;&lt;titles&gt;&lt;title&gt;Tubulinosema sp. microsporidian myositis in immunosuppressed patient&lt;/title&gt;&lt;secondary-title&gt;Emerg Infect Dis&lt;/secondary-title&gt;&lt;/titles&gt;&lt;periodical&gt;&lt;full-title&gt;Emerg Infect Dis&lt;/full-title&gt;&lt;/periodical&gt;&lt;pages&gt;1727-30&lt;/pages&gt;&lt;volume&gt;17&lt;/volume&gt;&lt;number&gt;9&lt;/number&gt;&lt;keywords&gt;&lt;keyword&gt;Acute Kidney Injury/complications/immunology&lt;/keyword&gt;&lt;keyword&gt;Aged&lt;/keyword&gt;&lt;keyword&gt;Fatal Outcome&lt;/keyword&gt;&lt;keyword&gt;Female&lt;/keyword&gt;&lt;keyword&gt;Humans&lt;/keyword&gt;&lt;keyword&gt;*Immunocompromised Host&lt;/keyword&gt;&lt;keyword&gt;Leukemia, Lymphocytic, Chronic, B-Cell/complications/immunology&lt;/keyword&gt;&lt;keyword&gt;*Microsporidia&lt;/keyword&gt;&lt;keyword&gt;Muscle, Skeletal/microbiology/pathology&lt;/keyword&gt;&lt;keyword&gt;Myositis/complications/*diagnosis/microbiology&lt;/keyword&gt;&lt;/keywords&gt;&lt;dates&gt;&lt;year&gt;2011&lt;/year&gt;&lt;pub-dates&gt;&lt;date&gt;Sep&lt;/date&gt;&lt;/pub-dates&gt;&lt;/dates&gt;&lt;isbn&gt;1080-6059 (Electronic)&amp;#xD;1080-6040 (Linking)&lt;/isbn&gt;&lt;accession-num&gt;21888805&lt;/accession-num&gt;&lt;urls&gt;&lt;related-urls&gt;&lt;url&gt;http://www.ncbi.nlm.nih.gov/pubmed/21888805&lt;/url&gt;&lt;/related-urls&gt;&lt;/urls&gt;&lt;custom2&gt;PMC3322067&lt;/custom2&gt;&lt;electronic-resource-num&gt;10.3201/eid1709.101926&lt;/electronic-resource-num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Choudhary et al., 2011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620E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9006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ubulinosema</w:t>
            </w:r>
            <w:r w:rsidR="0064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asites infect various insect tissues including fat body, </w:t>
            </w:r>
            <w:r w:rsidR="0090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gut,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pighian tubules and muscle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lysh&lt;/Author&gt;&lt;Year&gt;2013&lt;/Year&gt;&lt;RecNum&gt;258&lt;/RecNum&gt;&lt;DisplayText&gt;(Malysh et al., 2013)&lt;/DisplayText&gt;&lt;record&gt;&lt;rec-number&gt;258&lt;/rec-number&gt;&lt;foreign-keys&gt;&lt;key app="EN" db-id="vs9esf50cs9vrmef0d5vwxelfax5tx9w0sae" timestamp="1507838925"&gt;258&lt;/key&gt;&lt;/foreign-keys&gt;&lt;ref-type name="Journal Article"&gt;17&lt;/ref-type&gt;&lt;contributors&gt;&lt;authors&gt;&lt;author&gt;Malysh, J. M.&lt;/author&gt;&lt;author&gt;Tokarev, Y. S.&lt;/author&gt;&lt;author&gt;Sitnicova, N. V.&lt;/author&gt;&lt;author&gt;Martemyanov, V. V.&lt;/author&gt;&lt;author&gt;Frolov, A. N.&lt;/author&gt;&lt;author&gt;Issi, I. V.&lt;/author&gt;&lt;/authors&gt;&lt;/contributors&gt;&lt;titles&gt;&lt;title&gt;&lt;style face="italic" font="default" size="100%"&gt;Tubulinosema loxostegi &lt;/style&gt;&lt;style face="normal" font="default" size="100%"&gt;sp. n. (Microsporidia: Tubulinosematidae) from the Beet Webworm &lt;/style&gt;&lt;style face="italic" font="default" size="100%"&gt;Loxostege sticticalis &lt;/style&gt;&lt;style face="normal" font="default" size="100%"&gt;L. (Lepidoptera: Crambidae) in Western Siberia&lt;/style&gt;&lt;/title&gt;&lt;secondary-title&gt;Acta Protozoologica&lt;/secondary-title&gt;&lt;/titles&gt;&lt;periodical&gt;&lt;full-title&gt;Acta Protozoologica&lt;/full-title&gt;&lt;abbr-1&gt;Acta Protozool&lt;/abbr-1&gt;&lt;/periodical&gt;&lt;volume&gt;52&lt;/volume&gt;&lt;number&gt;4&lt;/number&gt;&lt;dates&gt;&lt;year&gt;2013&lt;/year&gt;&lt;/dates&gt;&lt;urls&gt;&lt;/urls&gt;&lt;electronic-resource-num&gt;DOI 10.4467/16890027AP.13.028.1319&lt;/electronic-resource-num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alysh et al., 2013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0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9006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ubulinosema pampeana </w:t>
            </w:r>
            <w:r w:rsidR="0090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s recently described from the bumble bee </w:t>
            </w:r>
            <w:r w:rsidR="009006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ombus atratu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rgentina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bGlzY2h1azwvQXV0aG9yPjxZZWFyPjIwMTU8L1llYXI+
PFJlY051bT4xMjE8L1JlY051bT48RGlzcGxheVRleHQ+KFBsaXNjaHVrLCBTYW5zY3JhaW50ZSwg
QmVjbmVsLCBFc3RlcCwgJmFtcDsgTGFuZ2UsIDIwMTUpPC9EaXNwbGF5VGV4dD48cmVjb3JkPjxy
ZWMtbnVtYmVyPjEyMTwvcmVjLW51bWJlcj48Zm9yZWlnbi1rZXlzPjxrZXkgYXBwPSJFTiIgZGIt
aWQ9InZzOWVzZjUwY3M5dnJtZWYwZDV2d3hlbGZheDV0eDl3MHNhZSIgdGltZXN0YW1wPSIxNDUz
OTIxOTEzIj4xMjE8L2tleT48L2ZvcmVpZ24ta2V5cz48cmVmLXR5cGUgbmFtZT0iSm91cm5hbCBB
cnRpY2xlIj4xNzwvcmVmLXR5cGU+PGNvbnRyaWJ1dG9ycz48YXV0aG9ycz48YXV0aG9yPlBsaXNj
aHVrLCBTLjwvYXV0aG9yPjxhdXRob3I+U2Fuc2NyYWludGUsIE4uIEQuPC9hdXRob3I+PGF1dGhv
cj5CZWNuZWwsIEouIEouPC9hdXRob3I+PGF1dGhvcj5Fc3RlcCwgQS4gUy48L2F1dGhvcj48YXV0
aG9yPkxhbmdlLCBDLiBFLjwvYXV0aG9yPjwvYXV0aG9ycz48L2NvbnRyaWJ1dG9ycz48YXV0aC1h
ZGRyZXNzPkNlbnRybyBkZSBFc3R1ZGlvcyBQYXJhc2l0b2xvZ2ljb3MgeSBkZSBWZWN0b3JlcyAt
IENFUEFWRSAoQ0NUIExhIFBsYXRhIENPTklDRVQgLSBVTkxQKSwgTGEgUGxhdGEsIEJ1ZW5vcyBB
aXJlcywgQXJnZW50aW5hLiYjeEQ7Q2VudGVyIGZvciBNZWRpY2FsLCBBZ3JpY3VsdHVyYWwgYW5k
IFZldGVyaW5hcnkgRW50b21vbG9neSAtIENNQVZFIChVU0RBLCBBUlMpLCBHYWluZXN2aWxsZSwg
RkwsIFVTQS4mI3hEO0NlbnRlciBmb3IgTWVkaWNhbCwgQWdyaWN1bHR1cmFsIGFuZCBWZXRlcmlu
YXJ5IEVudG9tb2xvZ3kgLSBDTUFWRSAoVVNEQSwgQVJTKSwgR2FpbmVzdmlsbGUsIEZMLCBVU0E7
IE5hdnkgRW50b21vbG9neSBDZW50ZXIgb2YgRXhjZWxsZW5jZSwgTmF2YWwgQWlyIFN0YXRpb24s
IEphY2tzb252aWxsZSwgRkwsIFVTQS4mI3hEO0NlbnRybyBkZSBFc3R1ZGlvcyBQYXJhc2l0b2xv
Z2ljb3MgeSBkZSBWZWN0b3JlcyAtIENFUEFWRSAoQ0NUIExhIFBsYXRhIENPTklDRVQgLSBVTkxQ
KSwgTGEgUGxhdGEsIEJ1ZW5vcyBBaXJlcywgQXJnZW50aW5hOyBDb21pc2lvbiBkZSBJbnZlc3Rp
Z2FjaW9uZXMgQ2llbnRpZmljYXMgKENJQyksIHByb3ZpbmNpYSBkZSBCdWVub3MgQWlyZXMsIEFy
Z2VudGluYS48L2F1dGgtYWRkcmVzcz48dGl0bGVzPjx0aXRsZT5UdWJ1bGlub3NlbWEgcGFtcGVh
bmEgc3AuIG4uIChNaWNyb3Nwb3JpZGlhLCBUdWJ1bGlub3NlbWF0aWRhZSksIGEgcGF0aG9nZW4g
b2YgdGhlIFNvdXRoIEFtZXJpY2FuIGJ1bWJsZSBiZWUgQm9tYnVzIGF0cmF0dXM8L3RpdGxlPjxz
ZWNvbmRhcnktdGl0bGU+SiBJbnZlcnRlYnIgUGF0aG9sPC9zZWNvbmRhcnktdGl0bGU+PC90aXRs
ZXM+PHBlcmlvZGljYWw+PGZ1bGwtdGl0bGU+SiBJbnZlcnRlYnIgUGF0aG9sPC9mdWxsLXRpdGxl
PjwvcGVyaW9kaWNhbD48cGFnZXM+MzEtNDI8L3BhZ2VzPjx2b2x1bWU+MTI2PC92b2x1bWU+PGtl
eXdvcmRzPjxrZXl3b3JkPkFyZ2VudGluYTwva2V5d29yZD48a2V5d29yZD5CZWUgaGVhbHRoPC9r
ZXl3b3JkPjxrZXl3b3JkPkN5c3QtbGlrZSBib2RpZXM8L2tleXdvcmQ+PGtleXdvcmQ+Tm9zZW1h
PC9rZXl3b3JkPjxrZXl3b3JkPlBhbXBhcyByZWdpb248L2tleXdvcmQ+PGtleXdvcmQ+UG9sbGlu
YXRvcjwva2V5d29yZD48L2tleXdvcmRzPjxkYXRlcz48eWVhcj4yMDE1PC95ZWFyPjxwdWItZGF0
ZXM+PGRhdGU+TWFyPC9kYXRlPjwvcHViLWRhdGVzPjwvZGF0ZXM+PGlzYm4+MTA5Ni0wODA1IChF
bGVjdHJvbmljKSYjeEQ7MDAyMi0yMDExIChMaW5raW5nKTwvaXNibj48YWNjZXNzaW9uLW51bT4y
NTYzNzUxNjwvYWNjZXNzaW9uLW51bT48dXJscz48cmVsYXRlZC11cmxzPjx1cmw+aHR0cDovL3d3
dy5uY2JpLm5sbS5uaWguZ292L3B1Ym1lZC8yNTYzNzUxNjwvdXJsPjwvcmVsYXRlZC11cmxzPjwv
dXJscz48ZWxlY3Ryb25pYy1yZXNvdXJjZS1udW0+MTAuMTAxNi9qLmppcC4yMDE1LjAxLjAwNjwv
ZWxlY3Ryb25pYy1yZXNvdXJjZS1udW0+PC9yZWNvcmQ+PC9DaXRlPjwvRW5kTm90ZT5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bGlzY2h1azwvQXV0aG9yPjxZZWFyPjIwMTU8L1llYXI+
PFJlY051bT4xMjE8L1JlY051bT48RGlzcGxheVRleHQ+KFBsaXNjaHVrLCBTYW5zY3JhaW50ZSwg
QmVjbmVsLCBFc3RlcCwgJmFtcDsgTGFuZ2UsIDIwMTUpPC9EaXNwbGF5VGV4dD48cmVjb3JkPjxy
ZWMtbnVtYmVyPjEyMTwvcmVjLW51bWJlcj48Zm9yZWlnbi1rZXlzPjxrZXkgYXBwPSJFTiIgZGIt
aWQ9InZzOWVzZjUwY3M5dnJtZWYwZDV2d3hlbGZheDV0eDl3MHNhZSIgdGltZXN0YW1wPSIxNDUz
OTIxOTEzIj4xMjE8L2tleT48L2ZvcmVpZ24ta2V5cz48cmVmLXR5cGUgbmFtZT0iSm91cm5hbCBB
cnRpY2xlIj4xNzwvcmVmLXR5cGU+PGNvbnRyaWJ1dG9ycz48YXV0aG9ycz48YXV0aG9yPlBsaXNj
aHVrLCBTLjwvYXV0aG9yPjxhdXRob3I+U2Fuc2NyYWludGUsIE4uIEQuPC9hdXRob3I+PGF1dGhv
cj5CZWNuZWwsIEouIEouPC9hdXRob3I+PGF1dGhvcj5Fc3RlcCwgQS4gUy48L2F1dGhvcj48YXV0
aG9yPkxhbmdlLCBDLiBFLjwvYXV0aG9yPjwvYXV0aG9ycz48L2NvbnRyaWJ1dG9ycz48YXV0aC1h
ZGRyZXNzPkNlbnRybyBkZSBFc3R1ZGlvcyBQYXJhc2l0b2xvZ2ljb3MgeSBkZSBWZWN0b3JlcyAt
IENFUEFWRSAoQ0NUIExhIFBsYXRhIENPTklDRVQgLSBVTkxQKSwgTGEgUGxhdGEsIEJ1ZW5vcyBB
aXJlcywgQXJnZW50aW5hLiYjeEQ7Q2VudGVyIGZvciBNZWRpY2FsLCBBZ3JpY3VsdHVyYWwgYW5k
IFZldGVyaW5hcnkgRW50b21vbG9neSAtIENNQVZFIChVU0RBLCBBUlMpLCBHYWluZXN2aWxsZSwg
RkwsIFVTQS4mI3hEO0NlbnRlciBmb3IgTWVkaWNhbCwgQWdyaWN1bHR1cmFsIGFuZCBWZXRlcmlu
YXJ5IEVudG9tb2xvZ3kgLSBDTUFWRSAoVVNEQSwgQVJTKSwgR2FpbmVzdmlsbGUsIEZMLCBVU0E7
IE5hdnkgRW50b21vbG9neSBDZW50ZXIgb2YgRXhjZWxsZW5jZSwgTmF2YWwgQWlyIFN0YXRpb24s
IEphY2tzb252aWxsZSwgRkwsIFVTQS4mI3hEO0NlbnRybyBkZSBFc3R1ZGlvcyBQYXJhc2l0b2xv
Z2ljb3MgeSBkZSBWZWN0b3JlcyAtIENFUEFWRSAoQ0NUIExhIFBsYXRhIENPTklDRVQgLSBVTkxQ
KSwgTGEgUGxhdGEsIEJ1ZW5vcyBBaXJlcywgQXJnZW50aW5hOyBDb21pc2lvbiBkZSBJbnZlc3Rp
Z2FjaW9uZXMgQ2llbnRpZmljYXMgKENJQyksIHByb3ZpbmNpYSBkZSBCdWVub3MgQWlyZXMsIEFy
Z2VudGluYS48L2F1dGgtYWRkcmVzcz48dGl0bGVzPjx0aXRsZT5UdWJ1bGlub3NlbWEgcGFtcGVh
bmEgc3AuIG4uIChNaWNyb3Nwb3JpZGlhLCBUdWJ1bGlub3NlbWF0aWRhZSksIGEgcGF0aG9nZW4g
b2YgdGhlIFNvdXRoIEFtZXJpY2FuIGJ1bWJsZSBiZWUgQm9tYnVzIGF0cmF0dXM8L3RpdGxlPjxz
ZWNvbmRhcnktdGl0bGU+SiBJbnZlcnRlYnIgUGF0aG9sPC9zZWNvbmRhcnktdGl0bGU+PC90aXRs
ZXM+PHBlcmlvZGljYWw+PGZ1bGwtdGl0bGU+SiBJbnZlcnRlYnIgUGF0aG9sPC9mdWxsLXRpdGxl
PjwvcGVyaW9kaWNhbD48cGFnZXM+MzEtNDI8L3BhZ2VzPjx2b2x1bWU+MTI2PC92b2x1bWU+PGtl
eXdvcmRzPjxrZXl3b3JkPkFyZ2VudGluYTwva2V5d29yZD48a2V5d29yZD5CZWUgaGVhbHRoPC9r
ZXl3b3JkPjxrZXl3b3JkPkN5c3QtbGlrZSBib2RpZXM8L2tleXdvcmQ+PGtleXdvcmQ+Tm9zZW1h
PC9rZXl3b3JkPjxrZXl3b3JkPlBhbXBhcyByZWdpb248L2tleXdvcmQ+PGtleXdvcmQ+UG9sbGlu
YXRvcjwva2V5d29yZD48L2tleXdvcmRzPjxkYXRlcz48eWVhcj4yMDE1PC95ZWFyPjxwdWItZGF0
ZXM+PGRhdGU+TWFyPC9kYXRlPjwvcHViLWRhdGVzPjwvZGF0ZXM+PGlzYm4+MTA5Ni0wODA1IChF
bGVjdHJvbmljKSYjeEQ7MDAyMi0yMDExIChMaW5raW5nKTwvaXNibj48YWNjZXNzaW9uLW51bT4y
NTYzNzUxNjwvYWNjZXNzaW9uLW51bT48dXJscz48cmVsYXRlZC11cmxzPjx1cmw+aHR0cDovL3d3
dy5uY2JpLm5sbS5uaWguZ292L3B1Ym1lZC8yNTYzNzUxNjwvdXJsPjwvcmVsYXRlZC11cmxzPjwv
dXJscz48ZWxlY3Ryb25pYy1yZXNvdXJjZS1udW0+MTAuMTAxNi9qLmppcC4yMDE1LjAxLjAwNjwv
ZWxlY3Ryb25pYy1yZXNvdXJjZS1udW0+PC9yZWNvcmQ+PC9DaXRlPjwvRW5kTm90ZT5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Plischuk, Sanscrainte, Becnel, Estep, &amp; Lange, 2015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0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his parasite mainly infected fat bodies and had a low average prevalence (5.3 %) although higher in queens </w:t>
            </w:r>
            <w:r w:rsidR="0090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(10.2 %). Here, 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6 contigs of library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pas2 </w:t>
            </w:r>
            <w:r w:rsidR="00CC70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ed in Microsporidia (predominantly Tubulinosematidae). </w:t>
            </w:r>
          </w:p>
        </w:tc>
      </w:tr>
      <w:tr w:rsidR="006E0958" w:rsidRPr="00015B03" w:rsidTr="0012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B86B61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B86B61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lastRenderedPageBreak/>
              <w:t xml:space="preserve">Apicystis </w:t>
            </w:r>
            <w:r w:rsidRPr="00B86B6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1803" w:type="dxa"/>
          </w:tcPr>
          <w:p w:rsidR="006E0958" w:rsidRPr="00B86B61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veolata</w:t>
            </w:r>
          </w:p>
          <w:p w:rsidR="006E0958" w:rsidRPr="00B86B61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complexa</w:t>
            </w:r>
          </w:p>
          <w:p w:rsidR="006E0958" w:rsidRPr="00B86B61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6B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gregarinorida</w:t>
            </w:r>
          </w:p>
        </w:tc>
        <w:tc>
          <w:tcPr>
            <w:tcW w:w="1001" w:type="dxa"/>
          </w:tcPr>
          <w:p w:rsidR="006E0958" w:rsidRPr="00D24282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pas1</w:t>
            </w:r>
          </w:p>
          <w:p w:rsidR="006E0958" w:rsidRPr="00D24282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ted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  <w:t>Bpa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s4</w:t>
            </w:r>
          </w:p>
        </w:tc>
        <w:tc>
          <w:tcPr>
            <w:tcW w:w="1017" w:type="dxa"/>
          </w:tcPr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6</w:t>
            </w:r>
            <w:r w:rsidRPr="00374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</w:rPr>
              <w:t>88</w:t>
            </w:r>
          </w:p>
        </w:tc>
        <w:tc>
          <w:tcPr>
            <w:tcW w:w="8764" w:type="dxa"/>
          </w:tcPr>
          <w:p w:rsidR="006E0958" w:rsidRPr="00F16405" w:rsidRDefault="003C2D21" w:rsidP="0057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D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gregarine</w:t>
            </w:r>
            <w:r w:rsidRPr="003C2D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asite closely related to </w:t>
            </w:r>
            <w:r w:rsidRPr="003C2D2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cystis bombi </w: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ipa&lt;/Author&gt;&lt;Year&gt;1996&lt;/Year&gt;&lt;RecNum&gt;60&lt;/RecNum&gt;&lt;DisplayText&gt;(Lipa &amp;amp; Triggiani, 1996)&lt;/DisplayText&gt;&lt;record&gt;&lt;rec-number&gt;60&lt;/rec-number&gt;&lt;foreign-keys&gt;&lt;key app="EN" db-id="vs9esf50cs9vrmef0d5vwxelfax5tx9w0sae" timestamp="1451556159"&gt;60&lt;/key&gt;&lt;/foreign-keys&gt;&lt;ref-type name="Journal Article"&gt;17&lt;/ref-type&gt;&lt;contributors&gt;&lt;authors&gt;&lt;author&gt;Lipa, J. J.&lt;/author&gt;&lt;author&gt;Triggiani, O.&lt;/author&gt;&lt;/authors&gt;&lt;/contributors&gt;&lt;auth-address&gt;Lipa, JJ&amp;#xD;Inst Plant Protect,Miczurina 20,Pl-60318 Poznan,Poland&amp;#xD;Inst Plant Protect,Miczurina 20,Pl-60318 Poznan,Poland&amp;#xD;Univ Bari,Ist Entomol Agr,I-70125 Bari,Italy&lt;/auth-address&gt;&lt;titles&gt;&lt;title&gt;Apicystis gen nov and Apicystis bombi (Liu, Macfarlane &amp;amp; Pengelly) comb nov (Protozoa: Neogregarinida), a cosmopolitan parasite of Bombus and Apis (Hymenoptera: Apidae)&lt;/title&gt;&lt;secondary-title&gt;Apidologie&lt;/secondary-title&gt;&lt;alt-title&gt;Apidologie&lt;/alt-title&gt;&lt;/titles&gt;&lt;periodical&gt;&lt;full-title&gt;Apidologie&lt;/full-title&gt;&lt;abbr-1&gt;Apidologie&lt;/abbr-1&gt;&lt;/periodical&gt;&lt;alt-periodical&gt;&lt;full-title&gt;Apidologie&lt;/full-title&gt;&lt;abbr-1&gt;Apidologie&lt;/abbr-1&gt;&lt;/alt-periodical&gt;&lt;pages&gt;29-34&lt;/pages&gt;&lt;volume&gt;27&lt;/volume&gt;&lt;number&gt;1&lt;/number&gt;&lt;keywords&gt;&lt;keyword&gt;apicystis&lt;/keyword&gt;&lt;keyword&gt;apis&lt;/keyword&gt;&lt;keyword&gt;bombus&lt;/keyword&gt;&lt;keyword&gt;new genus&lt;/keyword&gt;&lt;keyword&gt;protozoan&lt;/keyword&gt;&lt;keyword&gt;parasite&lt;/keyword&gt;&lt;/keywords&gt;&lt;dates&gt;&lt;year&gt;1996&lt;/year&gt;&lt;/dates&gt;&lt;isbn&gt;0044-8435&lt;/isbn&gt;&lt;accession-num&gt;WOS:A1996UF84300004&lt;/accession-num&gt;&lt;urls&gt;&lt;related-urls&gt;&lt;url&gt;&amp;lt;Go to ISI&amp;gt;://WOS:A1996UF84300004&lt;/url&gt;&lt;/related-urls&gt;&lt;/urls&gt;&lt;electronic-resource-num&gt;DOI 10.1051/apido:19960104&lt;/electronic-resource-num&gt;&lt;language&gt;English&lt;/language&gt;&lt;/record&gt;&lt;/Cite&gt;&lt;/EndNote&gt;</w:instrTex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 w:rsidRP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Lipa &amp; Triggiani, 1996)</w:t>
            </w:r>
            <w:r w:rsidR="0057553E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650763"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3C2D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C2D2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attesia </w:t>
            </w:r>
            <w:r w:rsidRPr="003C2D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p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Valles&lt;/Author&gt;&lt;Year&gt;2003&lt;/Year&gt;&lt;RecNum&gt;283&lt;/RecNum&gt;&lt;DisplayText&gt;(Valles &amp;amp; Pereira, 2003)&lt;/DisplayText&gt;&lt;record&gt;&lt;rec-number&gt;283&lt;/rec-number&gt;&lt;foreign-keys&gt;&lt;key app="EN" db-id="vs9esf50cs9vrmef0d5vwxelfax5tx9w0sae" timestamp="1507845050"&gt;283&lt;/key&gt;&lt;/foreign-keys&gt;&lt;ref-type name="Journal Article"&gt;17&lt;/ref-type&gt;&lt;contributors&gt;&lt;authors&gt;&lt;author&gt;Valles, S. M.&lt;/author&gt;&lt;author&gt;Pereira, R. M.&lt;/author&gt;&lt;/authors&gt;&lt;/contributors&gt;&lt;auth-address&gt;USDA-ARS Center for Medical, Agricultural and Veterinary Entomology, 1600 SW 23rd. Drive, Gainesville, FL 32608, USA. svalles@gainesville.usda.ufl.edu&lt;/auth-address&gt;&lt;titles&gt;&lt;title&gt;Use of ribosomal DNA sequence data to characterize and detect a neogregarine pathogen of Solenopsis invicta (Hymenoptera: Formicidae)&lt;/title&gt;&lt;secondary-title&gt;J Invertebr Pathol&lt;/secondary-title&gt;&lt;/titles&gt;&lt;periodical&gt;&lt;full-title&gt;J Invertebr Pathol&lt;/full-title&gt;&lt;/periodical&gt;&lt;pages&gt;114-8&lt;/pages&gt;&lt;volume&gt;84&lt;/volume&gt;&lt;number&gt;2&lt;/number&gt;&lt;keywords&gt;&lt;keyword&gt;Animals&lt;/keyword&gt;&lt;keyword&gt;Apicomplexa/*classification/*genetics&lt;/keyword&gt;&lt;keyword&gt;Base Sequence&lt;/keyword&gt;&lt;keyword&gt;DNA Primers&lt;/keyword&gt;&lt;keyword&gt;DNA, Protozoan&lt;/keyword&gt;&lt;keyword&gt;DNA, Ribosomal/analysis&lt;/keyword&gt;&lt;keyword&gt;Hymenoptera/*parasitology&lt;/keyword&gt;&lt;keyword&gt;*Phylogeny&lt;/keyword&gt;&lt;keyword&gt;Polymerase Chain Reaction&lt;/keyword&gt;&lt;keyword&gt;RNA, Ribosomal, 18S/*analysis&lt;/keyword&gt;&lt;keyword&gt;Sequence Homology&lt;/keyword&gt;&lt;/keywords&gt;&lt;dates&gt;&lt;year&gt;2003&lt;/year&gt;&lt;pub-dates&gt;&lt;date&gt;Oct&lt;/date&gt;&lt;/pub-dates&gt;&lt;/dates&gt;&lt;isbn&gt;0022-2011 (Print)&amp;#xD;0022-2011 (Linking)&lt;/isbn&gt;&lt;accession-num&gt;14615220&lt;/accession-num&gt;&lt;urls&gt;&lt;related-urls&gt;&lt;url&gt;http://www.ncbi.nlm.nih.gov/pubmed/14615220&lt;/url&gt;&lt;/related-urls&gt;&lt;/urls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Valles &amp; Pereira, 2003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ugh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similar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. bombi 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d on sporocyst morphology</w:t>
            </w:r>
            <w:r w:rsidRPr="003C2D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. bombi 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s been reported to infect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s mellifera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ombu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p.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ipa&lt;/Author&gt;&lt;Year&gt;1996&lt;/Year&gt;&lt;RecNum&gt;60&lt;/RecNum&gt;&lt;DisplayText&gt;(Lipa &amp;amp; Triggiani, 1996)&lt;/DisplayText&gt;&lt;record&gt;&lt;rec-number&gt;60&lt;/rec-number&gt;&lt;foreign-keys&gt;&lt;key app="EN" db-id="vs9esf50cs9vrmef0d5vwxelfax5tx9w0sae" timestamp="1451556159"&gt;60&lt;/key&gt;&lt;/foreign-keys&gt;&lt;ref-type name="Journal Article"&gt;17&lt;/ref-type&gt;&lt;contributors&gt;&lt;authors&gt;&lt;author&gt;Lipa, J. J.&lt;/author&gt;&lt;author&gt;Triggiani, O.&lt;/author&gt;&lt;/authors&gt;&lt;/contributors&gt;&lt;auth-address&gt;Lipa, JJ&amp;#xD;Inst Plant Protect,Miczurina 20,Pl-60318 Poznan,Poland&amp;#xD;Inst Plant Protect,Miczurina 20,Pl-60318 Poznan,Poland&amp;#xD;Univ Bari,Ist Entomol Agr,I-70125 Bari,Italy&lt;/auth-address&gt;&lt;titles&gt;&lt;title&gt;Apicystis gen nov and Apicystis bombi (Liu, Macfarlane &amp;amp; Pengelly) comb nov (Protozoa: Neogregarinida), a cosmopolitan parasite of Bombus and Apis (Hymenoptera: Apidae)&lt;/title&gt;&lt;secondary-title&gt;Apidologie&lt;/secondary-title&gt;&lt;alt-title&gt;Apidologie&lt;/alt-title&gt;&lt;/titles&gt;&lt;periodical&gt;&lt;full-title&gt;Apidologie&lt;/full-title&gt;&lt;abbr-1&gt;Apidologie&lt;/abbr-1&gt;&lt;/periodical&gt;&lt;alt-periodical&gt;&lt;full-title&gt;Apidologie&lt;/full-title&gt;&lt;abbr-1&gt;Apidologie&lt;/abbr-1&gt;&lt;/alt-periodical&gt;&lt;pages&gt;29-34&lt;/pages&gt;&lt;volume&gt;27&lt;/volume&gt;&lt;number&gt;1&lt;/number&gt;&lt;keywords&gt;&lt;keyword&gt;apicystis&lt;/keyword&gt;&lt;keyword&gt;apis&lt;/keyword&gt;&lt;keyword&gt;bombus&lt;/keyword&gt;&lt;keyword&gt;new genus&lt;/keyword&gt;&lt;keyword&gt;protozoan&lt;/keyword&gt;&lt;keyword&gt;parasite&lt;/keyword&gt;&lt;/keywords&gt;&lt;dates&gt;&lt;year&gt;1996&lt;/year&gt;&lt;/dates&gt;&lt;isbn&gt;0044-8435&lt;/isbn&gt;&lt;accession-num&gt;WOS:A1996UF84300004&lt;/accession-num&gt;&lt;urls&gt;&lt;related-urls&gt;&lt;url&gt;&amp;lt;Go to ISI&amp;gt;://WOS:A1996UF84300004&lt;/url&gt;&lt;/related-urls&gt;&lt;/urls&gt;&lt;electronic-resource-num&gt;DOI 10.1051/apido:19960104&lt;/electronic-resource-num&gt;&lt;language&gt;English&lt;/language&gt;&lt;/record&gt;&lt;/Cite&gt;&lt;/EndNote&gt;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Lipa &amp; Triggiani, 1996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primary site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ere infection takes place are the visceral and parietal fat body tissues. Due to the high degree of similarity 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. bombi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orocyst morphology,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. bombi 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cystis </w:t>
            </w:r>
            <w:r w:rsid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have likely been considered as one and the same species leading to</w:t>
            </w:r>
            <w:r w:rsidR="001468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accurate prevalence numbers. </w:t>
            </w:r>
            <w:r w:rsidR="00842F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e, 1192 contigs of library Bpas1 and 1700 contigs of library Bpas4 clustered in Alveolata and represent the transcriptome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152A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cystis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</w:t>
            </w:r>
            <w:r w:rsidR="00842F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siderable nucleotide dissimilarity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52A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cystis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. and </w:t>
            </w:r>
            <w:r w:rsidR="00152A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. bombi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s of the </w:t>
            </w:r>
            <w:r w:rsidR="0088221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. bombi </w:t>
            </w:r>
            <w:r w:rsidR="008822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nscriptome was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btained in a previous study 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hvb252YWVyZTwvQXV0aG9yPjxZZWFyPjIwMTY8L1ll
YXI+PFJlY051bT4yMDU8L1JlY051bT48RGlzcGxheVRleHQ+KFNjaG9vbnZhZXJlIGV0IGFsLiwg
MjAxNik8L0Rpc3BsYXlUZXh0PjxyZWNvcmQ+PHJlYy1udW1iZXI+MjA1PC9yZWMtbnVtYmVyPjxm
b3JlaWduLWtleXM+PGtleSBhcHA9IkVOIiBkYi1pZD0idnM5ZXNmNTBjczl2cm1lZjBkNXZ3eGVs
ZmF4NXR4OXcwc2FlIiB0aW1lc3RhbXA9IjE1MDU0MzMzMzEiPjIwNTwva2V5PjwvZm9yZWlnbi1r
ZXlzPjxyZWYtdHlwZSBuYW1lPSJKb3VybmFsIEFydGljbGUiPjE3PC9yZWYtdHlwZT48Y29udHJp
YnV0b3JzPjxhdXRob3JzPjxhdXRob3I+U2Nob29udmFlcmUsIEsuPC9hdXRob3I+PGF1dGhvcj5E
ZSBTbWV0LCBMLjwvYXV0aG9yPjxhdXRob3I+U21hZ2doZSwgRy48L2F1dGhvcj48YXV0aG9yPlZp
ZXJzdHJhZXRlLCBBLjwvYXV0aG9yPjxhdXRob3I+QnJhZWNrbWFuLCBCLiBQLjwvYXV0aG9yPjxh
dXRob3I+ZGUgR3JhYWYsIEQuIEMuPC9hdXRob3I+PC9hdXRob3JzPjwvY29udHJpYnV0b3JzPjxh
dXRoLWFkZHJlc3M+TGFib3JhdG9yeSBvZiBNb2xlY3VsYXIgRW50b21vbG9neSBhbmQgQmVlIFBh
dGhvbG9neSwgRGVwYXJ0bWVudCBvZiBCaW9jaGVtaXN0cnkgYW5kIE1pY3JvYmlvbG9neSwgRmFj
dWx0eSBvZiBTY2llbmNlcywgR2hlbnQgVW5pdmVyc2l0eSwgR2hlbnQsIEJlbGdpdW0uJiN4RDtM
YWJvcmF0b3J5IG9mIEFncm96b29sb2d5LCBEZXBhcnRtZW50IG9mIENyb3AgUHJvdGVjdGlvbiwg
RmFjdWx0eSBvZiBCaW9zY2llbmNlIEVuZ2luZWVyaW5nLCBHaGVudCBVbml2ZXJzaXR5LCBHaGVu
dCwgQmVsZ2l1bS4mI3hEO0xhYm9yYXRvcnkgb2YgQWdlaW5nIFBoeXNpb2xvZ3kgYW5kIE1vbGVj
dWxhciBFdm9sdXRpb24sIERlcGFydG1lbnQgb2YgQmlvbG9neSwgR2hlbnQgVW5pdmVyc2l0eSwg
R2hlbnQsIEJlbGdpdW0uPC9hdXRoLWFkZHJlc3M+PHRpdGxlcz48dGl0bGU+VW5iaWFzZWQgUk5B
IFNob3RndW4gTWV0YWdlbm9taWNzIGluIFNvY2lhbCBhbmQgU29saXRhcnkgV2lsZCBCZWVzIERl
dGVjdHMgQXNzb2NpYXRpb25zIHdpdGggRXVrYXJ5b3RlIFBhcmFzaXRlcyBhbmQgTmV3IFZpcnVz
ZXM8L3RpdGxlPjxzZWNvbmRhcnktdGl0bGU+UExvUyBPbmU8L3NlY29uZGFyeS10aXRsZT48L3Rp
dGxlcz48cGVyaW9kaWNhbD48ZnVsbC10aXRsZT5QTG9TIE9uZTwvZnVsbC10aXRsZT48L3Blcmlv
ZGljYWw+PHBhZ2VzPmUwMTY4NDU2PC9wYWdlcz48dm9sdW1lPjExPC92b2x1bWU+PG51bWJlcj4x
MjwvbnVtYmVyPjxrZXl3b3Jkcz48a2V5d29yZD5BbmltYWxzPC9rZXl3b3JkPjxrZXl3b3JkPkJl
ZXMvY2xhc3NpZmljYXRpb24vKmdlbmV0aWNzL3BhcmFzaXRvbG9neS92aXJvbG9neTwva2V5d29y
ZD48a2V5d29yZD5FdWthcnlvdGEvKmdlbmV0aWNzPC9rZXl3b3JkPjxrZXl3b3JkPipNZXRhZ2Vu
b21pY3M8L2tleXdvcmQ+PGtleXdvcmQ+UGFyYXNpdGVzLypnZW5ldGljczwva2V5d29yZD48a2V5
d29yZD5STkEgVmlydXNlcy8qZ2VuZXRpY3M8L2tleXdvcmQ+PC9rZXl3b3Jkcz48ZGF0ZXM+PHll
YXI+MjAxNjwveWVhcj48L2RhdGVzPjxpc2JuPjE5MzItNjIwMyAoRWxlY3Ryb25pYykmI3hEOzE5
MzItNjIwMyAoTGlua2luZyk8L2lzYm4+PGFjY2Vzc2lvbi1udW0+MjgwMDYwMDI8L2FjY2Vzc2lv
bi1udW0+PHVybHM+PHJlbGF0ZWQtdXJscz48dXJsPmh0dHA6Ly93d3cubmNiaS5ubG0ubmloLmdv
di9wdWJtZWQvMjgwMDYwMDI8L3VybD48L3JlbGF0ZWQtdXJscz48L3VybHM+PGN1c3RvbTI+UE1D
NTE3OTAwOSBmb2xsb3dpbmcgY29tcGV0aW5nIGludGVyZXN0czogQ28tYXV0aG9yIFByb2YuIEd1
eSBTbWFnZ2hlIGlzIGEgUExvUyBPTkUgRWRpdG9yaWFsIEJvYXJkIG1lbWJlci4gVGhpcyBkb2Vz
IG5vdCBhbHRlciB0aGUgYXV0aG9ycyZhcG9zOyBhZGhlcmVuY2UgdG8gYWxsIFBMT1MgT05FIHBv
bGljaWVzIG9uIHNoYXJpbmcgZGF0YSBhbmQgc2FtcGxlcy48L2N1c3RvbTI+PGVsZWN0cm9uaWMt
cmVzb3VyY2UtbnVtPjEwLjEzNzEvam91cm5hbC5wb25lLjAxNjg0NTY8L2VsZWN0cm9uaWMtcmVz
b3VyY2UtbnVtPjwvcmVjb3JkPjwvQ2l0ZT48L0VuZE5vdGU+AG=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hvb252YWVyZTwvQXV0aG9yPjxZZWFyPjIwMTY8L1ll
YXI+PFJlY051bT4yMDU8L1JlY051bT48RGlzcGxheVRleHQ+KFNjaG9vbnZhZXJlIGV0IGFsLiwg
MjAxNik8L0Rpc3BsYXlUZXh0PjxyZWNvcmQ+PHJlYy1udW1iZXI+MjA1PC9yZWMtbnVtYmVyPjxm
b3JlaWduLWtleXM+PGtleSBhcHA9IkVOIiBkYi1pZD0idnM5ZXNmNTBjczl2cm1lZjBkNXZ3eGVs
ZmF4NXR4OXcwc2FlIiB0aW1lc3RhbXA9IjE1MDU0MzMzMzEiPjIwNTwva2V5PjwvZm9yZWlnbi1r
ZXlzPjxyZWYtdHlwZSBuYW1lPSJKb3VybmFsIEFydGljbGUiPjE3PC9yZWYtdHlwZT48Y29udHJp
YnV0b3JzPjxhdXRob3JzPjxhdXRob3I+U2Nob29udmFlcmUsIEsuPC9hdXRob3I+PGF1dGhvcj5E
ZSBTbWV0LCBMLjwvYXV0aG9yPjxhdXRob3I+U21hZ2doZSwgRy48L2F1dGhvcj48YXV0aG9yPlZp
ZXJzdHJhZXRlLCBBLjwvYXV0aG9yPjxhdXRob3I+QnJhZWNrbWFuLCBCLiBQLjwvYXV0aG9yPjxh
dXRob3I+ZGUgR3JhYWYsIEQuIEMuPC9hdXRob3I+PC9hdXRob3JzPjwvY29udHJpYnV0b3JzPjxh
dXRoLWFkZHJlc3M+TGFib3JhdG9yeSBvZiBNb2xlY3VsYXIgRW50b21vbG9neSBhbmQgQmVlIFBh
dGhvbG9neSwgRGVwYXJ0bWVudCBvZiBCaW9jaGVtaXN0cnkgYW5kIE1pY3JvYmlvbG9neSwgRmFj
dWx0eSBvZiBTY2llbmNlcywgR2hlbnQgVW5pdmVyc2l0eSwgR2hlbnQsIEJlbGdpdW0uJiN4RDtM
YWJvcmF0b3J5IG9mIEFncm96b29sb2d5LCBEZXBhcnRtZW50IG9mIENyb3AgUHJvdGVjdGlvbiwg
RmFjdWx0eSBvZiBCaW9zY2llbmNlIEVuZ2luZWVyaW5nLCBHaGVudCBVbml2ZXJzaXR5LCBHaGVu
dCwgQmVsZ2l1bS4mI3hEO0xhYm9yYXRvcnkgb2YgQWdlaW5nIFBoeXNpb2xvZ3kgYW5kIE1vbGVj
dWxhciBFdm9sdXRpb24sIERlcGFydG1lbnQgb2YgQmlvbG9neSwgR2hlbnQgVW5pdmVyc2l0eSwg
R2hlbnQsIEJlbGdpdW0uPC9hdXRoLWFkZHJlc3M+PHRpdGxlcz48dGl0bGU+VW5iaWFzZWQgUk5B
IFNob3RndW4gTWV0YWdlbm9taWNzIGluIFNvY2lhbCBhbmQgU29saXRhcnkgV2lsZCBCZWVzIERl
dGVjdHMgQXNzb2NpYXRpb25zIHdpdGggRXVrYXJ5b3RlIFBhcmFzaXRlcyBhbmQgTmV3IFZpcnVz
ZXM8L3RpdGxlPjxzZWNvbmRhcnktdGl0bGU+UExvUyBPbmU8L3NlY29uZGFyeS10aXRsZT48L3Rp
dGxlcz48cGVyaW9kaWNhbD48ZnVsbC10aXRsZT5QTG9TIE9uZTwvZnVsbC10aXRsZT48L3Blcmlv
ZGljYWw+PHBhZ2VzPmUwMTY4NDU2PC9wYWdlcz48dm9sdW1lPjExPC92b2x1bWU+PG51bWJlcj4x
MjwvbnVtYmVyPjxrZXl3b3Jkcz48a2V5d29yZD5BbmltYWxzPC9rZXl3b3JkPjxrZXl3b3JkPkJl
ZXMvY2xhc3NpZmljYXRpb24vKmdlbmV0aWNzL3BhcmFzaXRvbG9neS92aXJvbG9neTwva2V5d29y
ZD48a2V5d29yZD5FdWthcnlvdGEvKmdlbmV0aWNzPC9rZXl3b3JkPjxrZXl3b3JkPipNZXRhZ2Vu
b21pY3M8L2tleXdvcmQ+PGtleXdvcmQ+UGFyYXNpdGVzLypnZW5ldGljczwva2V5d29yZD48a2V5
d29yZD5STkEgVmlydXNlcy8qZ2VuZXRpY3M8L2tleXdvcmQ+PC9rZXl3b3Jkcz48ZGF0ZXM+PHll
YXI+MjAxNjwveWVhcj48L2RhdGVzPjxpc2JuPjE5MzItNjIwMyAoRWxlY3Ryb25pYykmI3hEOzE5
MzItNjIwMyAoTGlua2luZyk8L2lzYm4+PGFjY2Vzc2lvbi1udW0+MjgwMDYwMDI8L2FjY2Vzc2lv
bi1udW0+PHVybHM+PHJlbGF0ZWQtdXJscz48dXJsPmh0dHA6Ly93d3cubmNiaS5ubG0ubmloLmdv
di9wdWJtZWQvMjgwMDYwMDI8L3VybD48L3JlbGF0ZWQtdXJscz48L3VybHM+PGN1c3RvbTI+UE1D
NTE3OTAwOSBmb2xsb3dpbmcgY29tcGV0aW5nIGludGVyZXN0czogQ28tYXV0aG9yIFByb2YuIEd1
eSBTbWFnZ2hlIGlzIGEgUExvUyBPTkUgRWRpdG9yaWFsIEJvYXJkIG1lbWJlci4gVGhpcyBkb2Vz
IG5vdCBhbHRlciB0aGUgYXV0aG9ycyZhcG9zOyBhZGhlcmVuY2UgdG8gYWxsIFBMT1MgT05FIHBv
bGljaWVzIG9uIHNoYXJpbmcgZGF0YSBhbmQgc2FtcGxlcy48L2N1c3RvbTI+PGVsZWN0cm9uaWMt
cmVzb3VyY2UtbnVtPjEwLjEzNzEvam91cm5hbC5wb25lLjAxNjg0NTY8L2VsZWN0cm9uaWMtcmVz
b3VyY2UtbnVtPjwvcmVjb3JkPjwvQ2l0ZT48L0VuZE5vdGU+AG==
</w:fldData>
              </w:fldCha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7553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Schoonvaere et al., 2016)</w:t>
            </w:r>
            <w:r w:rsidR="00575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support</w:t>
            </w:r>
            <w:r w:rsidR="008822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classification of </w:t>
            </w:r>
            <w:r w:rsidR="000755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picystis 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as a separate species. For example, the</w:t>
            </w:r>
            <w:r w:rsidR="00F164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ial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A7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DH</w:t>
            </w:r>
            <w:r w:rsidR="000755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cript</w:t>
            </w:r>
            <w:r w:rsidR="008822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842F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64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</w:t>
            </w:r>
            <w:r w:rsidR="007A7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64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 of 996 (74 %) nt identities</w:t>
            </w:r>
            <w:r w:rsidR="008822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e partial RPS8 transcripts had 469/655 (72 %) nt identities. </w:t>
            </w:r>
          </w:p>
        </w:tc>
      </w:tr>
      <w:tr w:rsidR="00444D9F" w:rsidRPr="00015B03" w:rsidTr="0012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650763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650763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Locustacarus buchneri</w:t>
            </w:r>
          </w:p>
        </w:tc>
        <w:tc>
          <w:tcPr>
            <w:tcW w:w="1803" w:type="dxa"/>
          </w:tcPr>
          <w:p w:rsidR="006E0958" w:rsidRPr="00650763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opoda</w:t>
            </w:r>
          </w:p>
          <w:p w:rsidR="006E0958" w:rsidRPr="00650763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ariformes </w:t>
            </w:r>
            <w:r w:rsidRPr="006507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odapolipidae</w:t>
            </w:r>
          </w:p>
        </w:tc>
        <w:tc>
          <w:tcPr>
            <w:tcW w:w="1001" w:type="dxa"/>
          </w:tcPr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pas1</w:t>
            </w:r>
          </w:p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  <w:t>Bpas3</w:t>
            </w:r>
          </w:p>
        </w:tc>
        <w:tc>
          <w:tcPr>
            <w:tcW w:w="1017" w:type="dxa"/>
          </w:tcPr>
          <w:p w:rsidR="006E0958" w:rsidRPr="00650763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1</w:t>
            </w:r>
            <w:r w:rsidRP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US"/>
              </w:rPr>
              <w:t>108</w:t>
            </w:r>
            <w:r w:rsidRPr="006507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0</w:t>
            </w:r>
            <w:r w:rsidR="00D242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pas4)</w:t>
            </w:r>
          </w:p>
        </w:tc>
        <w:tc>
          <w:tcPr>
            <w:tcW w:w="8764" w:type="dxa"/>
          </w:tcPr>
          <w:p w:rsidR="006E0958" w:rsidRPr="00152A04" w:rsidRDefault="00444D9F" w:rsidP="00956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7B7B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nal parasitic mite of bumble bees residing in tracheae and air sacs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tammer&lt;/Author&gt;&lt;Year&gt;1951&lt;/Year&gt;&lt;RecNum&gt;284&lt;/RecNum&gt;&lt;DisplayText&gt;(Husband &amp;amp; Shina, 1970; Stammer, 1951)&lt;/DisplayText&gt;&lt;record&gt;&lt;rec-number&gt;284&lt;/rec-number&gt;&lt;foreign-keys&gt;&lt;key app="EN" db-id="vs9esf50cs9vrmef0d5vwxelfax5tx9w0sae" timestamp="1507845257"&gt;284&lt;/key&gt;&lt;/foreign-keys&gt;&lt;ref-type name="Journal Article"&gt;17&lt;/ref-type&gt;&lt;contributors&gt;&lt;authors&gt;&lt;author&gt;Stammer, H. J.&lt;/author&gt;&lt;/authors&gt;&lt;/contributors&gt;&lt;titles&gt;&lt;title&gt;&lt;style face="normal" font="default" size="100%"&gt;Eine neue Tracheenmilbe, &lt;/style&gt;&lt;style face="italic" font="default" size="100%"&gt;Bombacarus buchneri &lt;/style&gt;&lt;style face="normal" font="default" size="100%"&gt;n.g.n.sp. (Acar., Podapolipodidae)&lt;/style&gt;&lt;/title&gt;&lt;secondary-title&gt;Zool. Anz.&lt;/secondary-title&gt;&lt;/titles&gt;&lt;periodical&gt;&lt;full-title&gt;Zool. Anz.&lt;/full-title&gt;&lt;/periodical&gt;&lt;pages&gt;137-150&lt;/pages&gt;&lt;volume&gt;146&lt;/volume&gt;&lt;dates&gt;&lt;year&gt;1951&lt;/year&gt;&lt;/dates&gt;&lt;urls&gt;&lt;/urls&gt;&lt;/record&gt;&lt;/Cite&gt;&lt;Cite&gt;&lt;Author&gt;Husband&lt;/Author&gt;&lt;Year&gt;1970&lt;/Year&gt;&lt;RecNum&gt;216&lt;/RecNum&gt;&lt;record&gt;&lt;rec-number&gt;216&lt;/rec-number&gt;&lt;foreign-keys&gt;&lt;key app="EN" db-id="vs9esf50cs9vrmef0d5vwxelfax5tx9w0sae" timestamp="1507675722"&gt;216&lt;/key&gt;&lt;/foreign-keys&gt;&lt;ref-type name="Journal Article"&gt;17&lt;/ref-type&gt;&lt;contributors&gt;&lt;authors&gt;&lt;author&gt;Husband, R.W.&lt;/author&gt;&lt;author&gt;Shina, R.N.&lt;/author&gt;&lt;/authors&gt;&lt;/contributors&gt;&lt;titles&gt;&lt;title&gt;&lt;style face="normal" font="default" size="100%"&gt;A revision of the genus &lt;/style&gt;&lt;style face="italic" font="default" size="100%"&gt;Locustacarus &lt;/style&gt;&lt;style face="normal" font="default" size="100%"&gt;with a key to the genera of the family Podapolipidae (Acarina)&lt;/style&gt;&lt;/title&gt;&lt;secondary-title&gt;Annals of the Entomological Society of America&lt;/secondary-title&gt;&lt;/titles&gt;&lt;periodical&gt;&lt;full-title&gt;Annals of the Entomological Society of America&lt;/full-title&gt;&lt;/periodical&gt;&lt;pages&gt;1152-1162&lt;/pages&gt;&lt;volume&gt;63&lt;/volume&gt;&lt;dates&gt;&lt;year&gt;1970&lt;/year&gt;&lt;/dates&gt;&lt;urls&gt;&lt;/urls&gt;&lt;/record&gt;&lt;/Cite&gt;&lt;/EndNote&gt;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565F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Husband &amp; Shina, 1970; Stammer, 1951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B44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arasite has been reported in Europe, North America, New Ze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and, South America and Japan 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Hb2thLCBPa2FiZSwgWW9uZWRhLCAm
YW1wOyBOaXdhLCAyMDAxOyBNYWNmYXJsYW5lIGV0IGFsLiwgMTk5NTsgUGxpc2NodWssIFBvY2Nv
LCAmYW1wOyBMYW5nZSwgMjAxMyk8L0Rpc3BsYXlUZXh0PjxyZWNvcmQ+PHJlYy1udW1iZXI+NTE8
L3JlYy1udW1iZXI+PGZvcmVpZ24ta2V5cz48a2V5IGFwcD0iRU4iIGRiLWlkPSJ2czllc2Y1MGNz
OXZybWVmMGQ1dnd4ZWxmYXg1dHg5dzBzYWUiIHRpbWVzdGFtcD0iMTQ1MTU1MTY4NSI+NTE8L2tl
eT48L2ZvcmVpZ24ta2V5cz48cmVmLXR5cGUgbmFtZT0iSm91cm5hbCBBcnRpY2xlIj4xNzwvcmVm
LXR5cGU+PGNvbnRyaWJ1dG9ycz48YXV0aG9ycz48YXV0aG9yPk1hY2ZhcmxhbmUsIFIuIFAuPC9h
dXRob3I+PGF1dGhvcj5MaXBhLCBKLiBKLjwvYXV0aG9yPjxhdXRob3I+TGl1LCBILiBKLjwvYXV0
aG9yPjwvYXV0aG9ycz48L2NvbnRyaWJ1dG9ycz48YXV0aC1hZGRyZXNzPk1hY2ZhcmxhbmUsIFJQ
JiN4RDtCdXp6dW5pdmVyc2FsLDMzIFdvb2RzaWRlIENvbW1vbixDaHJpc3RjaHVyY2gsTmV3IFpl
YWxhbmQmI3hEO0J1enp1bml2ZXJzYWwsMzMgV29vZHNpZGUgQ29tbW9uLENocmlzdGNodXJjaCxO
ZXcgWmVhbGFuZCYjeEQ7SW5zdCBQbGFudCBQcm90ZWN0LERlcHQgQmlvbCBDb250cm9sLFBsLTYw
MzE4IFBvem5hbixQb2xhbmQ8L2F1dGgtYWRkcmVzcz48dGl0bGVzPjx0aXRsZT5CdW1ibGUgYmVl
IHBhdGhvZ2VucyBhbmQgaW50ZXJuYWwgZW5lbWllczwvdGl0bGU+PHNlY29uZGFyeS10aXRsZT5C
ZWUgV29ybGQ8L3NlY29uZGFyeS10aXRsZT48YWx0LXRpdGxlPkJlZSBXb3JsZDwvYWx0LXRpdGxl
PjwvdGl0bGVzPjxwZXJpb2RpY2FsPjxmdWxsLXRpdGxlPkJlZSBXb3JsZDwvZnVsbC10aXRsZT48
YWJici0xPkJlZSBXb3JsZDwvYWJici0xPjwvcGVyaW9kaWNhbD48YWx0LXBlcmlvZGljYWw+PGZ1
bGwtdGl0bGU+QmVlIFdvcmxkPC9mdWxsLXRpdGxlPjxhYmJyLTE+QmVlIFdvcmxkPC9hYmJyLTE+
PC9hbHQtcGVyaW9kaWNhbD48cGFnZXM+MTMwLTE0ODwvcGFnZXM+PHZvbHVtZT43Njwvdm9sdW1l
PjxudW1iZXI+MzwvbnVtYmVyPjxrZXl3b3Jkcz48a2V5d29yZD5uYXR1cmFsLXBvcHVsYXRpb25z
PC9rZXl3b3JkPjxrZXl3b3JkPmZsaWVzIGNvbm9waWRhZTwva2V5d29yZD48a2V5d29yZD5hcGlz
LW1lbGxpZmVyYTwva2V5d29yZD48a2V5d29yZD5uZXctemVhbGFuZDwva2V5d29yZD48a2V5d29y
ZD5oeW1lbm9wdGVyYTwva2V5d29yZD48a2V5d29yZD5ib21idXM8L2tleXdvcmQ+PGtleXdvcmQ+
YXBpZGFlPC9rZXl3b3JkPjxrZXl3b3JkPnBhcmFzaXRlczwva2V5d29yZD48a2V5d29yZD5yZXBy
b2R1Y3Rpb248L2tleXdvcmQ+PGtleXdvcmQ+ZGlwdGVyYTwva2V5d29yZD48L2tleXdvcmRzPjxk
YXRlcz48eWVhcj4xOTk1PC95ZWFyPjwvZGF0ZXM+PGlzYm4+MDAwNS03NzJ4PC9pc2JuPjxhY2Nl
c3Npb24tbnVtPldPUzpBMTk5NVJXODcxMDAwMDQ8L2FjY2Vzc2lvbi1udW0+PHVybHM+PHJlbGF0
ZWQtdXJscz48dXJsPiZsdDtHbyB0byBJU0kmZ3Q7Oi8vV09TOkExOTk1Ulc4NzEwMDAwNDwvdXJs
PjwvcmVsYXRlZC11cmxzPjwvdXJscz48bGFuZ3VhZ2U+RW5nbGlzaDwvbGFuZ3VhZ2U+PC9yZWNv
cmQ+PC9DaXRlPjxDaXRlPjxBdXRob3I+UGxpc2NodWs8L0F1dGhvcj48WWVhcj4yMDEzPC9ZZWFy
PjxSZWNOdW0+Mjg1PC9SZWNOdW0+PHJlY29yZD48cmVjLW51bWJlcj4yODU8L3JlYy1udW1iZXI+
PGZvcmVpZ24ta2V5cz48a2V5IGFwcD0iRU4iIGRiLWlkPSJ2czllc2Y1MGNzOXZybWVmMGQ1dnd4
ZWxmYXg1dHg5dzBzYWUiIHRpbWVzdGFtcD0iMTUwNzg0NTM2MiI+Mjg1PC9rZXk+PC9mb3JlaWdu
LWtleXM+PHJlZi10eXBlIG5hbWU9IkpvdXJuYWwgQXJ0aWNsZSI+MTc8L3JlZi10eXBlPjxjb250
cmlidXRvcnM+PGF1dGhvcnM+PGF1dGhvcj5QbGlzY2h1aywgUy48L2F1dGhvcj48YXV0aG9yPlBv
Y2NvLCBNLiBFLjwvYXV0aG9yPjxhdXRob3I+TGFuZ2UsIEMuIEUuPC9hdXRob3I+PC9hdXRob3Jz
PjwvY29udHJpYnV0b3JzPjxhdXRoLWFkZHJlc3M+Q2VudHJvIGRlIEVzdHVkaW9zIFBhcmFzaXRv
bG9naWNvcyB5IGRlIFZlY3RvcmVzLUNFUEFWRSAoQ0NUIExhIFBsYXRhIENPTklDRVQtVU5MUCks
IENhbGxlIDIgIyA1ODQsIDE5MDAgTGEgUGxhdGEsIEFyZ2VudGluYS4gRWxlY3Ryb25pYyBhZGRy
ZXNzOiBzYW50aWFnb0BjZXBhdmUuZWR1LmFyLjwvYXV0aC1hZGRyZXNzPjx0aXRsZXM+PHRpdGxl
PlRoZSB0cmFjaGVhbCBtaXRlIExvY3VzdGFjYXJ1cyBidWNobmVyaSBpbiBTb3V0aCBBbWVyaWNh
biBuYXRpdmUgYnVtYmxlIGJlZXMgKEh5bWVub3B0ZXJhOiBBcGlkYWUpPC90aXRsZT48c2Vjb25k
YXJ5LXRpdGxlPlBhcmFzaXRvbCBJbnQ8L3NlY29uZGFyeS10aXRsZT48L3RpdGxlcz48cGVyaW9k
aWNhbD48ZnVsbC10aXRsZT5QYXJhc2l0b2wgSW50PC9mdWxsLXRpdGxlPjwvcGVyaW9kaWNhbD48
cGFnZXM+NTA1LTc8L3BhZ2VzPjx2b2x1bWU+NjI8L3ZvbHVtZT48bnVtYmVyPjY8L251bWJlcj48
a2V5d29yZHM+PGtleXdvcmQ+QW5pbWFsczwva2V5d29yZD48a2V5d29yZD5BcmdlbnRpbmE8L2tl
eXdvcmQ+PGtleXdvcmQ+QmVlcy8qcGFyYXNpdG9sb2d5PC9rZXl3b3JkPjxrZXl3b3JkPkZlbWFs
ZTwva2V5d29yZD48a2V5d29yZD5NYWxlPC9rZXl3b3JkPjxrZXl3b3JkPk1pdGVzL2N5dG9sb2d5
LypwaHlzaW9sb2d5PC9rZXl3b3JkPjxrZXl3b3JkPk92dW08L2tleXdvcmQ+PGtleXdvcmQ+Qm9t
YnVzPC9rZXl3b3JkPjxrZXl3b3JkPk5lb3Ryb3BpY3M8L2tleXdvcmQ+PGtleXdvcmQ+UG9kYXBv
bGlwaWRhZTwva2V5d29yZD48a2V5d29yZD5Qb2xsaW5hdG9yPC9rZXl3b3JkPjwva2V5d29yZHM+
PGRhdGVzPjx5ZWFyPjIwMTM8L3llYXI+PHB1Yi1kYXRlcz48ZGF0ZT5EZWM8L2RhdGU+PC9wdWIt
ZGF0ZXM+PC9kYXRlcz48aXNibj4xODczLTAzMjkgKEVsZWN0cm9uaWMpJiN4RDsxMzgzLTU3Njkg
KExpbmtpbmcpPC9pc2JuPjxhY2Nlc3Npb24tbnVtPjIzODcyNDM1PC9hY2Nlc3Npb24tbnVtPjx1
cmxzPjxyZWxhdGVkLXVybHM+PHVybD5odHRwOi8vd3d3Lm5jYmkubmxtLm5paC5nb3YvcHVibWVk
LzIzODcyNDM1PC91cmw+PC9yZWxhdGVkLXVybHM+PC91cmxzPjxlbGVjdHJvbmljLXJlc291cmNl
LW51bT4xMC4xMDE2L2oucGFyaW50LjIwMTMuMDcuMDA2PC9lbGVjdHJvbmljLXJlc291cmNlLW51
bT48L3JlY29yZD48L0NpdGU+PENpdGU+PEF1dGhvcj5Hb2thPC9BdXRob3I+PFllYXI+MjAwMTwv
WWVhcj48UmVjTnVtPjI4NjwvUmVjTnVtPjxyZWNvcmQ+PHJlYy1udW1iZXI+Mjg2PC9yZWMtbnVt
YmVyPjxmb3JlaWduLWtleXM+PGtleSBhcHA9IkVOIiBkYi1pZD0idnM5ZXNmNTBjczl2cm1lZjBk
NXZ3eGVsZmF4NXR4OXcwc2FlIiB0aW1lc3RhbXA9IjE1MDc4NDU0MTgiPjI4Njwva2V5PjwvZm9y
ZWlnbi1rZXlzPjxyZWYtdHlwZSBuYW1lPSJKb3VybmFsIEFydGljbGUiPjE3PC9yZWYtdHlwZT48
Y29udHJpYnV0b3JzPjxhdXRob3JzPjxhdXRob3I+R29rYSwgSy48L2F1dGhvcj48YXV0aG9yPk9r
YWJlLCBLLjwvYXV0aG9yPjxhdXRob3I+WW9uZWRhLCBNLjwvYXV0aG9yPjxhdXRob3I+Tml3YSwg
Uy48L2F1dGhvcj48L2F1dGhvcnM+PC9jb250cmlidXRvcnM+PGF1dGgtYWRkcmVzcz5OYXRpb25h
bCBJbnN0aXR1dGUgZm9yIEVudmlyb25tZW50YWwgU3R1ZGllcywgMTYtMiBPbm9nYXdhLCBUc3Vr
dWJhLCBJYmFyYWtpIDMwNS0wMDUzLCBKYXBhbi4gZ29rYUBuaWVzLmdvLmpwPC9hdXRoLWFkZHJl
c3M+PHRpdGxlcz48dGl0bGU+QnVtYmxlYmVlIGNvbW1lcmNpYWxpemF0aW9uIHdpbGwgY2F1c2Ug
d29ybGR3aWRlIG1pZ3JhdGlvbiBvZiBwYXJhc2l0aWMgbWl0ZXM8L3RpdGxlPjxzZWNvbmRhcnkt
dGl0bGU+TW9sIEVjb2w8L3NlY29uZGFyeS10aXRsZT48L3RpdGxlcz48cGVyaW9kaWNhbD48ZnVs
bC10aXRsZT5Nb2wgRWNvbDwvZnVsbC10aXRsZT48L3BlcmlvZGljYWw+PHBhZ2VzPjIwOTUtOTwv
cGFnZXM+PHZvbHVtZT4xMDwvdm9sdW1lPjxudW1iZXI+ODwvbnVtYmVyPjxrZXl3b3Jkcz48a2V5
d29yZD5BbmltYWxzPC9rZXl3b3JkPjxrZXl3b3JkPkJlZXMvKnBhcmFzaXRvbG9neTwva2V5d29y
ZD48a2V5d29yZD5ETkEsIE1pdG9jaG9uZHJpYWwvZ2VuZXRpY3M8L2tleXdvcmQ+PGtleXdvcmQ+
RWxlY3Ryb24gVHJhbnNwb3J0IENvbXBsZXggSVYvZ2VuZXRpY3M8L2tleXdvcmQ+PGtleXdvcmQ+
SGFwbG90eXBlczwva2V5d29yZD48a2V5d29yZD5Ib3N0LVBhcmFzaXRlIEludGVyYWN0aW9uczwv
a2V5d29yZD48a2V5d29yZD5KYXBhbjwva2V5d29yZD48a2V5d29yZD5NaXRlcy8qZ2VuZXRpY3Mv
KnBoeXNpb2xvZ3k8L2tleXdvcmQ+PGtleXdvcmQ+TW9sZWN1bGFyIFNlcXVlbmNlIERhdGE8L2tl
eXdvcmQ+PC9rZXl3b3Jkcz48ZGF0ZXM+PHllYXI+MjAwMTwveWVhcj48cHViLWRhdGVzPjxkYXRl
PkF1ZzwvZGF0ZT48L3B1Yi1kYXRlcz48L2RhdGVzPjxpc2JuPjA5NjItMTA4MyAoUHJpbnQpJiN4
RDswOTYyLTEwODMgKExpbmtpbmcpPC9pc2JuPjxhY2Nlc3Npb24tbnVtPjExNTU1MjUzPC9hY2Nl
c3Npb24tbnVtPjx1cmxzPjxyZWxhdGVkLXVybHM+PHVybD5odHRwOi8vd3d3Lm5jYmkubmxtLm5p
aC5nb3YvcHVibWVkLzExNTU1MjUzPC91cmw+PC9yZWxhdGVkLXVybHM+PC91cmxzPjwvcmVjb3Jk
PjwvQ2l0ZT48L0VuZE5vdGU+
</w:fldData>
              </w:fldChar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Hb2thLCBPa2FiZSwgWW9uZWRhLCAm
YW1wOyBOaXdhLCAyMDAxOyBNYWNmYXJsYW5lIGV0IGFsLiwgMTk5NTsgUGxpc2NodWssIFBvY2Nv
LCAmYW1wOyBMYW5nZSwgMjAxMyk8L0Rpc3BsYXlUZXh0PjxyZWNvcmQ+PHJlYy1udW1iZXI+NTE8
L3JlYy1udW1iZXI+PGZvcmVpZ24ta2V5cz48a2V5IGFwcD0iRU4iIGRiLWlkPSJ2czllc2Y1MGNz
OXZybWVmMGQ1dnd4ZWxmYXg1dHg5dzBzYWUiIHRpbWVzdGFtcD0iMTQ1MTU1MTY4NSI+NTE8L2tl
eT48L2ZvcmVpZ24ta2V5cz48cmVmLXR5cGUgbmFtZT0iSm91cm5hbCBBcnRpY2xlIj4xNzwvcmVm
LXR5cGU+PGNvbnRyaWJ1dG9ycz48YXV0aG9ycz48YXV0aG9yPk1hY2ZhcmxhbmUsIFIuIFAuPC9h
dXRob3I+PGF1dGhvcj5MaXBhLCBKLiBKLjwvYXV0aG9yPjxhdXRob3I+TGl1LCBILiBKLjwvYXV0
aG9yPjwvYXV0aG9ycz48L2NvbnRyaWJ1dG9ycz48YXV0aC1hZGRyZXNzPk1hY2ZhcmxhbmUsIFJQ
JiN4RDtCdXp6dW5pdmVyc2FsLDMzIFdvb2RzaWRlIENvbW1vbixDaHJpc3RjaHVyY2gsTmV3IFpl
YWxhbmQmI3hEO0J1enp1bml2ZXJzYWwsMzMgV29vZHNpZGUgQ29tbW9uLENocmlzdGNodXJjaCxO
ZXcgWmVhbGFuZCYjeEQ7SW5zdCBQbGFudCBQcm90ZWN0LERlcHQgQmlvbCBDb250cm9sLFBsLTYw
MzE4IFBvem5hbixQb2xhbmQ8L2F1dGgtYWRkcmVzcz48dGl0bGVzPjx0aXRsZT5CdW1ibGUgYmVl
IHBhdGhvZ2VucyBhbmQgaW50ZXJuYWwgZW5lbWllczwvdGl0bGU+PHNlY29uZGFyeS10aXRsZT5C
ZWUgV29ybGQ8L3NlY29uZGFyeS10aXRsZT48YWx0LXRpdGxlPkJlZSBXb3JsZDwvYWx0LXRpdGxl
PjwvdGl0bGVzPjxwZXJpb2RpY2FsPjxmdWxsLXRpdGxlPkJlZSBXb3JsZDwvZnVsbC10aXRsZT48
YWJici0xPkJlZSBXb3JsZDwvYWJici0xPjwvcGVyaW9kaWNhbD48YWx0LXBlcmlvZGljYWw+PGZ1
bGwtdGl0bGU+QmVlIFdvcmxkPC9mdWxsLXRpdGxlPjxhYmJyLTE+QmVlIFdvcmxkPC9hYmJyLTE+
PC9hbHQtcGVyaW9kaWNhbD48cGFnZXM+MTMwLTE0ODwvcGFnZXM+PHZvbHVtZT43Njwvdm9sdW1l
PjxudW1iZXI+MzwvbnVtYmVyPjxrZXl3b3Jkcz48a2V5d29yZD5uYXR1cmFsLXBvcHVsYXRpb25z
PC9rZXl3b3JkPjxrZXl3b3JkPmZsaWVzIGNvbm9waWRhZTwva2V5d29yZD48a2V5d29yZD5hcGlz
LW1lbGxpZmVyYTwva2V5d29yZD48a2V5d29yZD5uZXctemVhbGFuZDwva2V5d29yZD48a2V5d29y
ZD5oeW1lbm9wdGVyYTwva2V5d29yZD48a2V5d29yZD5ib21idXM8L2tleXdvcmQ+PGtleXdvcmQ+
YXBpZGFlPC9rZXl3b3JkPjxrZXl3b3JkPnBhcmFzaXRlczwva2V5d29yZD48a2V5d29yZD5yZXBy
b2R1Y3Rpb248L2tleXdvcmQ+PGtleXdvcmQ+ZGlwdGVyYTwva2V5d29yZD48L2tleXdvcmRzPjxk
YXRlcz48eWVhcj4xOTk1PC95ZWFyPjwvZGF0ZXM+PGlzYm4+MDAwNS03NzJ4PC9pc2JuPjxhY2Nl
c3Npb24tbnVtPldPUzpBMTk5NVJXODcxMDAwMDQ8L2FjY2Vzc2lvbi1udW0+PHVybHM+PHJlbGF0
ZWQtdXJscz48dXJsPiZsdDtHbyB0byBJU0kmZ3Q7Oi8vV09TOkExOTk1Ulc4NzEwMDAwNDwvdXJs
PjwvcmVsYXRlZC11cmxzPjwvdXJscz48bGFuZ3VhZ2U+RW5nbGlzaDwvbGFuZ3VhZ2U+PC9yZWNv
cmQ+PC9DaXRlPjxDaXRlPjxBdXRob3I+UGxpc2NodWs8L0F1dGhvcj48WWVhcj4yMDEzPC9ZZWFy
PjxSZWNOdW0+Mjg1PC9SZWNOdW0+PHJlY29yZD48cmVjLW51bWJlcj4yODU8L3JlYy1udW1iZXI+
PGZvcmVpZ24ta2V5cz48a2V5IGFwcD0iRU4iIGRiLWlkPSJ2czllc2Y1MGNzOXZybWVmMGQ1dnd4
ZWxmYXg1dHg5dzBzYWUiIHRpbWVzdGFtcD0iMTUwNzg0NTM2MiI+Mjg1PC9rZXk+PC9mb3JlaWdu
LWtleXM+PHJlZi10eXBlIG5hbWU9IkpvdXJuYWwgQXJ0aWNsZSI+MTc8L3JlZi10eXBlPjxjb250
cmlidXRvcnM+PGF1dGhvcnM+PGF1dGhvcj5QbGlzY2h1aywgUy48L2F1dGhvcj48YXV0aG9yPlBv
Y2NvLCBNLiBFLjwvYXV0aG9yPjxhdXRob3I+TGFuZ2UsIEMuIEUuPC9hdXRob3I+PC9hdXRob3Jz
PjwvY29udHJpYnV0b3JzPjxhdXRoLWFkZHJlc3M+Q2VudHJvIGRlIEVzdHVkaW9zIFBhcmFzaXRv
bG9naWNvcyB5IGRlIFZlY3RvcmVzLUNFUEFWRSAoQ0NUIExhIFBsYXRhIENPTklDRVQtVU5MUCks
IENhbGxlIDIgIyA1ODQsIDE5MDAgTGEgUGxhdGEsIEFyZ2VudGluYS4gRWxlY3Ryb25pYyBhZGRy
ZXNzOiBzYW50aWFnb0BjZXBhdmUuZWR1LmFyLjwvYXV0aC1hZGRyZXNzPjx0aXRsZXM+PHRpdGxl
PlRoZSB0cmFjaGVhbCBtaXRlIExvY3VzdGFjYXJ1cyBidWNobmVyaSBpbiBTb3V0aCBBbWVyaWNh
biBuYXRpdmUgYnVtYmxlIGJlZXMgKEh5bWVub3B0ZXJhOiBBcGlkYWUpPC90aXRsZT48c2Vjb25k
YXJ5LXRpdGxlPlBhcmFzaXRvbCBJbnQ8L3NlY29uZGFyeS10aXRsZT48L3RpdGxlcz48cGVyaW9k
aWNhbD48ZnVsbC10aXRsZT5QYXJhc2l0b2wgSW50PC9mdWxsLXRpdGxlPjwvcGVyaW9kaWNhbD48
cGFnZXM+NTA1LTc8L3BhZ2VzPjx2b2x1bWU+NjI8L3ZvbHVtZT48bnVtYmVyPjY8L251bWJlcj48
a2V5d29yZHM+PGtleXdvcmQ+QW5pbWFsczwva2V5d29yZD48a2V5d29yZD5BcmdlbnRpbmE8L2tl
eXdvcmQ+PGtleXdvcmQ+QmVlcy8qcGFyYXNpdG9sb2d5PC9rZXl3b3JkPjxrZXl3b3JkPkZlbWFs
ZTwva2V5d29yZD48a2V5d29yZD5NYWxlPC9rZXl3b3JkPjxrZXl3b3JkPk1pdGVzL2N5dG9sb2d5
LypwaHlzaW9sb2d5PC9rZXl3b3JkPjxrZXl3b3JkPk92dW08L2tleXdvcmQ+PGtleXdvcmQ+Qm9t
YnVzPC9rZXl3b3JkPjxrZXl3b3JkPk5lb3Ryb3BpY3M8L2tleXdvcmQ+PGtleXdvcmQ+UG9kYXBv
bGlwaWRhZTwva2V5d29yZD48a2V5d29yZD5Qb2xsaW5hdG9yPC9rZXl3b3JkPjwva2V5d29yZHM+
PGRhdGVzPjx5ZWFyPjIwMTM8L3llYXI+PHB1Yi1kYXRlcz48ZGF0ZT5EZWM8L2RhdGU+PC9wdWIt
ZGF0ZXM+PC9kYXRlcz48aXNibj4xODczLTAzMjkgKEVsZWN0cm9uaWMpJiN4RDsxMzgzLTU3Njkg
KExpbmtpbmcpPC9pc2JuPjxhY2Nlc3Npb24tbnVtPjIzODcyNDM1PC9hY2Nlc3Npb24tbnVtPjx1
cmxzPjxyZWxhdGVkLXVybHM+PHVybD5odHRwOi8vd3d3Lm5jYmkubmxtLm5paC5nb3YvcHVibWVk
LzIzODcyNDM1PC91cmw+PC9yZWxhdGVkLXVybHM+PC91cmxzPjxlbGVjdHJvbmljLXJlc291cmNl
LW51bT4xMC4xMDE2L2oucGFyaW50LjIwMTMuMDcuMDA2PC9lbGVjdHJvbmljLXJlc291cmNlLW51
bT48L3JlY29yZD48L0NpdGU+PENpdGU+PEF1dGhvcj5Hb2thPC9BdXRob3I+PFllYXI+MjAwMTwv
WWVhcj48UmVjTnVtPjI4NjwvUmVjTnVtPjxyZWNvcmQ+PHJlYy1udW1iZXI+Mjg2PC9yZWMtbnVt
YmVyPjxmb3JlaWduLWtleXM+PGtleSBhcHA9IkVOIiBkYi1pZD0idnM5ZXNmNTBjczl2cm1lZjBk
NXZ3eGVsZmF4NXR4OXcwc2FlIiB0aW1lc3RhbXA9IjE1MDc4NDU0MTgiPjI4Njwva2V5PjwvZm9y
ZWlnbi1rZXlzPjxyZWYtdHlwZSBuYW1lPSJKb3VybmFsIEFydGljbGUiPjE3PC9yZWYtdHlwZT48
Y29udHJpYnV0b3JzPjxhdXRob3JzPjxhdXRob3I+R29rYSwgSy48L2F1dGhvcj48YXV0aG9yPk9r
YWJlLCBLLjwvYXV0aG9yPjxhdXRob3I+WW9uZWRhLCBNLjwvYXV0aG9yPjxhdXRob3I+Tml3YSwg
Uy48L2F1dGhvcj48L2F1dGhvcnM+PC9jb250cmlidXRvcnM+PGF1dGgtYWRkcmVzcz5OYXRpb25h
bCBJbnN0aXR1dGUgZm9yIEVudmlyb25tZW50YWwgU3R1ZGllcywgMTYtMiBPbm9nYXdhLCBUc3Vr
dWJhLCBJYmFyYWtpIDMwNS0wMDUzLCBKYXBhbi4gZ29rYUBuaWVzLmdvLmpwPC9hdXRoLWFkZHJl
c3M+PHRpdGxlcz48dGl0bGU+QnVtYmxlYmVlIGNvbW1lcmNpYWxpemF0aW9uIHdpbGwgY2F1c2Ug
d29ybGR3aWRlIG1pZ3JhdGlvbiBvZiBwYXJhc2l0aWMgbWl0ZXM8L3RpdGxlPjxzZWNvbmRhcnkt
dGl0bGU+TW9sIEVjb2w8L3NlY29uZGFyeS10aXRsZT48L3RpdGxlcz48cGVyaW9kaWNhbD48ZnVs
bC10aXRsZT5Nb2wgRWNvbDwvZnVsbC10aXRsZT48L3BlcmlvZGljYWw+PHBhZ2VzPjIwOTUtOTwv
cGFnZXM+PHZvbHVtZT4xMDwvdm9sdW1lPjxudW1iZXI+ODwvbnVtYmVyPjxrZXl3b3Jkcz48a2V5
d29yZD5BbmltYWxzPC9rZXl3b3JkPjxrZXl3b3JkPkJlZXMvKnBhcmFzaXRvbG9neTwva2V5d29y
ZD48a2V5d29yZD5ETkEsIE1pdG9jaG9uZHJpYWwvZ2VuZXRpY3M8L2tleXdvcmQ+PGtleXdvcmQ+
RWxlY3Ryb24gVHJhbnNwb3J0IENvbXBsZXggSVYvZ2VuZXRpY3M8L2tleXdvcmQ+PGtleXdvcmQ+
SGFwbG90eXBlczwva2V5d29yZD48a2V5d29yZD5Ib3N0LVBhcmFzaXRlIEludGVyYWN0aW9uczwv
a2V5d29yZD48a2V5d29yZD5KYXBhbjwva2V5d29yZD48a2V5d29yZD5NaXRlcy8qZ2VuZXRpY3Mv
KnBoeXNpb2xvZ3k8L2tleXdvcmQ+PGtleXdvcmQ+TW9sZWN1bGFyIFNlcXVlbmNlIERhdGE8L2tl
eXdvcmQ+PC9rZXl3b3Jkcz48ZGF0ZXM+PHllYXI+MjAwMTwveWVhcj48cHViLWRhdGVzPjxkYXRl
PkF1ZzwvZGF0ZT48L3B1Yi1kYXRlcz48L2RhdGVzPjxpc2JuPjA5NjItMTA4MyAoUHJpbnQpJiN4
RDswOTYyLTEwODMgKExpbmtpbmcpPC9pc2JuPjxhY2Nlc3Npb24tbnVtPjExNTU1MjUzPC9hY2Nl
c3Npb24tbnVtPjx1cmxzPjxyZWxhdGVkLXVybHM+PHVybD5odHRwOi8vd3d3Lm5jYmkubmxtLm5p
aC5nb3YvcHVibWVkLzExNTU1MjUzPC91cmw+PC9yZWxhdGVkLXVybHM+PC91cmxzPjwvcmVjb3Jk
PjwvQ2l0ZT48L0VuZE5vdGU+
</w:fldData>
              </w:fldChar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565F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oka, Okabe, Yoneda, &amp; Niwa, 2001; Macfarlane et al., 1995; Plischuk, Pocco, &amp; Lange, 2013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44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revalence numb</w:t>
            </w:r>
            <w:r w:rsidR="007507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 vary greatly, the highest</w:t>
            </w:r>
            <w:r w:rsidR="004E4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in </w:t>
            </w:r>
            <w:r w:rsidR="007B7B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America</w:t>
            </w:r>
            <w:r w:rsidR="007507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44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507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44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  <w:r w:rsidR="007507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oldblatt&lt;/Author&gt;&lt;Year&gt;1984&lt;/Year&gt;&lt;RecNum&gt;288&lt;/RecNum&gt;&lt;DisplayText&gt;(Goldblatt &amp;amp; Fell, 1984)&lt;/DisplayText&gt;&lt;record&gt;&lt;rec-number&gt;288&lt;/rec-number&gt;&lt;foreign-keys&gt;&lt;key app="EN" db-id="vs9esf50cs9vrmef0d5vwxelfax5tx9w0sae" timestamp="1507845634"&gt;288&lt;/key&gt;&lt;/foreign-keys&gt;&lt;ref-type name="Journal Article"&gt;17&lt;/ref-type&gt;&lt;contributors&gt;&lt;authors&gt;&lt;author&gt;Goldblatt, J. W.&lt;/author&gt;&lt;author&gt;Fell, R. D.&lt;/author&gt;&lt;/authors&gt;&lt;/contributors&gt;&lt;titles&gt;&lt;title&gt;&lt;style face="normal" font="default" size="100%"&gt;Parasites and parasitization rates in bumble bee queens, &lt;/style&gt;&lt;style face="italic" font="default" size="100%"&gt;Bombus &lt;/style&gt;&lt;style face="normal" font="default" size="100%"&gt;spp. (Hymenoptera: Apidae), in Southwestern Virginia&lt;/style&gt;&lt;/title&gt;&lt;secondary-title&gt;Environmental Entomology&lt;/secondary-title&gt;&lt;/titles&gt;&lt;periodical&gt;&lt;full-title&gt;Environmental Entomology&lt;/full-title&gt;&lt;/periodical&gt;&lt;volume&gt;13&lt;/volume&gt;&lt;number&gt;1661-1665&lt;/number&gt;&lt;dates&gt;&lt;year&gt;1984&lt;/year&gt;&lt;/dates&gt;&lt;urls&gt;&lt;/urls&gt;&lt;/record&gt;&lt;/Cite&gt;&lt;/EndNote&gt;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565F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oldblatt &amp; Fell, 1984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44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AD1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 trade of c</w:t>
            </w:r>
            <w:r w:rsidR="00704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mmercial bumble bee colonies </w:t>
            </w:r>
            <w:r w:rsidR="007B7B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ilitates t</w:t>
            </w:r>
            <w:r w:rsidR="00AD1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spread of </w:t>
            </w:r>
            <w:r w:rsidR="00152A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buchneri</w:t>
            </w:r>
            <w:r w:rsidR="00AD1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new localities 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zej&lt;/Author&gt;&lt;Year&gt;2012&lt;/Year&gt;&lt;RecNum&gt;287&lt;/RecNum&gt;&lt;DisplayText&gt;(Rozej et al., 2012)&lt;/DisplayText&gt;&lt;record&gt;&lt;rec-number&gt;287&lt;/rec-number&gt;&lt;foreign-keys&gt;&lt;key app="EN" db-id="vs9esf50cs9vrmef0d5vwxelfax5tx9w0sae" timestamp="1507845502"&gt;287&lt;/key&gt;&lt;/foreign-keys&gt;&lt;ref-type name="Journal Article"&gt;17&lt;/ref-type&gt;&lt;contributors&gt;&lt;authors&gt;&lt;author&gt;Rozej, E.&lt;/author&gt;&lt;author&gt;Witalinski, W.&lt;/author&gt;&lt;author&gt;Szentgyorgyi, H.&lt;/author&gt;&lt;author&gt;Wantuch, M.&lt;/author&gt;&lt;author&gt;Moron, D.&lt;/author&gt;&lt;author&gt;Woyciechowski, M.&lt;/author&gt;&lt;/authors&gt;&lt;/contributors&gt;&lt;auth-address&gt;Institute of Environmental Sciences, Jagiellonian University, ul. Gronostajowa 7, 30-387 Krakow, Poland. elarozej@vp.pl&lt;/auth-address&gt;&lt;titles&gt;&lt;title&gt;Mite species inhabiting commercial bumblebee (Bombus terrestris) nests in Polish greenhouses&lt;/title&gt;&lt;secondary-title&gt;Exp Appl Acarol&lt;/secondary-title&gt;&lt;/titles&gt;&lt;periodical&gt;&lt;full-title&gt;Exp Appl Acarol&lt;/full-title&gt;&lt;/periodical&gt;&lt;pages&gt;271-82&lt;/pages&gt;&lt;volume&gt;56&lt;/volume&gt;&lt;number&gt;3&lt;/number&gt;&lt;keywords&gt;&lt;keyword&gt;Animals&lt;/keyword&gt;&lt;keyword&gt;Bees/*parasitology&lt;/keyword&gt;&lt;keyword&gt;*Introduced Species&lt;/keyword&gt;&lt;keyword&gt;Mites/classification/*physiology&lt;/keyword&gt;&lt;keyword&gt;Poland&lt;/keyword&gt;&lt;/keywords&gt;&lt;dates&gt;&lt;year&gt;2012&lt;/year&gt;&lt;pub-dates&gt;&lt;date&gt;Mar&lt;/date&gt;&lt;/pub-dates&gt;&lt;/dates&gt;&lt;isbn&gt;1572-9702 (Electronic)&amp;#xD;0168-8162 (Linking)&lt;/isbn&gt;&lt;accession-num&gt;22270110&lt;/accession-num&gt;&lt;urls&gt;&lt;related-urls&gt;&lt;url&gt;http://www.ncbi.nlm.nih.gov/pubmed/22270110&lt;/url&gt;&lt;/related-urls&gt;&lt;/urls&gt;&lt;custom2&gt;PMC3273685&lt;/custom2&gt;&lt;electronic-resource-num&gt;10.1007/s10493-012-9510-8&lt;/electronic-resource-num&gt;&lt;/record&gt;&lt;/Cite&gt;&lt;/EndNote&gt;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565F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Rozej et al., 2012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Here, RNA-Seq evidence of </w:t>
            </w:r>
            <w:r w:rsidR="00152A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L. buchneri </w:t>
            </w:r>
            <w:r w:rsidR="00152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scarce</w:t>
            </w:r>
            <w:r w:rsidR="007B7B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nly few one or two contigs in each library.</w:t>
            </w:r>
          </w:p>
        </w:tc>
      </w:tr>
      <w:tr w:rsidR="006E0958" w:rsidRPr="00015B03" w:rsidTr="0012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160CD5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650763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Sphaerular</w:t>
            </w:r>
            <w:r w:rsidRPr="00160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ia bombi</w:t>
            </w:r>
          </w:p>
        </w:tc>
        <w:tc>
          <w:tcPr>
            <w:tcW w:w="1803" w:type="dxa"/>
          </w:tcPr>
          <w:p w:rsidR="006E0958" w:rsidRPr="00160CD5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60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matoda</w:t>
            </w:r>
          </w:p>
          <w:p w:rsidR="006E0958" w:rsidRPr="00160CD5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60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lenchida</w:t>
            </w:r>
          </w:p>
          <w:p w:rsidR="006E0958" w:rsidRPr="00160CD5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160CD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phaerulariidae</w:t>
            </w:r>
          </w:p>
        </w:tc>
        <w:tc>
          <w:tcPr>
            <w:tcW w:w="1001" w:type="dxa"/>
          </w:tcPr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ter2</w:t>
            </w:r>
          </w:p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as2</w:t>
            </w:r>
          </w:p>
        </w:tc>
        <w:tc>
          <w:tcPr>
            <w:tcW w:w="1017" w:type="dxa"/>
          </w:tcPr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 24, 26</w:t>
            </w:r>
          </w:p>
        </w:tc>
        <w:tc>
          <w:tcPr>
            <w:tcW w:w="8764" w:type="dxa"/>
          </w:tcPr>
          <w:p w:rsidR="00D1466B" w:rsidRPr="00D1466B" w:rsidRDefault="007B7BB3" w:rsidP="003B7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 internal parasitic nematode of bumble bees that i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fects (and sterilize) queens 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Pionar&lt;/Author&gt;&lt;Year&gt;1972&lt;/Year&gt;&lt;RecNum&gt;48&lt;/RecNum&gt;&lt;DisplayText&gt;(Pionar &amp;amp; Van der Laan, 1972)&lt;/DisplayText&gt;&lt;record&gt;&lt;rec-number&gt;48&lt;/rec-number&gt;&lt;foreign-keys&gt;&lt;key app="EN" db-id="vs9esf50cs9vrmef0d5vwxelfax5tx9w0sae" timestamp="1451550671"&gt;48&lt;/key&gt;&lt;/foreign-keys&gt;&lt;ref-type name="Journal Article"&gt;17&lt;/ref-type&gt;&lt;contributors&gt;&lt;authors&gt;&lt;author&gt;Pionar, G. O.&lt;/author&gt;&lt;author&gt;Van der Laan, P. A.&lt;/author&gt;&lt;/authors&gt;&lt;/contributors&gt;&lt;auth-address&gt;Laboratory of applied Entomology, University of Amsterdam, The Netherlands&lt;/auth-address&gt;&lt;titles&gt;&lt;title&gt;&lt;style face="normal" font="default" size="100%"&gt;Morphology and life history of &lt;/style&gt;&lt;style face="italic" font="default" size="100%"&gt;Sphaerularia bombi&lt;/style&gt;&lt;/title&gt;&lt;secondary-title&gt;Nematologica&lt;/secondary-title&gt;&lt;/titles&gt;&lt;periodical&gt;&lt;full-title&gt;Nematologica&lt;/full-title&gt;&lt;/periodical&gt;&lt;pages&gt;239-252&lt;/pages&gt;&lt;volume&gt;18&lt;/volume&gt;&lt;number&gt;2&lt;/number&gt;&lt;dates&gt;&lt;year&gt;1972&lt;/year&gt;&lt;pub-dates&gt;&lt;date&gt;January&lt;/date&gt;&lt;/pub-dates&gt;&lt;/dates&gt;&lt;urls&gt;&lt;/urls&gt;&lt;electronic-resource-num&gt;10.1163/187529272X00476&lt;/electronic-resource-num&gt;&lt;/record&gt;&lt;/Cite&gt;&lt;/EndNote&gt;</w:instrTex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9565F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Pionar &amp; Van der Laan, 1972)</w:t>
            </w:r>
            <w:r w:rsidR="009565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="00D146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ere, 9120 contigs of library Bter2 and 4872 contigs of library Bpas2 clustered in Nematoda and represent the transcriptome of </w:t>
            </w:r>
            <w:r w:rsidR="00D1466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bombi</w:t>
            </w:r>
            <w:r w:rsidR="00D146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</w:p>
        </w:tc>
      </w:tr>
      <w:tr w:rsidR="00BE7E0F" w:rsidRPr="00015B03" w:rsidTr="0012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37436B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Myopa testacea</w:t>
            </w:r>
          </w:p>
        </w:tc>
        <w:tc>
          <w:tcPr>
            <w:tcW w:w="1803" w:type="dxa"/>
          </w:tcPr>
          <w:p w:rsidR="006E0958" w:rsidRPr="0037436B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hropoda</w:t>
            </w:r>
          </w:p>
          <w:p w:rsidR="006E0958" w:rsidRPr="0037436B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ptera</w:t>
            </w:r>
          </w:p>
          <w:p w:rsidR="006E0958" w:rsidRPr="0037436B" w:rsidRDefault="006E0958" w:rsidP="006E0958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nopidae</w:t>
            </w:r>
          </w:p>
        </w:tc>
        <w:tc>
          <w:tcPr>
            <w:tcW w:w="1001" w:type="dxa"/>
          </w:tcPr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Ocor1</w:t>
            </w:r>
          </w:p>
          <w:p w:rsidR="006E0958" w:rsidRPr="00D24282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dotted"/>
                <w:lang w:val="en-GB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GB"/>
              </w:rPr>
              <w:t>Acin4</w:t>
            </w:r>
          </w:p>
        </w:tc>
        <w:tc>
          <w:tcPr>
            <w:tcW w:w="1017" w:type="dxa"/>
          </w:tcPr>
          <w:p w:rsidR="006E0958" w:rsidRPr="0037436B" w:rsidRDefault="006E0958" w:rsidP="006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282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101</w:t>
            </w: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GB"/>
              </w:rPr>
              <w:t>187</w:t>
            </w: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GB"/>
              </w:rPr>
              <w:t>189</w:t>
            </w: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D24282">
              <w:rPr>
                <w:rFonts w:ascii="Times New Roman" w:hAnsi="Times New Roman" w:cs="Times New Roman"/>
                <w:sz w:val="18"/>
                <w:szCs w:val="18"/>
                <w:u w:val="dotted"/>
                <w:lang w:val="en-GB"/>
              </w:rPr>
              <w:t>192</w:t>
            </w:r>
          </w:p>
        </w:tc>
        <w:tc>
          <w:tcPr>
            <w:tcW w:w="8764" w:type="dxa"/>
          </w:tcPr>
          <w:p w:rsidR="00444D9F" w:rsidRPr="00BE7E0F" w:rsidRDefault="00A75A14" w:rsidP="00BE7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A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terans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family </w:t>
            </w:r>
            <w:r w:rsidR="00BE7E0F" w:rsidRPr="00BE7E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nopidae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internal parasites of mainly aculeate Hymenoptera. </w:t>
            </w:r>
            <w:r w:rsidR="00004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 always develop in</w: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abdomen (typically one larva per </w:t>
            </w:r>
            <w:r w:rsidR="00004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e) and consume most of the host internal organs. 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alence numbers are generally recorded for bumble bee workers and range from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to over 60 % </w: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NYWNmYXJsYW5lIGV0IGFsLiwgMTk5
NTsgU2h5a29mZiAmYW1wOyBTY2htaWQtSGVtcGVsLCAxOTkxOyBTbWl0aCwgMTk2OSk8L0Rpc3Bs
YXlUZXh0PjxyZWNvcmQ+PHJlYy1udW1iZXI+NTE8L3JlYy1udW1iZXI+PGZvcmVpZ24ta2V5cz48
a2V5IGFwcD0iRU4iIGRiLWlkPSJ2czllc2Y1MGNzOXZybWVmMGQ1dnd4ZWxmYXg1dHg5dzBzYWUi
IHRpbWVzdGFtcD0iMTQ1MTU1MTY4NSI+NTE8L2tleT48L2ZvcmVpZ24ta2V5cz48cmVmLXR5cGUg
bmFtZT0iSm91cm5hbCBBcnRpY2xlIj4xNzwvcmVmLXR5cGU+PGNvbnRyaWJ1dG9ycz48YXV0aG9y
cz48YXV0aG9yPk1hY2ZhcmxhbmUsIFIuIFAuPC9hdXRob3I+PGF1dGhvcj5MaXBhLCBKLiBKLjwv
YXV0aG9yPjxhdXRob3I+TGl1LCBILiBKLjwvYXV0aG9yPjwvYXV0aG9ycz48L2NvbnRyaWJ1dG9y
cz48YXV0aC1hZGRyZXNzPk1hY2ZhcmxhbmUsIFJQJiN4RDtCdXp6dW5pdmVyc2FsLDMzIFdvb2Rz
aWRlIENvbW1vbixDaHJpc3RjaHVyY2gsTmV3IFplYWxhbmQmI3hEO0J1enp1bml2ZXJzYWwsMzMg
V29vZHNpZGUgQ29tbW9uLENocmlzdGNodXJjaCxOZXcgWmVhbGFuZCYjeEQ7SW5zdCBQbGFudCBQ
cm90ZWN0LERlcHQgQmlvbCBDb250cm9sLFBsLTYwMzE4IFBvem5hbixQb2xhbmQ8L2F1dGgtYWRk
cmVzcz48dGl0bGVzPjx0aXRsZT5CdW1ibGUgYmVlIHBhdGhvZ2VucyBhbmQgaW50ZXJuYWwgZW5l
bWllczwvdGl0bGU+PHNlY29uZGFyeS10aXRsZT5CZWUgV29ybGQ8L3NlY29uZGFyeS10aXRsZT48
YWx0LXRpdGxlPkJlZSBXb3JsZDwvYWx0LXRpdGxlPjwvdGl0bGVzPjxwZXJpb2RpY2FsPjxmdWxs
LXRpdGxlPkJlZSBXb3JsZDwvZnVsbC10aXRsZT48YWJici0xPkJlZSBXb3JsZDwvYWJici0xPjwv
cGVyaW9kaWNhbD48YWx0LXBlcmlvZGljYWw+PGZ1bGwtdGl0bGU+QmVlIFdvcmxkPC9mdWxsLXRp
dGxlPjxhYmJyLTE+QmVlIFdvcmxkPC9hYmJyLTE+PC9hbHQtcGVyaW9kaWNhbD48cGFnZXM+MTMw
LTE0ODwvcGFnZXM+PHZvbHVtZT43Njwvdm9sdW1lPjxudW1iZXI+MzwvbnVtYmVyPjxrZXl3b3Jk
cz48a2V5d29yZD5uYXR1cmFsLXBvcHVsYXRpb25zPC9rZXl3b3JkPjxrZXl3b3JkPmZsaWVzIGNv
bm9waWRhZTwva2V5d29yZD48a2V5d29yZD5hcGlzLW1lbGxpZmVyYTwva2V5d29yZD48a2V5d29y
ZD5uZXctemVhbGFuZDwva2V5d29yZD48a2V5d29yZD5oeW1lbm9wdGVyYTwva2V5d29yZD48a2V5
d29yZD5ib21idXM8L2tleXdvcmQ+PGtleXdvcmQ+YXBpZGFlPC9rZXl3b3JkPjxrZXl3b3JkPnBh
cmFzaXRlczwva2V5d29yZD48a2V5d29yZD5yZXByb2R1Y3Rpb248L2tleXdvcmQ+PGtleXdvcmQ+
ZGlwdGVyYTwva2V5d29yZD48L2tleXdvcmRzPjxkYXRlcz48eWVhcj4xOTk1PC95ZWFyPjwvZGF0
ZXM+PGlzYm4+MDAwNS03NzJ4PC9pc2JuPjxhY2Nlc3Npb24tbnVtPldPUzpBMTk5NVJXODcxMDAw
MDQ8L2FjY2Vzc2lvbi1udW0+PHVybHM+PHJlbGF0ZWQtdXJscz48dXJsPiZsdDtHbyB0byBJU0km
Z3Q7Oi8vV09TOkExOTk1Ulc4NzEwMDAwNDwvdXJsPjwvcmVsYXRlZC11cmxzPjwvdXJscz48bGFu
Z3VhZ2U+RW5nbGlzaDwvbGFuZ3VhZ2U+PC9yZWNvcmQ+PC9DaXRlPjxDaXRlPjxBdXRob3I+U21p
dGg8L0F1dGhvcj48WWVhcj4xOTY5PC9ZZWFyPjxSZWNOdW0+MjA5PC9SZWNOdW0+PHJlY29yZD48
cmVjLW51bWJlcj4yMDk8L3JlYy1udW1iZXI+PGZvcmVpZ24ta2V5cz48a2V5IGFwcD0iRU4iIGRi
LWlkPSJ2czllc2Y1MGNzOXZybWVmMGQ1dnd4ZWxmYXg1dHg5dzBzYWUiIHRpbWVzdGFtcD0iMTUw
NTQzNDAxNSI+MjA5PC9rZXk+PC9mb3JlaWduLWtleXM+PHJlZi10eXBlIG5hbWU9IkJvb2siPjY8
L3JlZi10eXBlPjxjb250cmlidXRvcnM+PGF1dGhvcnM+PGF1dGhvcj5TbWl0aCwgSy4gRy4gVi48
L2F1dGhvcj48L2F1dGhvcnM+PC9jb250cmlidXRvcnM+PHRpdGxlcz48dGl0bGU+VGhlIGlkZW50
aWZpY2F0aW9uIG9mIEJyaXRpc2NoIGluc2VjdHMsIFZvbC4gWC4gUGFydCAzIChhKSBEaXB0ZXJh
LCBDb25vcGlkYWU8L3RpdGxlPjwvdGl0bGVzPjxkYXRlcz48eWVhcj4xOTY5PC95ZWFyPjxwdWIt
ZGF0ZXM+PGRhdGU+NHRoIE1hcmNoLCAxOTY5PC9kYXRlPjwvcHViLWRhdGVzPjwvZGF0ZXM+PHB1
Yi1sb2NhdGlvbj5Mb25kb248L3B1Yi1sb2NhdGlvbj48cHVibGlzaGVyPlJveWFsIEVudG9tb2xv
Z2ljYWwgU29jaWV0eSBvZiBMb25kb248L3B1Ymxpc2hlcj48dXJscz48L3VybHM+PC9yZWNvcmQ+
PC9DaXRlPjxDaXRlPjxBdXRob3I+U2h5a29mZjwvQXV0aG9yPjxZZWFyPjE5OTE8L1llYXI+PFJl
Y051bT4yNzg8L1JlY051bT48cmVjb3JkPjxyZWMtbnVtYmVyPjI3ODwvcmVjLW51bWJlcj48Zm9y
ZWlnbi1rZXlzPjxrZXkgYXBwPSJFTiIgZGItaWQ9InZzOWVzZjUwY3M5dnJtZWYwZDV2d3hlbGZh
eDV0eDl3MHNhZSIgdGltZXN0YW1wPSIxNTA3ODQ0MzA4Ij4yNzg8L2tleT48L2ZvcmVpZ24ta2V5
cz48cmVmLXR5cGUgbmFtZT0iSm91cm5hbCBBcnRpY2xlIj4xNzwvcmVmLXR5cGU+PGNvbnRyaWJ1
dG9ycz48YXV0aG9ycz48YXV0aG9yPlNoeWtvZmYsIEouPC9hdXRob3I+PGF1dGhvcj5TY2htaWQt
SGVtcGVsLCBQLjwvYXV0aG9yPjwvYXV0aG9ycz48L2NvbnRyaWJ1dG9ycz48dGl0bGVzPjx0aXRs
ZT5JbmNpZGVuY2UgYW5kIGVmZmVjdHMgb2YgZm91ciBwYXJhc2l0ZXMgaW4gbmF0dXJhbCBwb3B1
bGF0aW9ucyBvZiBidW1ibGUgYmVlcyBpbiBTd2l0emVybGFuZDwvdGl0bGU+PHNlY29uZGFyeS10
aXRsZT5BcGlkb2xvZ2llPC9zZWNvbmRhcnktdGl0bGU+PC90aXRsZXM+PHBlcmlvZGljYWw+PGZ1
bGwtdGl0bGU+QXBpZG9sb2dpZTwvZnVsbC10aXRsZT48YWJici0xPkFwaWRvbG9naWU8L2FiYnIt
MT48L3BlcmlvZGljYWw+PHBhZ2VzPjExNy0xMjU8L3BhZ2VzPjx2b2x1bWU+MjI8L3ZvbHVtZT48
ZGF0ZXM+PHllYXI+MTk5MTwveWVhcj48L2RhdGVzPjx1cmxzPjwvdXJscz48L3JlY29yZD48L0Np
dGU+PC9FbmROb3RlPgB=
</w:fldData>
              </w:fldChar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NmYXJsYW5lPC9BdXRob3I+PFllYXI+MTk5NTwvWWVh
cj48UmVjTnVtPjUxPC9SZWNOdW0+PERpc3BsYXlUZXh0PihNYWNmYXJsYW5lIGV0IGFsLiwgMTk5
NTsgU2h5a29mZiAmYW1wOyBTY2htaWQtSGVtcGVsLCAxOTkxOyBTbWl0aCwgMTk2OSk8L0Rpc3Bs
YXlUZXh0PjxyZWNvcmQ+PHJlYy1udW1iZXI+NTE8L3JlYy1udW1iZXI+PGZvcmVpZ24ta2V5cz48
a2V5IGFwcD0iRU4iIGRiLWlkPSJ2czllc2Y1MGNzOXZybWVmMGQ1dnd4ZWxmYXg1dHg5dzBzYWUi
IHRpbWVzdGFtcD0iMTQ1MTU1MTY4NSI+NTE8L2tleT48L2ZvcmVpZ24ta2V5cz48cmVmLXR5cGUg
bmFtZT0iSm91cm5hbCBBcnRpY2xlIj4xNzwvcmVmLXR5cGU+PGNvbnRyaWJ1dG9ycz48YXV0aG9y
cz48YXV0aG9yPk1hY2ZhcmxhbmUsIFIuIFAuPC9hdXRob3I+PGF1dGhvcj5MaXBhLCBKLiBKLjwv
YXV0aG9yPjxhdXRob3I+TGl1LCBILiBKLjwvYXV0aG9yPjwvYXV0aG9ycz48L2NvbnRyaWJ1dG9y
cz48YXV0aC1hZGRyZXNzPk1hY2ZhcmxhbmUsIFJQJiN4RDtCdXp6dW5pdmVyc2FsLDMzIFdvb2Rz
aWRlIENvbW1vbixDaHJpc3RjaHVyY2gsTmV3IFplYWxhbmQmI3hEO0J1enp1bml2ZXJzYWwsMzMg
V29vZHNpZGUgQ29tbW9uLENocmlzdGNodXJjaCxOZXcgWmVhbGFuZCYjeEQ7SW5zdCBQbGFudCBQ
cm90ZWN0LERlcHQgQmlvbCBDb250cm9sLFBsLTYwMzE4IFBvem5hbixQb2xhbmQ8L2F1dGgtYWRk
cmVzcz48dGl0bGVzPjx0aXRsZT5CdW1ibGUgYmVlIHBhdGhvZ2VucyBhbmQgaW50ZXJuYWwgZW5l
bWllczwvdGl0bGU+PHNlY29uZGFyeS10aXRsZT5CZWUgV29ybGQ8L3NlY29uZGFyeS10aXRsZT48
YWx0LXRpdGxlPkJlZSBXb3JsZDwvYWx0LXRpdGxlPjwvdGl0bGVzPjxwZXJpb2RpY2FsPjxmdWxs
LXRpdGxlPkJlZSBXb3JsZDwvZnVsbC10aXRsZT48YWJici0xPkJlZSBXb3JsZDwvYWJici0xPjwv
cGVyaW9kaWNhbD48YWx0LXBlcmlvZGljYWw+PGZ1bGwtdGl0bGU+QmVlIFdvcmxkPC9mdWxsLXRp
dGxlPjxhYmJyLTE+QmVlIFdvcmxkPC9hYmJyLTE+PC9hbHQtcGVyaW9kaWNhbD48cGFnZXM+MTMw
LTE0ODwvcGFnZXM+PHZvbHVtZT43Njwvdm9sdW1lPjxudW1iZXI+MzwvbnVtYmVyPjxrZXl3b3Jk
cz48a2V5d29yZD5uYXR1cmFsLXBvcHVsYXRpb25zPC9rZXl3b3JkPjxrZXl3b3JkPmZsaWVzIGNv
bm9waWRhZTwva2V5d29yZD48a2V5d29yZD5hcGlzLW1lbGxpZmVyYTwva2V5d29yZD48a2V5d29y
ZD5uZXctemVhbGFuZDwva2V5d29yZD48a2V5d29yZD5oeW1lbm9wdGVyYTwva2V5d29yZD48a2V5
d29yZD5ib21idXM8L2tleXdvcmQ+PGtleXdvcmQ+YXBpZGFlPC9rZXl3b3JkPjxrZXl3b3JkPnBh
cmFzaXRlczwva2V5d29yZD48a2V5d29yZD5yZXByb2R1Y3Rpb248L2tleXdvcmQ+PGtleXdvcmQ+
ZGlwdGVyYTwva2V5d29yZD48L2tleXdvcmRzPjxkYXRlcz48eWVhcj4xOTk1PC95ZWFyPjwvZGF0
ZXM+PGlzYm4+MDAwNS03NzJ4PC9pc2JuPjxhY2Nlc3Npb24tbnVtPldPUzpBMTk5NVJXODcxMDAw
MDQ8L2FjY2Vzc2lvbi1udW0+PHVybHM+PHJlbGF0ZWQtdXJscz48dXJsPiZsdDtHbyB0byBJU0km
Z3Q7Oi8vV09TOkExOTk1Ulc4NzEwMDAwNDwvdXJsPjwvcmVsYXRlZC11cmxzPjwvdXJscz48bGFu
Z3VhZ2U+RW5nbGlzaDwvbGFuZ3VhZ2U+PC9yZWNvcmQ+PC9DaXRlPjxDaXRlPjxBdXRob3I+U21p
dGg8L0F1dGhvcj48WWVhcj4xOTY5PC9ZZWFyPjxSZWNOdW0+MjA5PC9SZWNOdW0+PHJlY29yZD48
cmVjLW51bWJlcj4yMDk8L3JlYy1udW1iZXI+PGZvcmVpZ24ta2V5cz48a2V5IGFwcD0iRU4iIGRi
LWlkPSJ2czllc2Y1MGNzOXZybWVmMGQ1dnd4ZWxmYXg1dHg5dzBzYWUiIHRpbWVzdGFtcD0iMTUw
NTQzNDAxNSI+MjA5PC9rZXk+PC9mb3JlaWduLWtleXM+PHJlZi10eXBlIG5hbWU9IkJvb2siPjY8
L3JlZi10eXBlPjxjb250cmlidXRvcnM+PGF1dGhvcnM+PGF1dGhvcj5TbWl0aCwgSy4gRy4gVi48
L2F1dGhvcj48L2F1dGhvcnM+PC9jb250cmlidXRvcnM+PHRpdGxlcz48dGl0bGU+VGhlIGlkZW50
aWZpY2F0aW9uIG9mIEJyaXRpc2NoIGluc2VjdHMsIFZvbC4gWC4gUGFydCAzIChhKSBEaXB0ZXJh
LCBDb25vcGlkYWU8L3RpdGxlPjwvdGl0bGVzPjxkYXRlcz48eWVhcj4xOTY5PC95ZWFyPjxwdWIt
ZGF0ZXM+PGRhdGU+NHRoIE1hcmNoLCAxOTY5PC9kYXRlPjwvcHViLWRhdGVzPjwvZGF0ZXM+PHB1
Yi1sb2NhdGlvbj5Mb25kb248L3B1Yi1sb2NhdGlvbj48cHVibGlzaGVyPlJveWFsIEVudG9tb2xv
Z2ljYWwgU29jaWV0eSBvZiBMb25kb248L3B1Ymxpc2hlcj48dXJscz48L3VybHM+PC9yZWNvcmQ+
PC9DaXRlPjxDaXRlPjxBdXRob3I+U2h5a29mZjwvQXV0aG9yPjxZZWFyPjE5OTE8L1llYXI+PFJl
Y051bT4yNzg8L1JlY051bT48cmVjb3JkPjxyZWMtbnVtYmVyPjI3ODwvcmVjLW51bWJlcj48Zm9y
ZWlnbi1rZXlzPjxrZXkgYXBwPSJFTiIgZGItaWQ9InZzOWVzZjUwY3M5dnJtZWYwZDV2d3hlbGZh
eDV0eDl3MHNhZSIgdGltZXN0YW1wPSIxNTA3ODQ0MzA4Ij4yNzg8L2tleT48L2ZvcmVpZ24ta2V5
cz48cmVmLXR5cGUgbmFtZT0iSm91cm5hbCBBcnRpY2xlIj4xNzwvcmVmLXR5cGU+PGNvbnRyaWJ1
dG9ycz48YXV0aG9ycz48YXV0aG9yPlNoeWtvZmYsIEouPC9hdXRob3I+PGF1dGhvcj5TY2htaWQt
SGVtcGVsLCBQLjwvYXV0aG9yPjwvYXV0aG9ycz48L2NvbnRyaWJ1dG9ycz48dGl0bGVzPjx0aXRs
ZT5JbmNpZGVuY2UgYW5kIGVmZmVjdHMgb2YgZm91ciBwYXJhc2l0ZXMgaW4gbmF0dXJhbCBwb3B1
bGF0aW9ucyBvZiBidW1ibGUgYmVlcyBpbiBTd2l0emVybGFuZDwvdGl0bGU+PHNlY29uZGFyeS10
aXRsZT5BcGlkb2xvZ2llPC9zZWNvbmRhcnktdGl0bGU+PC90aXRsZXM+PHBlcmlvZGljYWw+PGZ1
bGwtdGl0bGU+QXBpZG9sb2dpZTwvZnVsbC10aXRsZT48YWJici0xPkFwaWRvbG9naWU8L2FiYnIt
MT48L3BlcmlvZGljYWw+PHBhZ2VzPjExNy0xMjU8L3BhZ2VzPjx2b2x1bWU+MjI8L3ZvbHVtZT48
ZGF0ZXM+PHllYXI+MTk5MTwveWVhcj48L2RhdGVzPjx1cmxzPjwvdXJscz48L3JlY29yZD48L0Np
dGU+PC9FbmROb3RlPgB=
</w:fldData>
              </w:fldChar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B74F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acfarlane et al., 1995; Shykoff &amp; Schmid-Hempel, 1991; Smith, 1969)</w: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he life expectancy of conopid infested bumble bees is halved as well as colony development and queen production rates </w: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cfarlane&lt;/Author&gt;&lt;Year&gt;1975&lt;/Year&gt;&lt;RecNum&gt;289&lt;/RecNum&gt;&lt;DisplayText&gt;(Macfarlane &amp;amp; Pengelly, 1975; P. Schmid-Hempel &amp;amp; Schmid-Hempel, 1988)&lt;/DisplayText&gt;&lt;record&gt;&lt;rec-number&gt;289&lt;/rec-number&gt;&lt;foreign-keys&gt;&lt;key app="EN" db-id="vs9esf50cs9vrmef0d5vwxelfax5tx9w0sae" timestamp="1507846176"&gt;289&lt;/key&gt;&lt;/foreign-keys&gt;&lt;ref-type name="Journal Article"&gt;17&lt;/ref-type&gt;&lt;contributors&gt;&lt;authors&gt;&lt;author&gt;Macfarlane, R. P.&lt;/author&gt;&lt;author&gt;Pengelly, D. H.&lt;/author&gt;&lt;/authors&gt;&lt;/contributors&gt;&lt;titles&gt;&lt;title&gt;Conopidae and Sarcophagidae (Diptera) as parasites of adult Bombinae (Hymenoptera) in Ontario&lt;/title&gt;&lt;secondary-title&gt;Proceedings of the Entomological Society of Ontario&lt;/secondary-title&gt;&lt;/titles&gt;&lt;periodical&gt;&lt;full-title&gt;Proceedings of the Entomological Society of Ontario&lt;/full-title&gt;&lt;/periodical&gt;&lt;pages&gt;55-59&lt;/pages&gt;&lt;volume&gt;165&lt;/volume&gt;&lt;dates&gt;&lt;year&gt;1975&lt;/year&gt;&lt;/dates&gt;&lt;urls&gt;&lt;/urls&gt;&lt;/record&gt;&lt;/Cite&gt;&lt;Cite&gt;&lt;Author&gt;Schmid-Hempel&lt;/Author&gt;&lt;Year&gt;1988&lt;/Year&gt;&lt;RecNum&gt;290&lt;/RecNum&gt;&lt;record&gt;&lt;rec-number&gt;290&lt;/rec-number&gt;&lt;foreign-keys&gt;&lt;key app="EN" db-id="vs9esf50cs9vrmef0d5vwxelfax5tx9w0sae" timestamp="1507846404"&gt;290&lt;/key&gt;&lt;/foreign-keys&gt;&lt;ref-type name="Journal Article"&gt;17&lt;/ref-type&gt;&lt;contributors&gt;&lt;authors&gt;&lt;author&gt;Schmid-Hempel, P.&lt;/author&gt;&lt;author&gt;Schmid-Hempel, R.&lt;/author&gt;&lt;/authors&gt;&lt;/contributors&gt;&lt;titles&gt;&lt;title&gt;Parasitic flies (Conopidae, Diptera) may be important stress factors for the ergonomics of their bumblebee host&lt;/title&gt;&lt;secondary-title&gt;Ecol. Entomology&lt;/secondary-title&gt;&lt;/titles&gt;&lt;periodical&gt;&lt;full-title&gt;Ecol. Entomology&lt;/full-title&gt;&lt;/periodical&gt;&lt;pages&gt;469-472&lt;/pages&gt;&lt;volume&gt;13&lt;/volume&gt;&lt;dates&gt;&lt;year&gt;1988&lt;/year&gt;&lt;/dates&gt;&lt;urls&gt;&lt;/urls&gt;&lt;/record&gt;&lt;/Cite&gt;&lt;/EndNote&gt;</w:instrTex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B74F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acfarlane &amp; Pengelly, 1975; P. Schmid-Hempel &amp; Schmid-Hempel, 1988)</w:t>
            </w:r>
            <w:r w:rsidR="003B74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E7E0F" w:rsidRPr="00BE7E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yopa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are c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mmonly found in solitary bees 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mith&lt;/Author&gt;&lt;Year&gt;1966&lt;/Year&gt;&lt;RecNum&gt;291&lt;/RecNum&gt;&lt;DisplayText&gt;(Smith, 1966)&lt;/DisplayText&gt;&lt;record&gt;&lt;rec-number&gt;291&lt;/rec-number&gt;&lt;foreign-keys&gt;&lt;key app="EN" db-id="vs9esf50cs9vrmef0d5vwxelfax5tx9w0sae" timestamp="1507846572"&gt;291&lt;/key&gt;&lt;/foreign-keys&gt;&lt;ref-type name="Journal Article"&gt;17&lt;/ref-type&gt;&lt;contributors&gt;&lt;authors&gt;&lt;author&gt;Smith, K. G. V.&lt;/author&gt;&lt;/authors&gt;&lt;/contributors&gt;&lt;titles&gt;&lt;title&gt;&lt;style face="normal" font="default" size="100%"&gt;The larva of &lt;/style&gt;&lt;style face="italic" font="default" size="100%"&gt;Thecophora occidensis&lt;/style&gt;&lt;style face="normal" font="default" size="100%"&gt;, with comments upon the biology of Conopidae (Diptera&lt;/style&gt;&lt;/title&gt;&lt;secondary-title&gt;J. Zool. Lond.&lt;/secondary-title&gt;&lt;/titles&gt;&lt;periodical&gt;&lt;full-title&gt;J. Zool. Lond.&lt;/full-title&gt;&lt;/periodical&gt;&lt;pages&gt;263-76&lt;/pages&gt;&lt;volume&gt;149&lt;/volume&gt;&lt;dates&gt;&lt;year&gt;1966&lt;/year&gt;&lt;/dates&gt;&lt;urls&gt;&lt;/urls&gt;&lt;/record&gt;&lt;/Cite&gt;&lt;/EndNote&gt;</w:instrTex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C56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Smith, 1966)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Here,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7</w:t>
            </w:r>
            <w:r w:rsidR="00BE7E0F" w:rsidRP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tigs of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brary Ocor1</w:t>
            </w:r>
            <w:r w:rsidR="000F61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2750 contigs of library Acin4</w:t>
            </w:r>
            <w:bookmarkStart w:id="1" w:name="OLE_LINK25"/>
            <w:bookmarkStart w:id="2" w:name="OLE_LINK26"/>
            <w:r w:rsidR="001468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4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resented the parasite’s </w:t>
            </w:r>
            <w:r w:rsidR="001468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ome (COI: Ocor1_contig_1771, Acin4_contig_1759)</w:t>
            </w:r>
            <w:r w:rsidR="00444D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bookmarkEnd w:id="1"/>
          <w:bookmarkEnd w:id="2"/>
          <w:p w:rsidR="006E0958" w:rsidRPr="0037436B" w:rsidRDefault="006E0958" w:rsidP="00BE7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E0958" w:rsidRPr="00015B03" w:rsidTr="0012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:rsidR="006E0958" w:rsidRPr="0037436B" w:rsidRDefault="006E0958" w:rsidP="006E0958">
            <w:pPr>
              <w:tabs>
                <w:tab w:val="left" w:pos="180"/>
              </w:tabs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it-IT"/>
              </w:rPr>
              <w:t>Myopa tesselatipennis</w:t>
            </w:r>
            <w:r w:rsidR="000F6196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it-IT"/>
              </w:rPr>
              <w:t xml:space="preserve"> / hirsuta</w:t>
            </w:r>
          </w:p>
        </w:tc>
        <w:tc>
          <w:tcPr>
            <w:tcW w:w="1803" w:type="dxa"/>
          </w:tcPr>
          <w:p w:rsidR="006E0958" w:rsidRPr="0037436B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rthropoda</w:t>
            </w:r>
          </w:p>
          <w:p w:rsidR="006E0958" w:rsidRPr="0037436B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iptera</w:t>
            </w:r>
          </w:p>
          <w:p w:rsidR="006E0958" w:rsidRPr="0037436B" w:rsidRDefault="006E0958" w:rsidP="006E0958">
            <w:pPr>
              <w:tabs>
                <w:tab w:val="left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7436B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>Conopidae</w:t>
            </w:r>
          </w:p>
        </w:tc>
        <w:tc>
          <w:tcPr>
            <w:tcW w:w="1001" w:type="dxa"/>
          </w:tcPr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hae2</w:t>
            </w:r>
          </w:p>
        </w:tc>
        <w:tc>
          <w:tcPr>
            <w:tcW w:w="1017" w:type="dxa"/>
          </w:tcPr>
          <w:p w:rsidR="006E0958" w:rsidRPr="0037436B" w:rsidRDefault="006E0958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3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, 155</w:t>
            </w:r>
          </w:p>
        </w:tc>
        <w:tc>
          <w:tcPr>
            <w:tcW w:w="8764" w:type="dxa"/>
          </w:tcPr>
          <w:p w:rsidR="0000445A" w:rsidRPr="00BE7E0F" w:rsidRDefault="000F6196" w:rsidP="0000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crimination betwee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M. tesselatipenni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M.hirsuta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uld not be made based on COI barcode gene as both species were </w:t>
            </w:r>
            <w:r w:rsidR="001331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p hits (100 % similarity) </w:t>
            </w:r>
            <w:r w:rsidR="001331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OLD systems 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dentification 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Ratnasingham&lt;/Author&gt;&lt;Year&gt;2007&lt;/Year&gt;&lt;RecNum&gt;93&lt;/RecNum&gt;&lt;DisplayText&gt;(Ratnasingham &amp;amp; Hebert, 2007)&lt;/DisplayText&gt;&lt;record&gt;&lt;rec-number&gt;93&lt;/rec-number&gt;&lt;foreign-keys&gt;&lt;key app="EN" db-id="vs9esf50cs9vrmef0d5vwxelfax5tx9w0sae" timestamp="1451991079"&gt;93&lt;/key&gt;&lt;/foreign-keys&gt;&lt;ref-type name="Journal Article"&gt;17&lt;/ref-type&gt;&lt;contributors&gt;&lt;authors&gt;&lt;author&gt;Ratnasingham, S.&lt;/author&gt;&lt;author&gt;Hebert, P. D. N.&lt;/author&gt;&lt;/authors&gt;&lt;/contributors&gt;&lt;auth-address&gt;Hebert, PDN&amp;#xD;Univ Guelph, Biodivers Inst Ontario, Canadian Ctr DNA Barcoding, Guelph, ON N1G 2W1, Canada&amp;#xD;Univ Guelph, Biodivers Inst Ontario, Canadian Ctr DNA Barcoding, Guelph, ON N1G 2W1, Canada&amp;#xD;Univ Guelph, Biodivers Inst Ontario, Canadian Ctr DNA Barcoding, Guelph, ON N1G 2W1, Canada&lt;/auth-address&gt;&lt;titles&gt;&lt;title&gt;BOLD: The Barcode of Life Data System (www.barcodinglife.org)&lt;/title&gt;&lt;secondary-title&gt;Molecular Ecology Notes&lt;/secondary-title&gt;&lt;alt-title&gt;Mol Ecol Notes&lt;/alt-title&gt;&lt;/titles&gt;&lt;alt-periodical&gt;&lt;full-title&gt;Mol Ecol Notes&lt;/full-title&gt;&lt;/alt-periodical&gt;&lt;pages&gt;355-364&lt;/pages&gt;&lt;volume&gt;7&lt;/volume&gt;&lt;number&gt;3&lt;/number&gt;&lt;keywords&gt;&lt;keyword&gt;coi&lt;/keyword&gt;&lt;keyword&gt;DNA barcoding&lt;/keyword&gt;&lt;keyword&gt;gene sequence&lt;/keyword&gt;&lt;keyword&gt;informatics&lt;/keyword&gt;&lt;keyword&gt;species identification&lt;/keyword&gt;&lt;keyword&gt;taxonomy&lt;/keyword&gt;&lt;keyword&gt;neighbor-joining method&lt;/keyword&gt;&lt;keyword&gt;DNA barcodes&lt;/keyword&gt;&lt;keyword&gt;lepidoptera&lt;/keyword&gt;&lt;keyword&gt;diversity&lt;/keyword&gt;&lt;keyword&gt;trees&lt;/keyword&gt;&lt;/keywords&gt;&lt;dates&gt;&lt;year&gt;2007&lt;/year&gt;&lt;pub-dates&gt;&lt;date&gt;May&lt;/date&gt;&lt;/pub-dates&gt;&lt;/dates&gt;&lt;isbn&gt;1471-8278&lt;/isbn&gt;&lt;accession-num&gt;WOS:000246244300001&lt;/accession-num&gt;&lt;urls&gt;&lt;related-urls&gt;&lt;url&gt;&amp;lt;Go to ISI&amp;gt;://WOS:000246244300001&lt;/url&gt;&lt;/related-urls&gt;&lt;/urls&gt;&lt;electronic-resource-num&gt;10.1111/j.1471-8286.2006.01678.x&lt;/electronic-resource-num&gt;&lt;language&gt;English&lt;/language&gt;&lt;/record&gt;&lt;/Cite&gt;&lt;/EndNote&gt;</w:instrTex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2C560D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Ratnasingham &amp; Hebert, 2007)</w:t>
            </w:r>
            <w:r w:rsidR="002C56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="00BE7E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re, 3831 contigs of library Ahae2</w:t>
            </w:r>
            <w:r w:rsidR="000044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004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resented the parasite’s </w:t>
            </w:r>
            <w:r w:rsidR="001468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nscriptome </w:t>
            </w:r>
            <w:r w:rsidR="001468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OI: Ahae2_contig_2977).</w:t>
            </w:r>
          </w:p>
          <w:p w:rsidR="00BE7E0F" w:rsidRPr="0000445A" w:rsidRDefault="00BE7E0F" w:rsidP="006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2E675F" w:rsidRPr="0037436B" w:rsidRDefault="002E675F">
      <w:pPr>
        <w:rPr>
          <w:rFonts w:ascii="Times New Roman" w:hAnsi="Times New Roman" w:cs="Times New Roman"/>
          <w:lang w:val="en-GB"/>
        </w:rPr>
      </w:pPr>
    </w:p>
    <w:p w:rsidR="00571D28" w:rsidRPr="0037436B" w:rsidRDefault="00571D28" w:rsidP="00571D2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 RT-PCR +: the number represents the unique identifier that was given to each individual bee included in this study. The underscored line type corresponds to that of the RNA-Seq + library. ns = not screened.</w:t>
      </w:r>
    </w:p>
    <w:p w:rsidR="001E42AC" w:rsidRPr="0057553E" w:rsidRDefault="001E42AC" w:rsidP="001E42AC">
      <w:pPr>
        <w:rPr>
          <w:rFonts w:ascii="Times New Roman" w:hAnsi="Times New Roman" w:cs="Times New Roman"/>
          <w:b/>
          <w:lang w:val="en-GB"/>
        </w:rPr>
      </w:pPr>
      <w:r w:rsidRPr="0057553E">
        <w:rPr>
          <w:rFonts w:ascii="Times New Roman" w:hAnsi="Times New Roman" w:cs="Times New Roman"/>
          <w:b/>
          <w:lang w:val="en-GB"/>
        </w:rPr>
        <w:t>References</w:t>
      </w:r>
    </w:p>
    <w:p w:rsidR="002C560D" w:rsidRPr="002C560D" w:rsidRDefault="0057553E" w:rsidP="002C560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2C560D" w:rsidRPr="002C560D">
        <w:t xml:space="preserve">Brown, M. J. F. (2017). Microsporidia: An Emerging Threat to Bumblebees? </w:t>
      </w:r>
      <w:r w:rsidR="002C560D" w:rsidRPr="002C560D">
        <w:rPr>
          <w:i/>
        </w:rPr>
        <w:t>Trends Parasitol</w:t>
      </w:r>
      <w:r w:rsidR="002C560D" w:rsidRPr="002C560D">
        <w:t>. doi:10.1016/j.pt.2017.06.001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lastRenderedPageBreak/>
        <w:t xml:space="preserve">Brown, M. J. F., Schmid-Hempel, R., &amp; Schmid-Hempel, P. (2003). Strong context-dependent virulence in a host-parasite system: reconciling genetic evidence with theory. </w:t>
      </w:r>
      <w:r w:rsidRPr="002C560D">
        <w:rPr>
          <w:i/>
        </w:rPr>
        <w:t>Journal of Animal Ecology, 72</w:t>
      </w:r>
      <w:r w:rsidRPr="002C560D">
        <w:t>(6), 994-1002. doi:DOI 10.1046/j.1365-2656.2003.00770.x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Choudhary, M. M., Metcalfe, M. G., Arrambide, K., Bern, C., Visvesvara, G. S., Pieniazek, N. J., . . . Saeed, M. U. (2011). Tubulinosema sp. microsporidian myositis in immunosuppressed patient. </w:t>
      </w:r>
      <w:r w:rsidRPr="002C560D">
        <w:rPr>
          <w:i/>
        </w:rPr>
        <w:t>Emerg Infect Dis, 17</w:t>
      </w:r>
      <w:r w:rsidRPr="002C560D">
        <w:t>(9), 1727-1730. doi:10.3201/eid1709.101926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Goka, K., Okabe, K., Yoneda, M., &amp; Niwa, S. (2001). Bumblebee commercialization will cause worldwide migration of parasitic mites. </w:t>
      </w:r>
      <w:r w:rsidRPr="002C560D">
        <w:rPr>
          <w:i/>
        </w:rPr>
        <w:t>Mol Ecol, 10</w:t>
      </w:r>
      <w:r w:rsidRPr="002C560D">
        <w:t xml:space="preserve">(8), 2095-2099.  Retrieved from </w:t>
      </w:r>
      <w:hyperlink r:id="rId7" w:history="1">
        <w:r w:rsidRPr="002C560D">
          <w:rPr>
            <w:rStyle w:val="Hyperlink"/>
          </w:rPr>
          <w:t>http://www.ncbi.nlm.nih.gov/pubmed/11555253</w:t>
        </w:r>
      </w:hyperlink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Goldblatt, J. W., &amp; Fell, R. D. (1984). Parasites and parasitization rates in bumble bee queens, </w:t>
      </w:r>
      <w:r w:rsidRPr="002C560D">
        <w:rPr>
          <w:i/>
        </w:rPr>
        <w:t xml:space="preserve">Bombus </w:t>
      </w:r>
      <w:r w:rsidRPr="002C560D">
        <w:t xml:space="preserve">spp. (Hymenoptera: Apidae), in Southwestern Virginia. </w:t>
      </w:r>
      <w:r w:rsidRPr="002C560D">
        <w:rPr>
          <w:i/>
        </w:rPr>
        <w:t>Environmental Entomology, 13</w:t>
      </w:r>
      <w:r w:rsidRPr="002C560D">
        <w:t xml:space="preserve">(1661-1665)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Husband, R. W., &amp; Shina, R. N. (1970). A revision of the genus </w:t>
      </w:r>
      <w:r w:rsidRPr="002C560D">
        <w:rPr>
          <w:i/>
        </w:rPr>
        <w:t xml:space="preserve">Locustacarus </w:t>
      </w:r>
      <w:r w:rsidRPr="002C560D">
        <w:t xml:space="preserve">with a key to the genera of the family Podapolipidae (Acarina). </w:t>
      </w:r>
      <w:r w:rsidRPr="002C560D">
        <w:rPr>
          <w:i/>
        </w:rPr>
        <w:t>Annals of the Entomological Society of America, 63</w:t>
      </w:r>
      <w:r w:rsidRPr="002C560D">
        <w:t xml:space="preserve">, 1152-1162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Lipa, J. J., &amp; Triggiani, O. (1988). Crithidia-Bombi Sp N. A Flagellated Parasite of a Bumblebee Bombus-Terrestris L (Hymenoptera, Apidae). </w:t>
      </w:r>
      <w:r w:rsidRPr="002C560D">
        <w:rPr>
          <w:i/>
        </w:rPr>
        <w:t>Acta Protozoologica, 27</w:t>
      </w:r>
      <w:r w:rsidRPr="002C560D">
        <w:t>(3-4), 287-&amp;.  Retrieved from &lt;Go to ISI&gt;://WOS:A1988T736500009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Lipa, J. J., &amp; Triggiani, O. (1996). Apicystis gen nov and Apicystis bombi (Liu, Macfarlane &amp; Pengelly) comb nov (Protozoa: Neogregarinida), a cosmopolitan parasite of Bombus and Apis (Hymenoptera: Apidae). </w:t>
      </w:r>
      <w:r w:rsidRPr="002C560D">
        <w:rPr>
          <w:i/>
        </w:rPr>
        <w:t>Apidologie, 27</w:t>
      </w:r>
      <w:r w:rsidRPr="002C560D">
        <w:t>(1), 29-34. doi:DOI 10.1051/apido:19960104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Macfarlane, R. P., Lipa, J. J., &amp; Liu, H. J. (1995). Bumble bee pathogens and internal enemies. </w:t>
      </w:r>
      <w:r w:rsidRPr="002C560D">
        <w:rPr>
          <w:i/>
        </w:rPr>
        <w:t>Bee World, 76</w:t>
      </w:r>
      <w:r w:rsidRPr="002C560D">
        <w:t>(3), 130-148.  Retrieved from &lt;Go to ISI&gt;://WOS:A1995RW87100004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Macfarlane, R. P., &amp; Pengelly, D. H. (1975). Conopidae and Sarcophagidae (Diptera) as parasites of adult Bombinae (Hymenoptera) in Ontario. </w:t>
      </w:r>
      <w:r w:rsidRPr="002C560D">
        <w:rPr>
          <w:i/>
        </w:rPr>
        <w:t>Proceedings of the Entomological Society of Ontario, 165</w:t>
      </w:r>
      <w:r w:rsidRPr="002C560D">
        <w:t xml:space="preserve">, 55-59. </w:t>
      </w:r>
    </w:p>
    <w:p w:rsidR="002C560D" w:rsidRPr="00015B03" w:rsidRDefault="002C560D" w:rsidP="002C560D">
      <w:pPr>
        <w:pStyle w:val="EndNoteBibliography"/>
        <w:spacing w:after="0"/>
        <w:ind w:left="720" w:hanging="720"/>
        <w:rPr>
          <w:lang w:val="it-IT"/>
        </w:rPr>
      </w:pPr>
      <w:r w:rsidRPr="002C560D">
        <w:t xml:space="preserve">Malysh, J. M., Tokarev, Y. S., Sitnicova, N. V., Martemyanov, V. V., Frolov, A. N., &amp; Issi, I. V. (2013). </w:t>
      </w:r>
      <w:r w:rsidRPr="002C560D">
        <w:rPr>
          <w:i/>
        </w:rPr>
        <w:t xml:space="preserve">Tubulinosema loxostegi </w:t>
      </w:r>
      <w:r w:rsidRPr="002C560D">
        <w:t xml:space="preserve">sp. n. (Microsporidia: Tubulinosematidae) from the Beet Webworm </w:t>
      </w:r>
      <w:r w:rsidRPr="002C560D">
        <w:rPr>
          <w:i/>
        </w:rPr>
        <w:t xml:space="preserve">Loxostege sticticalis </w:t>
      </w:r>
      <w:r w:rsidRPr="002C560D">
        <w:t xml:space="preserve">L. (Lepidoptera: Crambidae) in Western Siberia. </w:t>
      </w:r>
      <w:r w:rsidRPr="00015B03">
        <w:rPr>
          <w:i/>
          <w:lang w:val="it-IT"/>
        </w:rPr>
        <w:t>Acta Protozoologica, 52</w:t>
      </w:r>
      <w:r w:rsidRPr="00015B03">
        <w:rPr>
          <w:lang w:val="it-IT"/>
        </w:rPr>
        <w:t>(4). doi:DOI 10.4467/16890027AP.13.028.1319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015B03">
        <w:rPr>
          <w:lang w:val="it-IT"/>
        </w:rPr>
        <w:t xml:space="preserve">Mcivor, C. A., &amp; Malone, L. A. (1995). </w:t>
      </w:r>
      <w:r w:rsidRPr="002C560D">
        <w:rPr>
          <w:i/>
        </w:rPr>
        <w:t>Nosema bombi</w:t>
      </w:r>
      <w:r w:rsidRPr="002C560D">
        <w:t xml:space="preserve">, a Microsporidian Pathogen of the Bumble Bee </w:t>
      </w:r>
      <w:r w:rsidRPr="002C560D">
        <w:rPr>
          <w:i/>
        </w:rPr>
        <w:t>Bombus terrestris</w:t>
      </w:r>
      <w:r w:rsidRPr="002C560D">
        <w:t xml:space="preserve"> (L). </w:t>
      </w:r>
      <w:r w:rsidRPr="002C560D">
        <w:rPr>
          <w:i/>
        </w:rPr>
        <w:t>New Zealand Journal of Zoology, 22</w:t>
      </w:r>
      <w:r w:rsidRPr="002C560D">
        <w:t>(1), 25-31.  Retrieved from &lt;Go to ISI&gt;://WOS:A1995RQ16300003</w:t>
      </w:r>
    </w:p>
    <w:p w:rsidR="002C560D" w:rsidRPr="00015B03" w:rsidRDefault="002C560D" w:rsidP="002C560D">
      <w:pPr>
        <w:pStyle w:val="EndNoteBibliography"/>
        <w:spacing w:after="0"/>
        <w:ind w:left="720" w:hanging="720"/>
        <w:rPr>
          <w:lang w:val="it-IT"/>
        </w:rPr>
      </w:pPr>
      <w:r w:rsidRPr="00015B03">
        <w:rPr>
          <w:lang w:val="nl-BE"/>
        </w:rPr>
        <w:t xml:space="preserve">Pionar, G. O., &amp; Van der Laan, P. A. (1972). </w:t>
      </w:r>
      <w:r w:rsidRPr="002C560D">
        <w:t xml:space="preserve">Morphology and life history of </w:t>
      </w:r>
      <w:r w:rsidRPr="002C560D">
        <w:rPr>
          <w:i/>
        </w:rPr>
        <w:t>Sphaerularia bombi</w:t>
      </w:r>
      <w:r w:rsidRPr="002C560D">
        <w:t xml:space="preserve">. </w:t>
      </w:r>
      <w:r w:rsidRPr="00015B03">
        <w:rPr>
          <w:i/>
          <w:lang w:val="it-IT"/>
        </w:rPr>
        <w:t>Nematologica, 18</w:t>
      </w:r>
      <w:r w:rsidRPr="00015B03">
        <w:rPr>
          <w:lang w:val="it-IT"/>
        </w:rPr>
        <w:t>(2), 239-252. doi:10.1163/187529272X00476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015B03">
        <w:rPr>
          <w:lang w:val="it-IT"/>
        </w:rPr>
        <w:t xml:space="preserve">Plischuk, S., Pocco, M. E., &amp; Lange, C. E. (2013). </w:t>
      </w:r>
      <w:r w:rsidRPr="002C560D">
        <w:t xml:space="preserve">The tracheal mite Locustacarus buchneri in South American native bumble bees (Hymenoptera: Apidae). </w:t>
      </w:r>
      <w:r w:rsidRPr="002C560D">
        <w:rPr>
          <w:i/>
        </w:rPr>
        <w:t>Parasitol Int, 62</w:t>
      </w:r>
      <w:r w:rsidRPr="002C560D">
        <w:t>(6), 505-507. doi:10.1016/j.parint.2013.07.006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Plischuk, S., Sanscrainte, N. D., Becnel, J. J., Estep, A. S., &amp; Lange, C. E. (2015). Tubulinosema pampeana sp. n. (Microsporidia, Tubulinosematidae), a pathogen of the South American bumble bee Bombus atratus. </w:t>
      </w:r>
      <w:r w:rsidRPr="002C560D">
        <w:rPr>
          <w:i/>
        </w:rPr>
        <w:t>J Invertebr Pathol, 126</w:t>
      </w:r>
      <w:r w:rsidRPr="002C560D">
        <w:t>, 31-42. doi:10.1016/j.jip.2015.01.006</w:t>
      </w:r>
    </w:p>
    <w:p w:rsidR="002C560D" w:rsidRPr="00015B03" w:rsidRDefault="002C560D" w:rsidP="002C560D">
      <w:pPr>
        <w:pStyle w:val="EndNoteBibliography"/>
        <w:spacing w:after="0"/>
        <w:ind w:left="720" w:hanging="720"/>
        <w:rPr>
          <w:lang w:val="nl-BE"/>
        </w:rPr>
      </w:pPr>
      <w:r w:rsidRPr="002C560D">
        <w:t>Ratnasingham, S., &amp; Hebert, P. D. N. (2007). BOLD: The Barcode of Life Data System (</w:t>
      </w:r>
      <w:hyperlink r:id="rId8" w:history="1">
        <w:r w:rsidRPr="002C560D">
          <w:rPr>
            <w:rStyle w:val="Hyperlink"/>
          </w:rPr>
          <w:t>www.barcodinglife.org)</w:t>
        </w:r>
      </w:hyperlink>
      <w:r w:rsidRPr="002C560D">
        <w:t xml:space="preserve">. </w:t>
      </w:r>
      <w:r w:rsidRPr="00015B03">
        <w:rPr>
          <w:i/>
          <w:lang w:val="nl-BE"/>
        </w:rPr>
        <w:t>Molecular Ecology Notes, 7</w:t>
      </w:r>
      <w:r w:rsidRPr="00015B03">
        <w:rPr>
          <w:lang w:val="nl-BE"/>
        </w:rPr>
        <w:t>(3), 355-364. doi:10.1111/j.1471-8286.2006.01678.x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015B03">
        <w:rPr>
          <w:lang w:val="nl-BE"/>
        </w:rPr>
        <w:t xml:space="preserve">Ravoet, J., De Smet, L., Meeus, I., Smagghe, G., Wenseleers, T., &amp; de Graaf, D. C. (2014). </w:t>
      </w:r>
      <w:r w:rsidRPr="002C560D">
        <w:t xml:space="preserve">Widespread occurrence of honey bee pathogens in solitary bees. </w:t>
      </w:r>
      <w:r w:rsidRPr="002C560D">
        <w:rPr>
          <w:i/>
        </w:rPr>
        <w:t>J Invertebr Pathol, 122</w:t>
      </w:r>
      <w:r w:rsidRPr="002C560D">
        <w:t>, 55-58. doi:10.1016/j.jip.2014.08.007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lastRenderedPageBreak/>
        <w:t xml:space="preserve">Rozej, E., Witalinski, W., Szentgyorgyi, H., Wantuch, M., Moron, D., &amp; Woyciechowski, M. (2012). Mite species inhabiting commercial bumblebee (Bombus terrestris) nests in Polish greenhouses. </w:t>
      </w:r>
      <w:r w:rsidRPr="002C560D">
        <w:rPr>
          <w:i/>
        </w:rPr>
        <w:t>Exp Appl Acarol, 56</w:t>
      </w:r>
      <w:r w:rsidRPr="002C560D">
        <w:t>(3), 271-282. doi:10.1007/s10493-012-9510-8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chmid-Hempel, P., &amp; Schmid-Hempel, R. (1988). Parasitic flies (Conopidae, Diptera) may be important stress factors for the ergonomics of their bumblebee host. </w:t>
      </w:r>
      <w:r w:rsidRPr="002C560D">
        <w:rPr>
          <w:i/>
        </w:rPr>
        <w:t>Ecol. Entomology, 13</w:t>
      </w:r>
      <w:r w:rsidRPr="002C560D">
        <w:t xml:space="preserve">, 469-472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chmid-Hempel, R., &amp; Tognazzo, M. (2010). Molecular Divergence Defines Two Distinct Lineages of Crithidia bombi (Trypanosomatidae), Parasites of Bumblebees. </w:t>
      </w:r>
      <w:r w:rsidRPr="002C560D">
        <w:rPr>
          <w:i/>
        </w:rPr>
        <w:t>Journal of Eukaryotic Microbiology, 57</w:t>
      </w:r>
      <w:r w:rsidRPr="002C560D">
        <w:t>(4), 337-345. doi:10.1111/j.1550-7408.2010.00480.x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choonvaere, K., De Smet, L., Smagghe, G., Vierstraete, A., Braeckman, B. P., &amp; de Graaf, D. C. (2016). Unbiased RNA Shotgun Metagenomics in Social and Solitary Wild Bees Detects Associations with Eukaryote Parasites and New Viruses. </w:t>
      </w:r>
      <w:r w:rsidRPr="002C560D">
        <w:rPr>
          <w:i/>
        </w:rPr>
        <w:t>PLoS One, 11</w:t>
      </w:r>
      <w:r w:rsidRPr="002C560D">
        <w:t>(12), e0168456. doi:10.1371/journal.pone.0168456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hykoff, J., &amp; Schmid-Hempel, P. (1991). Incidence and effects of four parasites in natural populations of bumble bees in Switzerland. </w:t>
      </w:r>
      <w:r w:rsidRPr="002C560D">
        <w:rPr>
          <w:i/>
        </w:rPr>
        <w:t>Apidologie, 22</w:t>
      </w:r>
      <w:r w:rsidRPr="002C560D">
        <w:t xml:space="preserve">, 117-125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mith, K. G. V. (1966). The larva of </w:t>
      </w:r>
      <w:r w:rsidRPr="002C560D">
        <w:rPr>
          <w:i/>
        </w:rPr>
        <w:t>Thecophora occidensis</w:t>
      </w:r>
      <w:r w:rsidRPr="002C560D">
        <w:t xml:space="preserve">, with comments upon the biology of Conopidae (Diptera. </w:t>
      </w:r>
      <w:r w:rsidRPr="002C560D">
        <w:rPr>
          <w:i/>
        </w:rPr>
        <w:t>J. Zool. Lond., 149</w:t>
      </w:r>
      <w:r w:rsidRPr="002C560D">
        <w:t xml:space="preserve">, 263-276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mith, K. G. V. (1969). </w:t>
      </w:r>
      <w:r w:rsidRPr="002C560D">
        <w:rPr>
          <w:i/>
        </w:rPr>
        <w:t>The identification of Britisch insects, Vol. X. Part 3 (a) Diptera, Conopidae</w:t>
      </w:r>
      <w:r w:rsidRPr="002C560D">
        <w:t>. London: Royal Entomological Society of London.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Stammer, H. J. (1951). Eine neue Tracheenmilbe, </w:t>
      </w:r>
      <w:r w:rsidRPr="002C560D">
        <w:rPr>
          <w:i/>
        </w:rPr>
        <w:t xml:space="preserve">Bombacarus buchneri </w:t>
      </w:r>
      <w:r w:rsidRPr="002C560D">
        <w:t xml:space="preserve">n.g.n.sp. (Acar., Podapolipodidae). </w:t>
      </w:r>
      <w:r w:rsidRPr="002C560D">
        <w:rPr>
          <w:i/>
        </w:rPr>
        <w:t>Zool. Anz., 146</w:t>
      </w:r>
      <w:r w:rsidRPr="002C560D">
        <w:t xml:space="preserve">, 137-150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Valles, S. M., &amp; Pereira, R. M. (2003). Use of ribosomal DNA sequence data to characterize and detect a neogregarine pathogen of Solenopsis invicta (Hymenoptera: Formicidae). </w:t>
      </w:r>
      <w:r w:rsidRPr="002C560D">
        <w:rPr>
          <w:i/>
        </w:rPr>
        <w:t>J Invertebr Pathol, 84</w:t>
      </w:r>
      <w:r w:rsidRPr="002C560D">
        <w:t xml:space="preserve">(2), 114-118.  Retrieved from </w:t>
      </w:r>
      <w:hyperlink r:id="rId9" w:history="1">
        <w:r w:rsidRPr="002C560D">
          <w:rPr>
            <w:rStyle w:val="Hyperlink"/>
          </w:rPr>
          <w:t>http://www.ncbi.nlm.nih.gov/pubmed/14615220</w:t>
        </w:r>
      </w:hyperlink>
    </w:p>
    <w:p w:rsidR="002C560D" w:rsidRPr="00015B03" w:rsidRDefault="002C560D" w:rsidP="002C560D">
      <w:pPr>
        <w:pStyle w:val="EndNoteBibliography"/>
        <w:spacing w:after="0"/>
        <w:ind w:left="720" w:hanging="720"/>
        <w:rPr>
          <w:lang w:val="de-DE"/>
        </w:rPr>
      </w:pPr>
      <w:r w:rsidRPr="002C560D">
        <w:t xml:space="preserve">van der Steen, J. J. M. (2008). Infection and transmission of </w:t>
      </w:r>
      <w:r w:rsidRPr="002C560D">
        <w:rPr>
          <w:i/>
        </w:rPr>
        <w:t xml:space="preserve">Nosema bombi </w:t>
      </w:r>
      <w:r w:rsidRPr="002C560D">
        <w:t xml:space="preserve">in </w:t>
      </w:r>
      <w:r w:rsidRPr="002C560D">
        <w:rPr>
          <w:i/>
        </w:rPr>
        <w:t xml:space="preserve">Bombus terrestris </w:t>
      </w:r>
      <w:r w:rsidRPr="002C560D">
        <w:t xml:space="preserve">colonies and its effect on hibernation, mating and colony founding. </w:t>
      </w:r>
      <w:r w:rsidRPr="00015B03">
        <w:rPr>
          <w:i/>
          <w:lang w:val="de-DE"/>
        </w:rPr>
        <w:t>Apidologie, 39</w:t>
      </w:r>
      <w:r w:rsidRPr="00015B03">
        <w:rPr>
          <w:lang w:val="de-DE"/>
        </w:rPr>
        <w:t xml:space="preserve">(2), 273-282. 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015B03">
        <w:rPr>
          <w:lang w:val="de-DE"/>
        </w:rPr>
        <w:t xml:space="preserve">Vilcinskas, A., Stoecker, K., Schmidtberg, H., Rohrich, C. R., &amp; Vogel, H. (2013). </w:t>
      </w:r>
      <w:r w:rsidRPr="002C560D">
        <w:t xml:space="preserve">Invasive harlequin ladybird carries biological weapons against native competitors. </w:t>
      </w:r>
      <w:r w:rsidRPr="002C560D">
        <w:rPr>
          <w:i/>
        </w:rPr>
        <w:t>Science, 340</w:t>
      </w:r>
      <w:r w:rsidRPr="002C560D">
        <w:t>(6134), 862-863. doi:10.1126/science.1234032</w:t>
      </w:r>
    </w:p>
    <w:p w:rsidR="002C560D" w:rsidRPr="002C560D" w:rsidRDefault="002C560D" w:rsidP="002C560D">
      <w:pPr>
        <w:pStyle w:val="EndNoteBibliography"/>
        <w:spacing w:after="0"/>
        <w:ind w:left="720" w:hanging="720"/>
      </w:pPr>
      <w:r w:rsidRPr="002C560D">
        <w:t xml:space="preserve">Wilson, G. G., &amp; Burke, J. M. (1971). Nosema thomsoni n. sp., a microsporidian from Choristoneura conflictana (Lepidoptera: Tortricidae). </w:t>
      </w:r>
      <w:r w:rsidRPr="002C560D">
        <w:rPr>
          <w:i/>
        </w:rPr>
        <w:t>Can J Zool, 49</w:t>
      </w:r>
      <w:r w:rsidRPr="002C560D">
        <w:t xml:space="preserve">(5), 786-788.  Retrieved from </w:t>
      </w:r>
      <w:hyperlink r:id="rId10" w:history="1">
        <w:r w:rsidRPr="002C560D">
          <w:rPr>
            <w:rStyle w:val="Hyperlink"/>
          </w:rPr>
          <w:t>http://www.ncbi.nlm.nih.gov/pubmed/5557911</w:t>
        </w:r>
      </w:hyperlink>
    </w:p>
    <w:p w:rsidR="002C560D" w:rsidRPr="002C560D" w:rsidRDefault="002C560D" w:rsidP="002C560D">
      <w:pPr>
        <w:pStyle w:val="EndNoteBibliography"/>
        <w:ind w:left="720" w:hanging="720"/>
      </w:pPr>
      <w:r w:rsidRPr="002C560D">
        <w:t xml:space="preserve">Yurchenko, V., Votypka, J., Tesarova, M., Klepetkova, H., Kraeva, N., Jirku, M., &amp; Lukes, J. (2014). Ultrastructure and molecular phylogeny of four new species of monoxenous trypanosomatids from flies (Diptera: Brachycera) with redefinition of the genus Wallaceina. </w:t>
      </w:r>
      <w:r w:rsidRPr="002C560D">
        <w:rPr>
          <w:i/>
        </w:rPr>
        <w:t>Folia Parasitol (Praha), 61</w:t>
      </w:r>
      <w:r w:rsidRPr="002C560D">
        <w:t xml:space="preserve">(2), 97-112.  Retrieved from </w:t>
      </w:r>
      <w:hyperlink r:id="rId11" w:history="1">
        <w:r w:rsidRPr="002C560D">
          <w:rPr>
            <w:rStyle w:val="Hyperlink"/>
          </w:rPr>
          <w:t>http://www.ncbi.nlm.nih.gov/pubmed/24822316</w:t>
        </w:r>
      </w:hyperlink>
    </w:p>
    <w:p w:rsidR="001E42AC" w:rsidRPr="0037436B" w:rsidRDefault="0057553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1E42AC" w:rsidRPr="0037436B" w:rsidSect="003743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C98" w:rsidRDefault="00433C98" w:rsidP="00A41D87">
      <w:pPr>
        <w:spacing w:after="0" w:line="240" w:lineRule="auto"/>
      </w:pPr>
      <w:r>
        <w:separator/>
      </w:r>
    </w:p>
  </w:endnote>
  <w:endnote w:type="continuationSeparator" w:id="0">
    <w:p w:rsidR="00433C98" w:rsidRDefault="00433C98" w:rsidP="00A41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C98" w:rsidRDefault="00433C98" w:rsidP="00A41D87">
      <w:pPr>
        <w:spacing w:after="0" w:line="240" w:lineRule="auto"/>
      </w:pPr>
      <w:r>
        <w:separator/>
      </w:r>
    </w:p>
  </w:footnote>
  <w:footnote w:type="continuationSeparator" w:id="0">
    <w:p w:rsidR="00433C98" w:rsidRDefault="00433C98" w:rsidP="00A41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esf50cs9vrmef0d5vwxelfax5tx9w0sae&quot;&gt;My EndNote Library&lt;record-ids&gt;&lt;item&gt;28&lt;/item&gt;&lt;item&gt;48&lt;/item&gt;&lt;item&gt;51&lt;/item&gt;&lt;item&gt;60&lt;/item&gt;&lt;item&gt;61&lt;/item&gt;&lt;item&gt;79&lt;/item&gt;&lt;item&gt;83&lt;/item&gt;&lt;item&gt;90&lt;/item&gt;&lt;item&gt;93&lt;/item&gt;&lt;item&gt;121&lt;/item&gt;&lt;item&gt;205&lt;/item&gt;&lt;item&gt;207&lt;/item&gt;&lt;item&gt;209&lt;/item&gt;&lt;item&gt;216&lt;/item&gt;&lt;item&gt;257&lt;/item&gt;&lt;item&gt;258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/record-ids&gt;&lt;/item&gt;&lt;/Libraries&gt;"/>
  </w:docVars>
  <w:rsids>
    <w:rsidRoot w:val="00EB59AB"/>
    <w:rsid w:val="0000445A"/>
    <w:rsid w:val="00015B03"/>
    <w:rsid w:val="0007555C"/>
    <w:rsid w:val="000B7E8E"/>
    <w:rsid w:val="000F6196"/>
    <w:rsid w:val="00113197"/>
    <w:rsid w:val="001222E7"/>
    <w:rsid w:val="0013311C"/>
    <w:rsid w:val="001468D0"/>
    <w:rsid w:val="00152A04"/>
    <w:rsid w:val="00160CD5"/>
    <w:rsid w:val="00180CD6"/>
    <w:rsid w:val="00191658"/>
    <w:rsid w:val="001E42AC"/>
    <w:rsid w:val="00200493"/>
    <w:rsid w:val="002903C6"/>
    <w:rsid w:val="002A5FB2"/>
    <w:rsid w:val="002B7AFD"/>
    <w:rsid w:val="002C560D"/>
    <w:rsid w:val="002E675F"/>
    <w:rsid w:val="002F55EE"/>
    <w:rsid w:val="0037436B"/>
    <w:rsid w:val="003B74F6"/>
    <w:rsid w:val="003C2D21"/>
    <w:rsid w:val="003F4F7F"/>
    <w:rsid w:val="00433C98"/>
    <w:rsid w:val="00444D9F"/>
    <w:rsid w:val="0045160F"/>
    <w:rsid w:val="00463C72"/>
    <w:rsid w:val="004D41EE"/>
    <w:rsid w:val="004E4798"/>
    <w:rsid w:val="004F11AE"/>
    <w:rsid w:val="0056767D"/>
    <w:rsid w:val="00571D28"/>
    <w:rsid w:val="0057553E"/>
    <w:rsid w:val="00586077"/>
    <w:rsid w:val="00616EEB"/>
    <w:rsid w:val="00620EF7"/>
    <w:rsid w:val="00641720"/>
    <w:rsid w:val="00650763"/>
    <w:rsid w:val="006E0958"/>
    <w:rsid w:val="00704A87"/>
    <w:rsid w:val="007177E1"/>
    <w:rsid w:val="007452AC"/>
    <w:rsid w:val="00750704"/>
    <w:rsid w:val="00762F87"/>
    <w:rsid w:val="007A7BD3"/>
    <w:rsid w:val="007B7BB3"/>
    <w:rsid w:val="00820B36"/>
    <w:rsid w:val="00842FD1"/>
    <w:rsid w:val="00882210"/>
    <w:rsid w:val="008F74B4"/>
    <w:rsid w:val="009006FC"/>
    <w:rsid w:val="009565F7"/>
    <w:rsid w:val="009A2C82"/>
    <w:rsid w:val="009F0C20"/>
    <w:rsid w:val="009F57D5"/>
    <w:rsid w:val="00A13E83"/>
    <w:rsid w:val="00A41D87"/>
    <w:rsid w:val="00A57A70"/>
    <w:rsid w:val="00A75A14"/>
    <w:rsid w:val="00A75E9E"/>
    <w:rsid w:val="00AD159E"/>
    <w:rsid w:val="00B27DCA"/>
    <w:rsid w:val="00B40787"/>
    <w:rsid w:val="00B44730"/>
    <w:rsid w:val="00B676DE"/>
    <w:rsid w:val="00B749F1"/>
    <w:rsid w:val="00B86B61"/>
    <w:rsid w:val="00BB6884"/>
    <w:rsid w:val="00BE762F"/>
    <w:rsid w:val="00BE7E0F"/>
    <w:rsid w:val="00BF0AE9"/>
    <w:rsid w:val="00C5162E"/>
    <w:rsid w:val="00C7665F"/>
    <w:rsid w:val="00CC70CA"/>
    <w:rsid w:val="00CE470D"/>
    <w:rsid w:val="00D1466B"/>
    <w:rsid w:val="00D24282"/>
    <w:rsid w:val="00DC7AF5"/>
    <w:rsid w:val="00DE73D3"/>
    <w:rsid w:val="00EB59AB"/>
    <w:rsid w:val="00EE3EE7"/>
    <w:rsid w:val="00F16405"/>
    <w:rsid w:val="00F51A11"/>
    <w:rsid w:val="00F6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E25DC18-DA64-4A6D-9BCE-9F5E06A0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44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B5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762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A4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1D87"/>
  </w:style>
  <w:style w:type="paragraph" w:styleId="Voettekst">
    <w:name w:val="footer"/>
    <w:basedOn w:val="Standaard"/>
    <w:link w:val="VoettekstChar"/>
    <w:uiPriority w:val="99"/>
    <w:unhideWhenUsed/>
    <w:rsid w:val="00A4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1D87"/>
  </w:style>
  <w:style w:type="character" w:styleId="Hyperlink">
    <w:name w:val="Hyperlink"/>
    <w:basedOn w:val="Standaardalinea-lettertype"/>
    <w:uiPriority w:val="99"/>
    <w:unhideWhenUsed/>
    <w:rsid w:val="0037436B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13311C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3F4F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elChar">
    <w:name w:val="Titel Char"/>
    <w:basedOn w:val="Standaardalinea-lettertype"/>
    <w:link w:val="Titel"/>
    <w:uiPriority w:val="10"/>
    <w:rsid w:val="003F4F7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EndNoteBibliographyTitle">
    <w:name w:val="EndNote Bibliography Title"/>
    <w:basedOn w:val="Standaard"/>
    <w:link w:val="EndNoteBibliographyTitleChar"/>
    <w:rsid w:val="005755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755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755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553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rcodinglife.org)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1155525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s://figshare.com/collections/Study_of_the_virome_of_8_wild_bee_species_in_Belgium/3902704" TargetMode="External"/><Relationship Id="rId11" Type="http://schemas.openxmlformats.org/officeDocument/2006/relationships/hyperlink" Target="http://www.ncbi.nlm.nih.gov/pubmed/24822316" TargetMode="Externa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yperlink" Target="http://www.ncbi.nlm.nih.gov/pubmed/555791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14615220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ABF8582-B95E-49B8-AFE4-28638B36A040}"/>
</file>

<file path=customXml/itemProps2.xml><?xml version="1.0" encoding="utf-8"?>
<ds:datastoreItem xmlns:ds="http://schemas.openxmlformats.org/officeDocument/2006/customXml" ds:itemID="{0EA164B7-D2E5-44C4-BE96-DAB8F0D77CE8}"/>
</file>

<file path=customXml/itemProps3.xml><?xml version="1.0" encoding="utf-8"?>
<ds:datastoreItem xmlns:ds="http://schemas.openxmlformats.org/officeDocument/2006/customXml" ds:itemID="{535BC6F5-7D65-4A84-A105-00850E5D0B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8</Words>
  <Characters>42012</Characters>
  <Application>Microsoft Office Word</Application>
  <DocSecurity>0</DocSecurity>
  <Lines>350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</dc:creator>
  <cp:keywords/>
  <dc:description/>
  <cp:lastModifiedBy>Karel Schoonvaere</cp:lastModifiedBy>
  <cp:revision>28</cp:revision>
  <dcterms:created xsi:type="dcterms:W3CDTF">2017-07-13T16:05:00Z</dcterms:created>
  <dcterms:modified xsi:type="dcterms:W3CDTF">2017-10-1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